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24D48E" w14:textId="5DF43233" w:rsidR="008B471E" w:rsidRDefault="00D73144" w:rsidP="00D73144">
      <w:pPr>
        <w:pStyle w:val="Heading2"/>
        <w:rPr>
          <w:lang w:val="en-US"/>
        </w:rPr>
      </w:pPr>
      <w:r>
        <w:rPr>
          <w:lang w:val="en-US"/>
        </w:rPr>
        <w:t>Supporting Information</w:t>
      </w:r>
    </w:p>
    <w:p w14:paraId="5955DF44" w14:textId="4C76F3DD" w:rsidR="00D73144" w:rsidRPr="00A76EF2" w:rsidRDefault="00D73144" w:rsidP="00D73144">
      <w:pPr>
        <w:rPr>
          <w:b/>
          <w:bCs/>
          <w:lang w:val="en-US"/>
        </w:rPr>
      </w:pPr>
      <w:r w:rsidRPr="00A76EF2">
        <w:rPr>
          <w:rStyle w:val="ui-provider"/>
          <w:b/>
          <w:bCs/>
          <w:lang w:val="en-US"/>
        </w:rPr>
        <w:t>S3 Appendix. Statistical analysis</w:t>
      </w:r>
    </w:p>
    <w:p w14:paraId="2569D0E2" w14:textId="35298B3F" w:rsidR="00AC4094" w:rsidRDefault="00BA2EBC" w:rsidP="00AC4094">
      <w:pPr>
        <w:spacing w:line="360" w:lineRule="auto"/>
        <w:rPr>
          <w:lang w:val="en-US"/>
        </w:rPr>
      </w:pPr>
      <w:bookmarkStart w:id="0" w:name="_Hlk169857502"/>
      <w:r w:rsidRPr="00E43CA8">
        <w:rPr>
          <w:lang w:val="en-US"/>
        </w:rPr>
        <w:t xml:space="preserve">Figure </w:t>
      </w:r>
      <w:r w:rsidR="00A76EF2">
        <w:rPr>
          <w:lang w:val="en-US"/>
        </w:rPr>
        <w:t>S</w:t>
      </w:r>
      <w:r>
        <w:rPr>
          <w:lang w:val="en-US"/>
        </w:rPr>
        <w:t>3.</w:t>
      </w:r>
      <w:r w:rsidRPr="00E43CA8">
        <w:rPr>
          <w:lang w:val="en-US"/>
        </w:rPr>
        <w:t xml:space="preserve">1. Least square means ± SE for the three seasonal groups for each of the pollen species. </w:t>
      </w:r>
      <w:proofErr w:type="gramStart"/>
      <w:r w:rsidRPr="00E43CA8">
        <w:rPr>
          <w:lang w:val="en-US"/>
        </w:rPr>
        <w:t>Note</w:t>
      </w:r>
      <w:proofErr w:type="gramEnd"/>
      <w:r w:rsidRPr="00E43CA8">
        <w:rPr>
          <w:lang w:val="en-US"/>
        </w:rPr>
        <w:t xml:space="preserve"> least square means estimates for </w:t>
      </w:r>
      <w:r w:rsidRPr="00CD6ED4">
        <w:rPr>
          <w:i/>
          <w:iCs/>
          <w:lang w:val="en-US"/>
        </w:rPr>
        <w:t>Salix</w:t>
      </w:r>
      <w:r w:rsidRPr="00E43CA8">
        <w:rPr>
          <w:lang w:val="en-US"/>
        </w:rPr>
        <w:t xml:space="preserve">, </w:t>
      </w:r>
      <w:r w:rsidRPr="00CD6ED4">
        <w:rPr>
          <w:i/>
          <w:iCs/>
          <w:lang w:val="en-US"/>
        </w:rPr>
        <w:t>Aesculus</w:t>
      </w:r>
      <w:r w:rsidRPr="00E43CA8">
        <w:rPr>
          <w:lang w:val="en-US"/>
        </w:rPr>
        <w:t xml:space="preserve">, </w:t>
      </w:r>
      <w:r w:rsidRPr="00CD6ED4">
        <w:rPr>
          <w:i/>
          <w:iCs/>
          <w:lang w:val="en-US"/>
        </w:rPr>
        <w:t>Aster Solidago</w:t>
      </w:r>
      <w:r w:rsidRPr="00E43CA8">
        <w:rPr>
          <w:lang w:val="en-US"/>
        </w:rPr>
        <w:t xml:space="preserve"> type, </w:t>
      </w:r>
      <w:r w:rsidRPr="00CD6ED4">
        <w:rPr>
          <w:i/>
          <w:iCs/>
          <w:lang w:val="en-US"/>
        </w:rPr>
        <w:t>Hedera</w:t>
      </w:r>
      <w:r w:rsidRPr="00E43CA8">
        <w:rPr>
          <w:lang w:val="en-US"/>
        </w:rPr>
        <w:t xml:space="preserve">, </w:t>
      </w:r>
      <w:r w:rsidRPr="00CD6ED4">
        <w:rPr>
          <w:i/>
          <w:iCs/>
          <w:lang w:val="en-US"/>
        </w:rPr>
        <w:t>Rosa</w:t>
      </w:r>
      <w:r w:rsidRPr="00E43CA8">
        <w:rPr>
          <w:lang w:val="en-US"/>
        </w:rPr>
        <w:t xml:space="preserve">, </w:t>
      </w:r>
      <w:r w:rsidRPr="00CD6ED4">
        <w:rPr>
          <w:i/>
          <w:iCs/>
          <w:lang w:val="en-US"/>
        </w:rPr>
        <w:t>Papaver</w:t>
      </w:r>
      <w:r w:rsidRPr="00E43CA8">
        <w:rPr>
          <w:lang w:val="en-US"/>
        </w:rPr>
        <w:t xml:space="preserve"> type</w:t>
      </w:r>
      <w:r w:rsidR="00977B17">
        <w:rPr>
          <w:lang w:val="en-US"/>
        </w:rPr>
        <w:t>,</w:t>
      </w:r>
      <w:r w:rsidRPr="00E43CA8">
        <w:rPr>
          <w:lang w:val="en-US"/>
        </w:rPr>
        <w:t xml:space="preserve"> </w:t>
      </w:r>
      <w:r w:rsidRPr="00977B17">
        <w:rPr>
          <w:i/>
          <w:iCs/>
          <w:lang w:val="en-US"/>
        </w:rPr>
        <w:t>Trifolium repens</w:t>
      </w:r>
      <w:r w:rsidR="00977B17">
        <w:rPr>
          <w:lang w:val="en-US"/>
        </w:rPr>
        <w:t xml:space="preserve"> and </w:t>
      </w:r>
      <w:r w:rsidRPr="00977B17">
        <w:rPr>
          <w:i/>
          <w:iCs/>
          <w:lang w:val="en-US"/>
        </w:rPr>
        <w:t>Raphanus</w:t>
      </w:r>
      <w:r w:rsidRPr="00E43CA8">
        <w:rPr>
          <w:lang w:val="en-US"/>
        </w:rPr>
        <w:t xml:space="preserve"> type were all estimated by the model that only included period.</w:t>
      </w:r>
      <w:bookmarkStart w:id="1" w:name="_Hlk155704998"/>
      <w:r w:rsidR="00AC4094">
        <w:rPr>
          <w:lang w:val="en-US"/>
        </w:rPr>
        <w:t xml:space="preserve"> </w:t>
      </w:r>
    </w:p>
    <w:p w14:paraId="683F86A4" w14:textId="4C05FB42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84324D9" wp14:editId="687D5D94">
            <wp:extent cx="2808000" cy="2808000"/>
            <wp:effectExtent l="0" t="0" r="0" b="0"/>
            <wp:docPr id="2110952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9525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5184F77" wp14:editId="403C6862">
            <wp:extent cx="2808000" cy="2808000"/>
            <wp:effectExtent l="0" t="0" r="0" b="0"/>
            <wp:docPr id="11362068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06843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85B79" w14:textId="0654A9B0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0B2D7D" wp14:editId="19CA0906">
            <wp:extent cx="2808000" cy="2808000"/>
            <wp:effectExtent l="0" t="0" r="0" b="0"/>
            <wp:docPr id="20481172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117223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7962747B" wp14:editId="5AAF7FE3">
            <wp:extent cx="2808000" cy="2808000"/>
            <wp:effectExtent l="0" t="0" r="0" b="0"/>
            <wp:docPr id="4697501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750157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85904" w14:textId="2BB8950A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1F7504" wp14:editId="4348CB63">
            <wp:extent cx="2808000" cy="2808000"/>
            <wp:effectExtent l="0" t="0" r="0" b="0"/>
            <wp:docPr id="8276132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613279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10B30CD" wp14:editId="3B263194">
            <wp:extent cx="2808000" cy="2808000"/>
            <wp:effectExtent l="0" t="0" r="0" b="0"/>
            <wp:docPr id="8489528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95289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96DAC541-7B7A-43D3-8B79-37D633B846F1}">
                          <asvg:svgBlip xmlns:asvg="http://schemas.microsoft.com/office/drawing/2016/SVG/main" r:embed="rId2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8135E" w14:textId="03E60B9F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446577" wp14:editId="6C5AC2C1">
            <wp:extent cx="2807343" cy="2816860"/>
            <wp:effectExtent l="0" t="0" r="0" b="2540"/>
            <wp:docPr id="8725345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534521" name="Picture 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96DAC541-7B7A-43D3-8B79-37D633B846F1}">
                          <asvg:svgBlip xmlns:asvg="http://schemas.microsoft.com/office/drawing/2016/SVG/main" r:embed="rId2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7343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7102356" wp14:editId="5A2677DB">
            <wp:extent cx="2808000" cy="2808000"/>
            <wp:effectExtent l="0" t="0" r="0" b="0"/>
            <wp:docPr id="1774235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23504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96DAC541-7B7A-43D3-8B79-37D633B846F1}">
                          <asvg:svgBlip xmlns:asvg="http://schemas.microsoft.com/office/drawing/2016/SVG/main" r:embed="rId2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3CA5B" w14:textId="60DE2468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BED120" wp14:editId="032316D6">
            <wp:extent cx="2804160" cy="2804160"/>
            <wp:effectExtent l="0" t="0" r="0" b="0"/>
            <wp:docPr id="136301666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016662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96DAC541-7B7A-43D3-8B79-37D633B846F1}">
                          <asvg:svgBlip xmlns:asvg="http://schemas.microsoft.com/office/drawing/2016/SVG/main" r:embed="rId2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CBAF820" wp14:editId="5BB804E5">
            <wp:extent cx="2808000" cy="2808000"/>
            <wp:effectExtent l="0" t="0" r="0" b="0"/>
            <wp:docPr id="74109008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090089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96DAC541-7B7A-43D3-8B79-37D633B846F1}">
                          <asvg:svgBlip xmlns:asvg="http://schemas.microsoft.com/office/drawing/2016/SVG/main" r:embed="rId2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2CCA9" w14:textId="04D4AC8F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6074CFA" wp14:editId="236BD6D7">
            <wp:extent cx="2808000" cy="2808000"/>
            <wp:effectExtent l="0" t="0" r="0" b="0"/>
            <wp:docPr id="95835898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358981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96DAC541-7B7A-43D3-8B79-37D633B846F1}">
                          <asvg:svgBlip xmlns:asvg="http://schemas.microsoft.com/office/drawing/2016/SVG/main" r:embed="rId3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188EFA3" wp14:editId="4521853B">
            <wp:extent cx="2808000" cy="2808000"/>
            <wp:effectExtent l="0" t="0" r="0" b="0"/>
            <wp:docPr id="103888002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880027" name="Picture 13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96DAC541-7B7A-43D3-8B79-37D633B846F1}">
                          <asvg:svgBlip xmlns:asvg="http://schemas.microsoft.com/office/drawing/2016/SVG/main" r:embed="rId3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34E58" w14:textId="39F3242E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B865B2" wp14:editId="7AD4ABE2">
            <wp:extent cx="2808000" cy="2808000"/>
            <wp:effectExtent l="0" t="0" r="0" b="0"/>
            <wp:docPr id="119646749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467492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96DAC541-7B7A-43D3-8B79-37D633B846F1}">
                          <asvg:svgBlip xmlns:asvg="http://schemas.microsoft.com/office/drawing/2016/SVG/main" r:embed="rId3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5BD1298" wp14:editId="1293BA9D">
            <wp:extent cx="2808000" cy="2808000"/>
            <wp:effectExtent l="0" t="0" r="0" b="0"/>
            <wp:docPr id="9815993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599321" name="Picture 15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96DAC541-7B7A-43D3-8B79-37D633B846F1}">
                          <asvg:svgBlip xmlns:asvg="http://schemas.microsoft.com/office/drawing/2016/SVG/main" r:embed="rId3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305D2" w14:textId="46134046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EABFA3A" wp14:editId="431DBBCE">
            <wp:extent cx="2808000" cy="2808000"/>
            <wp:effectExtent l="0" t="0" r="0" b="0"/>
            <wp:docPr id="64279372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793722" name="Picture 16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96DAC541-7B7A-43D3-8B79-37D633B846F1}">
                          <asvg:svgBlip xmlns:asvg="http://schemas.microsoft.com/office/drawing/2016/SVG/main" r:embed="rId3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19BB0A17" wp14:editId="5E1BD4C6">
            <wp:extent cx="2808000" cy="2808000"/>
            <wp:effectExtent l="0" t="0" r="0" b="0"/>
            <wp:docPr id="197187129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871293" name="Picture 1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96DAC541-7B7A-43D3-8B79-37D633B846F1}">
                          <asvg:svgBlip xmlns:asvg="http://schemas.microsoft.com/office/drawing/2016/SVG/main" r:embed="rId41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D7C10" w14:textId="0B22775E" w:rsidR="00AC4094" w:rsidRDefault="00AC4094" w:rsidP="00AC4094">
      <w:pPr>
        <w:spacing w:after="0"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BB874AE" wp14:editId="57D884D8">
            <wp:extent cx="2808000" cy="2808000"/>
            <wp:effectExtent l="0" t="0" r="0" b="0"/>
            <wp:docPr id="1027021834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021834" name="Picture 18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96DAC541-7B7A-43D3-8B79-37D633B846F1}">
                          <asvg:svgBlip xmlns:asvg="http://schemas.microsoft.com/office/drawing/2016/SVG/main" r:embed="rId4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53A09" w14:textId="77777777" w:rsidR="00AC4094" w:rsidRDefault="00AC4094" w:rsidP="00AC4094">
      <w:pPr>
        <w:spacing w:after="0" w:line="360" w:lineRule="auto"/>
        <w:rPr>
          <w:lang w:val="en-US"/>
        </w:rPr>
      </w:pPr>
    </w:p>
    <w:p w14:paraId="430B0523" w14:textId="77777777" w:rsidR="0094054D" w:rsidRDefault="0094054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2316DB3E" w14:textId="5C7858E6" w:rsidR="00BA2EBC" w:rsidRDefault="00BA2EBC" w:rsidP="00BA2EBC">
      <w:pPr>
        <w:spacing w:line="360" w:lineRule="auto"/>
        <w:rPr>
          <w:lang w:val="en-US"/>
        </w:rPr>
      </w:pPr>
      <w:r w:rsidRPr="00E43CA8">
        <w:rPr>
          <w:lang w:val="en-US"/>
        </w:rPr>
        <w:lastRenderedPageBreak/>
        <w:t xml:space="preserve">Table </w:t>
      </w:r>
      <w:r w:rsidR="00A76EF2">
        <w:rPr>
          <w:lang w:val="en-US"/>
        </w:rPr>
        <w:t>S</w:t>
      </w:r>
      <w:r>
        <w:rPr>
          <w:lang w:val="en-US"/>
        </w:rPr>
        <w:t>3.1</w:t>
      </w:r>
      <w:r w:rsidRPr="00E43CA8">
        <w:rPr>
          <w:lang w:val="en-US"/>
        </w:rPr>
        <w:t xml:space="preserve"> Least square means differences in pollen diversity for period in </w:t>
      </w:r>
      <w:r>
        <w:rPr>
          <w:lang w:val="en-US"/>
        </w:rPr>
        <w:t>M</w:t>
      </w:r>
      <w:r w:rsidRPr="00E43CA8">
        <w:rPr>
          <w:lang w:val="en-US"/>
        </w:rPr>
        <w:t xml:space="preserve">odel 1 and </w:t>
      </w:r>
      <w:r>
        <w:rPr>
          <w:lang w:val="en-US"/>
        </w:rPr>
        <w:t>M</w:t>
      </w:r>
      <w:r w:rsidRPr="00E43CA8">
        <w:rPr>
          <w:lang w:val="en-US"/>
        </w:rPr>
        <w:t xml:space="preserve">odel 2, respectively.  </w:t>
      </w:r>
      <w:proofErr w:type="spellStart"/>
      <w:r w:rsidRPr="00E43CA8">
        <w:rPr>
          <w:lang w:val="en-US"/>
        </w:rPr>
        <w:t>df</w:t>
      </w:r>
      <w:proofErr w:type="spellEnd"/>
      <w:r w:rsidRPr="00E43CA8">
        <w:rPr>
          <w:lang w:val="en-US"/>
        </w:rPr>
        <w:t>=235</w:t>
      </w:r>
      <w:r>
        <w:rPr>
          <w:lang w:val="en-US"/>
        </w:rPr>
        <w:t>.</w:t>
      </w:r>
    </w:p>
    <w:tbl>
      <w:tblPr>
        <w:tblW w:w="5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620"/>
        <w:gridCol w:w="380"/>
        <w:gridCol w:w="923"/>
        <w:gridCol w:w="997"/>
        <w:gridCol w:w="380"/>
        <w:gridCol w:w="960"/>
        <w:gridCol w:w="960"/>
      </w:tblGrid>
      <w:tr w:rsidR="00BA2EBC" w:rsidRPr="00AC4094" w14:paraId="3A08E002" w14:textId="77777777" w:rsidTr="00AC75A3">
        <w:trPr>
          <w:trHeight w:val="288"/>
        </w:trPr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E5A6A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bookmarkStart w:id="2" w:name="RANGE!B2"/>
            <w:proofErr w:type="spellStart"/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eriods</w:t>
            </w:r>
            <w:bookmarkEnd w:id="2"/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361E7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3AB87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Model 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C421F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5723E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Model 2</w:t>
            </w:r>
          </w:p>
        </w:tc>
      </w:tr>
      <w:tr w:rsidR="00BA2EBC" w:rsidRPr="00AC4094" w14:paraId="1F1E69F5" w14:textId="77777777" w:rsidTr="00AC75A3">
        <w:trPr>
          <w:trHeight w:val="300"/>
        </w:trPr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186821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proofErr w:type="spellStart"/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compared</w:t>
            </w:r>
            <w:proofErr w:type="spellEnd"/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38C2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7B704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t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8F63C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F3440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086652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E2D55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b/>
                <w:bCs/>
                <w:color w:val="000000"/>
                <w:lang w:eastAsia="da-DK"/>
              </w:rPr>
              <w:t>p</w:t>
            </w:r>
          </w:p>
        </w:tc>
      </w:tr>
      <w:tr w:rsidR="00BA2EBC" w:rsidRPr="00AC4094" w14:paraId="38B7DC29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9FA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1176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C5B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8C8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7AC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95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6F1D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79F2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0F51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973</w:t>
            </w:r>
          </w:p>
        </w:tc>
      </w:tr>
      <w:tr w:rsidR="00BA2EBC" w:rsidRPr="00AC4094" w14:paraId="77A01F21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E91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C2D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8CE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D84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504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8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0835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B5D2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14BA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831</w:t>
            </w:r>
          </w:p>
        </w:tc>
      </w:tr>
      <w:tr w:rsidR="00BA2EBC" w:rsidRPr="00AC4094" w14:paraId="2FDD95C6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7308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E329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B7F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8AE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9A0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2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D28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3C35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A885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26</w:t>
            </w:r>
          </w:p>
        </w:tc>
      </w:tr>
      <w:tr w:rsidR="00BA2EBC" w:rsidRPr="00AC4094" w14:paraId="0FFFEC88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7A5D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26C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F7D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A30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A01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4E28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25FC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14B3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72176FC9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C5A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8132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5CB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E1A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F73B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7842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5C75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D92D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7260F8DC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73E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1A8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E28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EDF9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2EA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C75F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5893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F28E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53540440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130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886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B77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B97E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C89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42B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C673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0387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154D6308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3FA3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3108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0C1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063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D58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A2E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5C30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88D9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0B1B6B76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D6B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F5C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E88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3C7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99D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83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79E3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D38D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94A1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842</w:t>
            </w:r>
          </w:p>
        </w:tc>
      </w:tr>
      <w:tr w:rsidR="00BA2EBC" w:rsidRPr="00AC4094" w14:paraId="061D5A44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35F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B24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F39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1A37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2F7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652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49E9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44EB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4</w:t>
            </w:r>
          </w:p>
        </w:tc>
      </w:tr>
      <w:tr w:rsidR="00BA2EBC" w:rsidRPr="00AC4094" w14:paraId="3BD964CA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C9F9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641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08B3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9942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44C9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1DB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BF66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8A4D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2D8EE31B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C5D5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5C92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2518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889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875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95F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6BBF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6B1C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42691640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450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4A6B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C8DA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0AF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8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BAF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4F2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B83C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C3A6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680C3DA5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75BE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B82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DDCE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2B2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E30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1C94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269F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776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5C803447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C13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AEB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D57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A77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988C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05A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540E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73C4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07C0F2F1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626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5143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F1F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D5C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B2B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453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318E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06D6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9</w:t>
            </w:r>
          </w:p>
        </w:tc>
      </w:tr>
      <w:tr w:rsidR="00BA2EBC" w:rsidRPr="00AC4094" w14:paraId="4E27982F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ACB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2C5E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F8F4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7840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20F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535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9E6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8A9D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5A380B60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2B1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F563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C2FE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7D27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3107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F6F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D84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F6D1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7C1D46FA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58C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FFAF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082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0ECE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8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FB2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730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194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79F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48310AA9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8CDA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6114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19E9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0F5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287B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901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9A26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7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D76B0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42B974CE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2D48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1194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3ED3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662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5DE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A6DE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7501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7A6D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437F2E7B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DAB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DEDE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BC88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8DB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335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819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ECA11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E1A9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13BCDDB0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708C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8FAA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3FD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1DB7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11D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3168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3878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4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2AA5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105A61E6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70D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3DCE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D4A4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6610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12F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B49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E18C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6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8E01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016EC92E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A723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BAF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647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DF2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931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6B9F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9C4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668C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0B9B2209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9B3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84F7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B1E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EE47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017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73AF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D292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0DC2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8</w:t>
            </w:r>
          </w:p>
        </w:tc>
      </w:tr>
      <w:tr w:rsidR="00BA2EBC" w:rsidRPr="00AC4094" w14:paraId="4B36EF46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609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7C9A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50C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C4B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0D5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79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E98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B43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1286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827</w:t>
            </w:r>
          </w:p>
        </w:tc>
      </w:tr>
      <w:tr w:rsidR="00BA2EBC" w:rsidRPr="00AC4094" w14:paraId="3873B811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628B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0D7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4FE5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E62B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E94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45D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75B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3C0A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25</w:t>
            </w:r>
          </w:p>
        </w:tc>
      </w:tr>
      <w:tr w:rsidR="00BA2EBC" w:rsidRPr="00AC4094" w14:paraId="336CF4DA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2A6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BD30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D2A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7C8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0.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217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3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950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61D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9902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320</w:t>
            </w:r>
          </w:p>
        </w:tc>
      </w:tr>
      <w:tr w:rsidR="00BA2EBC" w:rsidRPr="00AC4094" w14:paraId="67C800F8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A154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321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36F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D1AF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286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2F8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3BFF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7EE2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45</w:t>
            </w:r>
          </w:p>
        </w:tc>
      </w:tr>
      <w:tr w:rsidR="00BA2EBC" w:rsidRPr="00AC4094" w14:paraId="63DDE9F6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A09C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EF6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5A0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771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4C9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7FF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D26A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FF10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18</w:t>
            </w:r>
          </w:p>
        </w:tc>
      </w:tr>
      <w:tr w:rsidR="00BA2EBC" w:rsidRPr="00AC4094" w14:paraId="09B321D9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757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E35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978A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051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1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F2C0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3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257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C6D9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-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63E5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40</w:t>
            </w:r>
          </w:p>
        </w:tc>
      </w:tr>
      <w:tr w:rsidR="00BA2EBC" w:rsidRPr="00AC4094" w14:paraId="6CC7031B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2DD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764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F5DD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A9D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7C4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307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E5DA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C215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85</w:t>
            </w:r>
          </w:p>
        </w:tc>
      </w:tr>
      <w:tr w:rsidR="00BA2EBC" w:rsidRPr="00AC4094" w14:paraId="7D6191DD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F051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0F5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E36D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41C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66CE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15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D4B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765F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0553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206</w:t>
            </w:r>
          </w:p>
        </w:tc>
      </w:tr>
      <w:tr w:rsidR="00BA2EBC" w:rsidRPr="00AC4094" w14:paraId="3E5093D0" w14:textId="77777777" w:rsidTr="00AC75A3">
        <w:trPr>
          <w:trHeight w:val="288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5D3A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9DF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B11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034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02DB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744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8E8B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3C10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0</w:t>
            </w:r>
          </w:p>
        </w:tc>
      </w:tr>
      <w:tr w:rsidR="00BA2EBC" w:rsidRPr="00AC4094" w14:paraId="24F4DBA5" w14:textId="77777777" w:rsidTr="00AC75A3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378D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FA7A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E5E9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8FD34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.0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8E70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56D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73E7F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95FC1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a-DK"/>
              </w:rPr>
            </w:pPr>
            <w:r w:rsidRPr="00AC4094">
              <w:rPr>
                <w:rFonts w:eastAsia="Times New Roman" w:cstheme="minorHAnsi"/>
                <w:color w:val="000000"/>
                <w:lang w:eastAsia="da-DK"/>
              </w:rPr>
              <w:t>0.003</w:t>
            </w:r>
          </w:p>
        </w:tc>
      </w:tr>
    </w:tbl>
    <w:p w14:paraId="609B01E3" w14:textId="77777777" w:rsidR="00BA2EBC" w:rsidRDefault="00BA2EBC" w:rsidP="00BA2EBC">
      <w:pPr>
        <w:spacing w:line="360" w:lineRule="auto"/>
        <w:rPr>
          <w:lang w:val="en-US"/>
        </w:rPr>
      </w:pPr>
    </w:p>
    <w:p w14:paraId="35A43D1A" w14:textId="77777777" w:rsidR="00BA2EBC" w:rsidRPr="00E43CA8" w:rsidRDefault="00BA2EBC" w:rsidP="00BA2EBC">
      <w:pPr>
        <w:spacing w:line="360" w:lineRule="auto"/>
        <w:rPr>
          <w:lang w:val="en-US"/>
        </w:rPr>
      </w:pPr>
    </w:p>
    <w:p w14:paraId="78C8EDE7" w14:textId="77777777" w:rsidR="00BA2EBC" w:rsidRPr="00E43CA8" w:rsidRDefault="00BA2EBC" w:rsidP="00BA2EBC">
      <w:pPr>
        <w:spacing w:line="360" w:lineRule="auto"/>
        <w:rPr>
          <w:lang w:val="en-US"/>
        </w:rPr>
      </w:pPr>
    </w:p>
    <w:p w14:paraId="4F5BA07E" w14:textId="0DB177B7" w:rsidR="00BA2EBC" w:rsidRPr="00E43CA8" w:rsidRDefault="00BA2EBC" w:rsidP="00BA2EBC">
      <w:pPr>
        <w:spacing w:line="360" w:lineRule="auto"/>
        <w:rPr>
          <w:lang w:val="en-US"/>
        </w:rPr>
      </w:pPr>
      <w:r w:rsidRPr="00E43CA8">
        <w:rPr>
          <w:lang w:val="en-US"/>
        </w:rPr>
        <w:lastRenderedPageBreak/>
        <w:t xml:space="preserve">Table </w:t>
      </w:r>
      <w:r w:rsidR="00A76EF2">
        <w:rPr>
          <w:lang w:val="en-US"/>
        </w:rPr>
        <w:t>S</w:t>
      </w:r>
      <w:r w:rsidRPr="00E43CA8">
        <w:rPr>
          <w:lang w:val="en-US"/>
        </w:rPr>
        <w:t>3</w:t>
      </w:r>
      <w:r w:rsidR="00A76EF2">
        <w:rPr>
          <w:lang w:val="en-US"/>
        </w:rPr>
        <w:t>.2</w:t>
      </w:r>
      <w:r w:rsidRPr="00E43CA8">
        <w:rPr>
          <w:lang w:val="en-US"/>
        </w:rPr>
        <w:t xml:space="preserve">. Effect of landscape variables on abundance (presence of pollen species). Note that all tests were made as univariate tests on log transformed distance and area. If the G matrix was not positive </w:t>
      </w:r>
      <w:proofErr w:type="gramStart"/>
      <w:r w:rsidRPr="00E43CA8">
        <w:rPr>
          <w:lang w:val="en-US"/>
        </w:rPr>
        <w:t>definite</w:t>
      </w:r>
      <w:proofErr w:type="gramEnd"/>
      <w:r w:rsidRPr="00E43CA8">
        <w:rPr>
          <w:lang w:val="en-US"/>
        </w:rPr>
        <w:t xml:space="preserve"> we omitted the test from the table.</w:t>
      </w:r>
    </w:p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3005"/>
        <w:gridCol w:w="680"/>
        <w:gridCol w:w="567"/>
        <w:gridCol w:w="794"/>
        <w:gridCol w:w="1009"/>
      </w:tblGrid>
      <w:tr w:rsidR="00AC4094" w:rsidRPr="00AC4094" w14:paraId="10A23F6C" w14:textId="77777777" w:rsidTr="00AC75A3">
        <w:trPr>
          <w:trHeight w:val="252"/>
        </w:trPr>
        <w:tc>
          <w:tcPr>
            <w:tcW w:w="3005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0928D91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b/>
                <w:bCs/>
              </w:rPr>
              <w:t>Effect</w:t>
            </w:r>
            <w:proofErr w:type="spellEnd"/>
          </w:p>
        </w:tc>
        <w:tc>
          <w:tcPr>
            <w:tcW w:w="3005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7F1C2C1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a-DK"/>
              </w:rPr>
            </w:pPr>
            <w:r w:rsidRPr="00AC4094">
              <w:rPr>
                <w:rFonts w:eastAsia="Aptos" w:cstheme="minorHAnsi"/>
                <w:b/>
                <w:bCs/>
              </w:rPr>
              <w:t xml:space="preserve">Pollen type </w:t>
            </w:r>
            <w:proofErr w:type="spellStart"/>
            <w:r w:rsidRPr="00AC4094">
              <w:rPr>
                <w:rFonts w:eastAsia="Aptos" w:cstheme="minorHAnsi"/>
                <w:b/>
                <w:bCs/>
              </w:rPr>
              <w:t>analysis</w:t>
            </w:r>
            <w:proofErr w:type="spellEnd"/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76D4D3D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AC4094">
              <w:rPr>
                <w:rFonts w:eastAsia="Aptos" w:cstheme="minorHAnsi"/>
                <w:b/>
                <w:bCs/>
              </w:rPr>
              <w:t>df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5DD086D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AC4094">
              <w:rPr>
                <w:rFonts w:eastAsia="Aptos" w:cstheme="minorHAnsi"/>
                <w:b/>
                <w:bCs/>
              </w:rPr>
              <w:t>F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23D20A4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r w:rsidRPr="00AC4094">
              <w:rPr>
                <w:rFonts w:eastAsia="Aptos" w:cstheme="minorHAnsi"/>
                <w:b/>
                <w:bCs/>
              </w:rPr>
              <w:t>p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shd w:val="clear" w:color="auto" w:fill="D9D9D9"/>
            <w:noWrap/>
            <w:hideMark/>
          </w:tcPr>
          <w:p w14:paraId="4BE0F84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b/>
                <w:bCs/>
              </w:rPr>
              <w:t>Estimate</w:t>
            </w:r>
            <w:proofErr w:type="spellEnd"/>
          </w:p>
        </w:tc>
      </w:tr>
      <w:tr w:rsidR="00BA2EBC" w:rsidRPr="00AC4094" w14:paraId="0386A131" w14:textId="77777777" w:rsidTr="00AC75A3">
        <w:trPr>
          <w:cantSplit/>
          <w:trHeight w:val="227"/>
        </w:trPr>
        <w:tc>
          <w:tcPr>
            <w:tcW w:w="3005" w:type="dxa"/>
            <w:vMerge w:val="restart"/>
            <w:tcBorders>
              <w:top w:val="single" w:sz="2" w:space="0" w:color="auto"/>
            </w:tcBorders>
            <w:noWrap/>
            <w:vAlign w:val="center"/>
            <w:hideMark/>
          </w:tcPr>
          <w:p w14:paraId="3B67D479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eastAsia="Aptos" w:cstheme="minorHAnsi"/>
              </w:rPr>
              <w:t xml:space="preserve">Log </w:t>
            </w:r>
            <w:proofErr w:type="spellStart"/>
            <w:r w:rsidRPr="00AC4094">
              <w:rPr>
                <w:rFonts w:eastAsia="Aptos" w:cstheme="minorHAnsi"/>
              </w:rPr>
              <w:t>Distance_OSR</w:t>
            </w:r>
            <w:proofErr w:type="spellEnd"/>
          </w:p>
          <w:p w14:paraId="194EEF51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tcBorders>
              <w:top w:val="single" w:sz="2" w:space="0" w:color="auto"/>
            </w:tcBorders>
            <w:noWrap/>
            <w:hideMark/>
          </w:tcPr>
          <w:p w14:paraId="043FA33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Achillea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1866001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1C1EAD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2.51</w:t>
            </w:r>
          </w:p>
        </w:tc>
        <w:tc>
          <w:tcPr>
            <w:tcW w:w="794" w:type="dxa"/>
            <w:tcBorders>
              <w:top w:val="single" w:sz="2" w:space="0" w:color="auto"/>
            </w:tcBorders>
            <w:noWrap/>
            <w:hideMark/>
          </w:tcPr>
          <w:p w14:paraId="6005231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15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hideMark/>
          </w:tcPr>
          <w:p w14:paraId="401F157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38</w:t>
            </w:r>
          </w:p>
        </w:tc>
      </w:tr>
      <w:tr w:rsidR="00BA2EBC" w:rsidRPr="00AC4094" w14:paraId="77D4BA5B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5EE2820E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32A4483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 xml:space="preserve">Aster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Solidago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6372A2B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3FD85C2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45</w:t>
            </w:r>
          </w:p>
        </w:tc>
        <w:tc>
          <w:tcPr>
            <w:tcW w:w="794" w:type="dxa"/>
            <w:noWrap/>
            <w:hideMark/>
          </w:tcPr>
          <w:p w14:paraId="6A544E0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30</w:t>
            </w:r>
          </w:p>
        </w:tc>
        <w:tc>
          <w:tcPr>
            <w:tcW w:w="1009" w:type="dxa"/>
            <w:noWrap/>
            <w:hideMark/>
          </w:tcPr>
          <w:p w14:paraId="3F42918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48</w:t>
            </w:r>
          </w:p>
        </w:tc>
      </w:tr>
      <w:tr w:rsidR="00BA2EBC" w:rsidRPr="00AC4094" w14:paraId="5A596B4C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36FE339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10EDFEE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Cardu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42B19BC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32B1235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</w:t>
            </w:r>
          </w:p>
        </w:tc>
        <w:tc>
          <w:tcPr>
            <w:tcW w:w="794" w:type="dxa"/>
            <w:noWrap/>
            <w:hideMark/>
          </w:tcPr>
          <w:p w14:paraId="50A58D7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59</w:t>
            </w:r>
          </w:p>
        </w:tc>
        <w:tc>
          <w:tcPr>
            <w:tcW w:w="1009" w:type="dxa"/>
            <w:noWrap/>
            <w:hideMark/>
          </w:tcPr>
          <w:p w14:paraId="7A318F7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</w:t>
            </w:r>
          </w:p>
        </w:tc>
      </w:tr>
      <w:tr w:rsidR="00BA2EBC" w:rsidRPr="00AC4094" w14:paraId="018B571A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33761CC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539B8EE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Hedera</w:t>
            </w:r>
            <w:proofErr w:type="spellEnd"/>
          </w:p>
        </w:tc>
        <w:tc>
          <w:tcPr>
            <w:tcW w:w="680" w:type="dxa"/>
            <w:noWrap/>
            <w:hideMark/>
          </w:tcPr>
          <w:p w14:paraId="227871B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01AFE2A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5</w:t>
            </w:r>
          </w:p>
        </w:tc>
        <w:tc>
          <w:tcPr>
            <w:tcW w:w="794" w:type="dxa"/>
            <w:noWrap/>
            <w:hideMark/>
          </w:tcPr>
          <w:p w14:paraId="53972B0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87</w:t>
            </w:r>
          </w:p>
        </w:tc>
        <w:tc>
          <w:tcPr>
            <w:tcW w:w="1009" w:type="dxa"/>
            <w:noWrap/>
            <w:hideMark/>
          </w:tcPr>
          <w:p w14:paraId="695BCB1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3</w:t>
            </w:r>
          </w:p>
        </w:tc>
      </w:tr>
      <w:tr w:rsidR="00BA2EBC" w:rsidRPr="00AC4094" w14:paraId="78F48110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59992BD4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6433445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Papaver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1DD2EC7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3FC5958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8.66</w:t>
            </w:r>
          </w:p>
        </w:tc>
        <w:tc>
          <w:tcPr>
            <w:tcW w:w="794" w:type="dxa"/>
            <w:noWrap/>
            <w:hideMark/>
          </w:tcPr>
          <w:p w14:paraId="1A0613C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04</w:t>
            </w:r>
          </w:p>
        </w:tc>
        <w:tc>
          <w:tcPr>
            <w:tcW w:w="1009" w:type="dxa"/>
            <w:noWrap/>
            <w:hideMark/>
          </w:tcPr>
          <w:p w14:paraId="76320B9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80</w:t>
            </w:r>
          </w:p>
        </w:tc>
      </w:tr>
      <w:tr w:rsidR="00BA2EBC" w:rsidRPr="00AC4094" w14:paraId="28DACB57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57084CE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747B312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aphan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3518987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noWrap/>
            <w:hideMark/>
          </w:tcPr>
          <w:p w14:paraId="0B9D6F7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1</w:t>
            </w:r>
          </w:p>
        </w:tc>
        <w:tc>
          <w:tcPr>
            <w:tcW w:w="794" w:type="dxa"/>
            <w:noWrap/>
            <w:hideMark/>
          </w:tcPr>
          <w:p w14:paraId="31CABD9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37</w:t>
            </w:r>
          </w:p>
        </w:tc>
        <w:tc>
          <w:tcPr>
            <w:tcW w:w="1009" w:type="dxa"/>
            <w:noWrap/>
            <w:hideMark/>
          </w:tcPr>
          <w:p w14:paraId="49D91A8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2</w:t>
            </w:r>
          </w:p>
        </w:tc>
      </w:tr>
      <w:tr w:rsidR="00BA2EBC" w:rsidRPr="00AC4094" w14:paraId="3C92D01A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6CB78179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6EEF9F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h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28F942A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7D7E5E5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5.05</w:t>
            </w:r>
          </w:p>
        </w:tc>
        <w:tc>
          <w:tcPr>
            <w:tcW w:w="794" w:type="dxa"/>
            <w:noWrap/>
            <w:hideMark/>
          </w:tcPr>
          <w:p w14:paraId="73F6753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6</w:t>
            </w:r>
          </w:p>
        </w:tc>
        <w:tc>
          <w:tcPr>
            <w:tcW w:w="1009" w:type="dxa"/>
            <w:noWrap/>
            <w:hideMark/>
          </w:tcPr>
          <w:p w14:paraId="50FAB23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3</w:t>
            </w:r>
          </w:p>
        </w:tc>
      </w:tr>
      <w:tr w:rsidR="00BA2EBC" w:rsidRPr="00AC4094" w14:paraId="009C3199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6746482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0E4B617B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>Rosa</w:t>
            </w:r>
          </w:p>
        </w:tc>
        <w:tc>
          <w:tcPr>
            <w:tcW w:w="680" w:type="dxa"/>
            <w:noWrap/>
            <w:hideMark/>
          </w:tcPr>
          <w:p w14:paraId="7CE7669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54570CC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01</w:t>
            </w:r>
          </w:p>
        </w:tc>
        <w:tc>
          <w:tcPr>
            <w:tcW w:w="794" w:type="dxa"/>
            <w:noWrap/>
            <w:hideMark/>
          </w:tcPr>
          <w:p w14:paraId="2A917C5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17</w:t>
            </w:r>
          </w:p>
        </w:tc>
        <w:tc>
          <w:tcPr>
            <w:tcW w:w="1009" w:type="dxa"/>
            <w:noWrap/>
            <w:hideMark/>
          </w:tcPr>
          <w:p w14:paraId="2A5B035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23</w:t>
            </w:r>
          </w:p>
        </w:tc>
      </w:tr>
      <w:tr w:rsidR="00BA2EBC" w:rsidRPr="00AC4094" w14:paraId="0D263800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032759E8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17B0C9E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Sinapi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743ED08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28D3F87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2.20</w:t>
            </w:r>
          </w:p>
        </w:tc>
        <w:tc>
          <w:tcPr>
            <w:tcW w:w="794" w:type="dxa"/>
            <w:noWrap/>
            <w:hideMark/>
          </w:tcPr>
          <w:p w14:paraId="66F0E9A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40</w:t>
            </w:r>
          </w:p>
        </w:tc>
        <w:tc>
          <w:tcPr>
            <w:tcW w:w="1009" w:type="dxa"/>
            <w:noWrap/>
            <w:hideMark/>
          </w:tcPr>
          <w:p w14:paraId="434019A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38</w:t>
            </w:r>
          </w:p>
        </w:tc>
      </w:tr>
      <w:tr w:rsidR="00BA2EBC" w:rsidRPr="00AC4094" w14:paraId="6046B41B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0E3F2149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26EC935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araxac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5CDDFFD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4BACEFF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</w:t>
            </w:r>
          </w:p>
        </w:tc>
        <w:tc>
          <w:tcPr>
            <w:tcW w:w="794" w:type="dxa"/>
            <w:noWrap/>
            <w:hideMark/>
          </w:tcPr>
          <w:p w14:paraId="447F93A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66</w:t>
            </w:r>
          </w:p>
        </w:tc>
        <w:tc>
          <w:tcPr>
            <w:tcW w:w="1009" w:type="dxa"/>
            <w:noWrap/>
            <w:hideMark/>
          </w:tcPr>
          <w:p w14:paraId="6D513AB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05</w:t>
            </w:r>
          </w:p>
        </w:tc>
      </w:tr>
      <w:tr w:rsidR="00BA2EBC" w:rsidRPr="00AC4094" w14:paraId="6DF93115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  <w:hideMark/>
          </w:tcPr>
          <w:p w14:paraId="1378550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0A63235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pratense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>/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incarnatum</w:t>
            </w:r>
            <w:proofErr w:type="spellEnd"/>
          </w:p>
        </w:tc>
        <w:tc>
          <w:tcPr>
            <w:tcW w:w="680" w:type="dxa"/>
            <w:noWrap/>
            <w:hideMark/>
          </w:tcPr>
          <w:p w14:paraId="184ECD9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noWrap/>
            <w:hideMark/>
          </w:tcPr>
          <w:p w14:paraId="2231FAA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3.66</w:t>
            </w:r>
          </w:p>
        </w:tc>
        <w:tc>
          <w:tcPr>
            <w:tcW w:w="794" w:type="dxa"/>
            <w:noWrap/>
            <w:hideMark/>
          </w:tcPr>
          <w:p w14:paraId="726A194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57</w:t>
            </w:r>
          </w:p>
        </w:tc>
        <w:tc>
          <w:tcPr>
            <w:tcW w:w="1009" w:type="dxa"/>
            <w:noWrap/>
            <w:hideMark/>
          </w:tcPr>
          <w:p w14:paraId="6B59C57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42</w:t>
            </w:r>
          </w:p>
        </w:tc>
      </w:tr>
      <w:tr w:rsidR="00BA2EBC" w:rsidRPr="00AC4094" w14:paraId="5463E752" w14:textId="77777777" w:rsidTr="00AC75A3">
        <w:trPr>
          <w:cantSplit/>
          <w:trHeight w:val="227"/>
        </w:trPr>
        <w:tc>
          <w:tcPr>
            <w:tcW w:w="3005" w:type="dxa"/>
            <w:vMerge/>
            <w:tcBorders>
              <w:bottom w:val="single" w:sz="2" w:space="0" w:color="auto"/>
            </w:tcBorders>
            <w:noWrap/>
            <w:vAlign w:val="center"/>
            <w:hideMark/>
          </w:tcPr>
          <w:p w14:paraId="0BDCDE28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tcBorders>
              <w:bottom w:val="single" w:sz="2" w:space="0" w:color="auto"/>
            </w:tcBorders>
            <w:noWrap/>
            <w:hideMark/>
          </w:tcPr>
          <w:p w14:paraId="33434AD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repens</w:t>
            </w:r>
            <w:proofErr w:type="spellEnd"/>
          </w:p>
        </w:tc>
        <w:tc>
          <w:tcPr>
            <w:tcW w:w="680" w:type="dxa"/>
            <w:tcBorders>
              <w:bottom w:val="single" w:sz="2" w:space="0" w:color="auto"/>
            </w:tcBorders>
            <w:noWrap/>
            <w:hideMark/>
          </w:tcPr>
          <w:p w14:paraId="379A2D2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30C353B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61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noWrap/>
            <w:hideMark/>
          </w:tcPr>
          <w:p w14:paraId="506E5FF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05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noWrap/>
            <w:hideMark/>
          </w:tcPr>
          <w:p w14:paraId="3563E56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16</w:t>
            </w:r>
          </w:p>
        </w:tc>
      </w:tr>
      <w:tr w:rsidR="00BA2EBC" w:rsidRPr="00AC4094" w14:paraId="7FD4F49C" w14:textId="77777777" w:rsidTr="00AC75A3">
        <w:trPr>
          <w:cantSplit/>
          <w:trHeight w:val="227"/>
        </w:trPr>
        <w:tc>
          <w:tcPr>
            <w:tcW w:w="3005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17AE254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  <w:r w:rsidRPr="00AC4094">
              <w:rPr>
                <w:rFonts w:eastAsia="Aptos" w:cstheme="minorHAnsi"/>
                <w:lang w:val="en-US"/>
              </w:rPr>
              <w:t xml:space="preserve">Log </w:t>
            </w:r>
            <w:proofErr w:type="spellStart"/>
            <w:r w:rsidRPr="00AC4094">
              <w:rPr>
                <w:rFonts w:eastAsia="Aptos" w:cstheme="minorHAnsi"/>
                <w:lang w:val="en-US"/>
              </w:rPr>
              <w:t>Area_green_urban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</w:tcBorders>
            <w:noWrap/>
            <w:hideMark/>
          </w:tcPr>
          <w:p w14:paraId="0ED8211B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Achillea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147AD14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46BAE9F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2</w:t>
            </w:r>
          </w:p>
        </w:tc>
        <w:tc>
          <w:tcPr>
            <w:tcW w:w="794" w:type="dxa"/>
            <w:tcBorders>
              <w:top w:val="single" w:sz="2" w:space="0" w:color="auto"/>
            </w:tcBorders>
            <w:noWrap/>
            <w:hideMark/>
          </w:tcPr>
          <w:p w14:paraId="0BAF189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638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hideMark/>
          </w:tcPr>
          <w:p w14:paraId="574EA9C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4</w:t>
            </w:r>
          </w:p>
        </w:tc>
      </w:tr>
      <w:tr w:rsidR="00BA2EBC" w:rsidRPr="00AC4094" w14:paraId="7167A4D1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27B90E64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0169E6C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 xml:space="preserve">Aster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Solidago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56C7089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2CA1F18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8.17</w:t>
            </w:r>
          </w:p>
        </w:tc>
        <w:tc>
          <w:tcPr>
            <w:tcW w:w="794" w:type="dxa"/>
            <w:noWrap/>
            <w:hideMark/>
          </w:tcPr>
          <w:p w14:paraId="5BBAED4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05</w:t>
            </w:r>
          </w:p>
        </w:tc>
        <w:tc>
          <w:tcPr>
            <w:tcW w:w="1009" w:type="dxa"/>
            <w:noWrap/>
            <w:hideMark/>
          </w:tcPr>
          <w:p w14:paraId="2D2EA47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48</w:t>
            </w:r>
          </w:p>
        </w:tc>
      </w:tr>
      <w:tr w:rsidR="00BA2EBC" w:rsidRPr="00AC4094" w14:paraId="038C0E46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302AEC59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79B9E71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Cardu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6BE2AE7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5</w:t>
            </w:r>
          </w:p>
        </w:tc>
        <w:tc>
          <w:tcPr>
            <w:tcW w:w="567" w:type="dxa"/>
            <w:noWrap/>
            <w:hideMark/>
          </w:tcPr>
          <w:p w14:paraId="724B570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98</w:t>
            </w:r>
          </w:p>
        </w:tc>
        <w:tc>
          <w:tcPr>
            <w:tcW w:w="794" w:type="dxa"/>
            <w:noWrap/>
            <w:hideMark/>
          </w:tcPr>
          <w:p w14:paraId="4F55AA7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23</w:t>
            </w:r>
          </w:p>
        </w:tc>
        <w:tc>
          <w:tcPr>
            <w:tcW w:w="1009" w:type="dxa"/>
            <w:noWrap/>
            <w:hideMark/>
          </w:tcPr>
          <w:p w14:paraId="247A514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4</w:t>
            </w:r>
          </w:p>
        </w:tc>
      </w:tr>
      <w:tr w:rsidR="00BA2EBC" w:rsidRPr="00AC4094" w14:paraId="4F42D048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2F0C36D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02A1DFA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Papaver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170CFC6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683CD2B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02</w:t>
            </w:r>
          </w:p>
        </w:tc>
        <w:tc>
          <w:tcPr>
            <w:tcW w:w="794" w:type="dxa"/>
            <w:noWrap/>
            <w:hideMark/>
          </w:tcPr>
          <w:p w14:paraId="006D982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13</w:t>
            </w:r>
          </w:p>
        </w:tc>
        <w:tc>
          <w:tcPr>
            <w:tcW w:w="1009" w:type="dxa"/>
            <w:noWrap/>
            <w:hideMark/>
          </w:tcPr>
          <w:p w14:paraId="077284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41</w:t>
            </w:r>
          </w:p>
        </w:tc>
      </w:tr>
      <w:tr w:rsidR="00BA2EBC" w:rsidRPr="00AC4094" w14:paraId="2F132BCD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513D42A5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3632861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aphan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4B4DF0A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0815EC2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5.35</w:t>
            </w:r>
          </w:p>
        </w:tc>
        <w:tc>
          <w:tcPr>
            <w:tcW w:w="794" w:type="dxa"/>
            <w:noWrap/>
            <w:hideMark/>
          </w:tcPr>
          <w:p w14:paraId="4C11FB9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1</w:t>
            </w:r>
          </w:p>
        </w:tc>
        <w:tc>
          <w:tcPr>
            <w:tcW w:w="1009" w:type="dxa"/>
            <w:noWrap/>
            <w:hideMark/>
          </w:tcPr>
          <w:p w14:paraId="68EEDFF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65</w:t>
            </w:r>
          </w:p>
        </w:tc>
      </w:tr>
      <w:tr w:rsidR="00BA2EBC" w:rsidRPr="00AC4094" w14:paraId="1643D642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0D8410D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1E87F3B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>Rosa</w:t>
            </w:r>
          </w:p>
        </w:tc>
        <w:tc>
          <w:tcPr>
            <w:tcW w:w="680" w:type="dxa"/>
            <w:noWrap/>
            <w:hideMark/>
          </w:tcPr>
          <w:p w14:paraId="609E3A0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31250A5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3</w:t>
            </w:r>
          </w:p>
        </w:tc>
        <w:tc>
          <w:tcPr>
            <w:tcW w:w="794" w:type="dxa"/>
            <w:noWrap/>
            <w:hideMark/>
          </w:tcPr>
          <w:p w14:paraId="750B7A3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564</w:t>
            </w:r>
          </w:p>
        </w:tc>
        <w:tc>
          <w:tcPr>
            <w:tcW w:w="1009" w:type="dxa"/>
            <w:noWrap/>
            <w:hideMark/>
          </w:tcPr>
          <w:p w14:paraId="545D319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6</w:t>
            </w:r>
          </w:p>
        </w:tc>
      </w:tr>
      <w:tr w:rsidR="00BA2EBC" w:rsidRPr="00AC4094" w14:paraId="2FF54F6E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437F4D2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05BF032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Sinapi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0BE95F1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12F1C05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4</w:t>
            </w:r>
          </w:p>
        </w:tc>
        <w:tc>
          <w:tcPr>
            <w:tcW w:w="794" w:type="dxa"/>
            <w:noWrap/>
            <w:hideMark/>
          </w:tcPr>
          <w:p w14:paraId="5F6D5C7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32</w:t>
            </w:r>
          </w:p>
        </w:tc>
        <w:tc>
          <w:tcPr>
            <w:tcW w:w="1009" w:type="dxa"/>
            <w:noWrap/>
            <w:hideMark/>
          </w:tcPr>
          <w:p w14:paraId="01803EC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7</w:t>
            </w:r>
          </w:p>
        </w:tc>
      </w:tr>
      <w:tr w:rsidR="00BA2EBC" w:rsidRPr="00AC4094" w14:paraId="46896B63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70F50175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noWrap/>
            <w:hideMark/>
          </w:tcPr>
          <w:p w14:paraId="0245CA5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araxac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4A6F81B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32D0C9E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3.21</w:t>
            </w:r>
          </w:p>
        </w:tc>
        <w:tc>
          <w:tcPr>
            <w:tcW w:w="794" w:type="dxa"/>
            <w:noWrap/>
            <w:hideMark/>
          </w:tcPr>
          <w:p w14:paraId="0EDDE9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74</w:t>
            </w:r>
          </w:p>
        </w:tc>
        <w:tc>
          <w:tcPr>
            <w:tcW w:w="1009" w:type="dxa"/>
            <w:noWrap/>
            <w:hideMark/>
          </w:tcPr>
          <w:p w14:paraId="7265CD7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28</w:t>
            </w:r>
          </w:p>
        </w:tc>
      </w:tr>
      <w:tr w:rsidR="00BA2EBC" w:rsidRPr="00AC4094" w14:paraId="39DD1841" w14:textId="77777777" w:rsidTr="00AC75A3">
        <w:trPr>
          <w:cantSplit/>
          <w:trHeight w:val="227"/>
        </w:trPr>
        <w:tc>
          <w:tcPr>
            <w:tcW w:w="3005" w:type="dxa"/>
            <w:vMerge/>
            <w:tcBorders>
              <w:bottom w:val="single" w:sz="2" w:space="0" w:color="auto"/>
            </w:tcBorders>
            <w:noWrap/>
            <w:vAlign w:val="center"/>
            <w:hideMark/>
          </w:tcPr>
          <w:p w14:paraId="20E97E5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val="en-US" w:eastAsia="da-DK"/>
              </w:rPr>
            </w:pPr>
          </w:p>
        </w:tc>
        <w:tc>
          <w:tcPr>
            <w:tcW w:w="3005" w:type="dxa"/>
            <w:tcBorders>
              <w:bottom w:val="single" w:sz="2" w:space="0" w:color="auto"/>
            </w:tcBorders>
            <w:noWrap/>
            <w:hideMark/>
          </w:tcPr>
          <w:p w14:paraId="389FE2F6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pratense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>/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incarnatum</w:t>
            </w:r>
            <w:proofErr w:type="spellEnd"/>
          </w:p>
        </w:tc>
        <w:tc>
          <w:tcPr>
            <w:tcW w:w="680" w:type="dxa"/>
            <w:tcBorders>
              <w:bottom w:val="single" w:sz="2" w:space="0" w:color="auto"/>
            </w:tcBorders>
            <w:noWrap/>
            <w:hideMark/>
          </w:tcPr>
          <w:p w14:paraId="68D2C2A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7883090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1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noWrap/>
            <w:hideMark/>
          </w:tcPr>
          <w:p w14:paraId="55FDB1B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941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noWrap/>
            <w:hideMark/>
          </w:tcPr>
          <w:p w14:paraId="0096F26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02</w:t>
            </w:r>
          </w:p>
        </w:tc>
      </w:tr>
      <w:tr w:rsidR="00BA2EBC" w:rsidRPr="00AC4094" w14:paraId="37744977" w14:textId="77777777" w:rsidTr="00AC75A3">
        <w:trPr>
          <w:cantSplit/>
          <w:trHeight w:val="227"/>
        </w:trPr>
        <w:tc>
          <w:tcPr>
            <w:tcW w:w="3005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71F8451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eastAsia="Aptos" w:cstheme="minorHAnsi"/>
              </w:rPr>
              <w:t xml:space="preserve">Log </w:t>
            </w:r>
            <w:proofErr w:type="spellStart"/>
            <w:r w:rsidRPr="00AC4094">
              <w:rPr>
                <w:rFonts w:eastAsia="Aptos" w:cstheme="minorHAnsi"/>
              </w:rPr>
              <w:t>Area_HNV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</w:tcBorders>
            <w:noWrap/>
            <w:hideMark/>
          </w:tcPr>
          <w:p w14:paraId="5C80441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Achillea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3FC24A5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1BAA560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4.88</w:t>
            </w:r>
          </w:p>
        </w:tc>
        <w:tc>
          <w:tcPr>
            <w:tcW w:w="794" w:type="dxa"/>
            <w:tcBorders>
              <w:top w:val="single" w:sz="2" w:space="0" w:color="auto"/>
            </w:tcBorders>
            <w:noWrap/>
            <w:hideMark/>
          </w:tcPr>
          <w:p w14:paraId="70B3186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8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hideMark/>
          </w:tcPr>
          <w:p w14:paraId="21BBA9F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2.05</w:t>
            </w:r>
          </w:p>
        </w:tc>
      </w:tr>
      <w:tr w:rsidR="00BA2EBC" w:rsidRPr="00AC4094" w14:paraId="602B048E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033320D1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B7EA97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 xml:space="preserve">Aster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Solidago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25376B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5A14E2D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0</w:t>
            </w:r>
          </w:p>
        </w:tc>
        <w:tc>
          <w:tcPr>
            <w:tcW w:w="794" w:type="dxa"/>
            <w:noWrap/>
            <w:hideMark/>
          </w:tcPr>
          <w:p w14:paraId="6E4F51D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984</w:t>
            </w:r>
          </w:p>
        </w:tc>
        <w:tc>
          <w:tcPr>
            <w:tcW w:w="1009" w:type="dxa"/>
            <w:noWrap/>
            <w:hideMark/>
          </w:tcPr>
          <w:p w14:paraId="7404332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01</w:t>
            </w:r>
          </w:p>
        </w:tc>
      </w:tr>
      <w:tr w:rsidR="00BA2EBC" w:rsidRPr="00AC4094" w14:paraId="0D19E513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6D5AAE0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4AD21DD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Cardu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79D004B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5</w:t>
            </w:r>
          </w:p>
        </w:tc>
        <w:tc>
          <w:tcPr>
            <w:tcW w:w="567" w:type="dxa"/>
            <w:noWrap/>
            <w:hideMark/>
          </w:tcPr>
          <w:p w14:paraId="3C52D0F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2</w:t>
            </w:r>
          </w:p>
        </w:tc>
        <w:tc>
          <w:tcPr>
            <w:tcW w:w="794" w:type="dxa"/>
            <w:noWrap/>
            <w:hideMark/>
          </w:tcPr>
          <w:p w14:paraId="5027ECA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67</w:t>
            </w:r>
          </w:p>
        </w:tc>
        <w:tc>
          <w:tcPr>
            <w:tcW w:w="1009" w:type="dxa"/>
            <w:noWrap/>
            <w:hideMark/>
          </w:tcPr>
          <w:p w14:paraId="26AE706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64</w:t>
            </w:r>
          </w:p>
        </w:tc>
      </w:tr>
      <w:tr w:rsidR="00BA2EBC" w:rsidRPr="00AC4094" w14:paraId="6DCF27B1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3575C758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026D52B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Hedera</w:t>
            </w:r>
            <w:proofErr w:type="spellEnd"/>
          </w:p>
        </w:tc>
        <w:tc>
          <w:tcPr>
            <w:tcW w:w="680" w:type="dxa"/>
            <w:noWrap/>
            <w:hideMark/>
          </w:tcPr>
          <w:p w14:paraId="370ADE7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3706617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2.75</w:t>
            </w:r>
          </w:p>
        </w:tc>
        <w:tc>
          <w:tcPr>
            <w:tcW w:w="794" w:type="dxa"/>
            <w:noWrap/>
            <w:hideMark/>
          </w:tcPr>
          <w:p w14:paraId="0AD5ECF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9</w:t>
            </w:r>
          </w:p>
        </w:tc>
        <w:tc>
          <w:tcPr>
            <w:tcW w:w="1009" w:type="dxa"/>
            <w:noWrap/>
            <w:hideMark/>
          </w:tcPr>
          <w:p w14:paraId="4BF0BEA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27</w:t>
            </w:r>
          </w:p>
        </w:tc>
      </w:tr>
      <w:tr w:rsidR="00BA2EBC" w:rsidRPr="00AC4094" w14:paraId="5F50DF2B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3F32AA6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15BF5FD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Papaver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69CBDC8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4CD8B7D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23</w:t>
            </w:r>
          </w:p>
        </w:tc>
        <w:tc>
          <w:tcPr>
            <w:tcW w:w="794" w:type="dxa"/>
            <w:noWrap/>
            <w:hideMark/>
          </w:tcPr>
          <w:p w14:paraId="311233F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68</w:t>
            </w:r>
          </w:p>
        </w:tc>
        <w:tc>
          <w:tcPr>
            <w:tcW w:w="1009" w:type="dxa"/>
            <w:noWrap/>
            <w:hideMark/>
          </w:tcPr>
          <w:p w14:paraId="2260315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97</w:t>
            </w:r>
          </w:p>
        </w:tc>
      </w:tr>
      <w:tr w:rsidR="00BA2EBC" w:rsidRPr="00AC4094" w14:paraId="6E141666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3C8E604B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3D10F7C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aphan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4EFDB78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7675842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7</w:t>
            </w:r>
          </w:p>
        </w:tc>
        <w:tc>
          <w:tcPr>
            <w:tcW w:w="794" w:type="dxa"/>
            <w:noWrap/>
            <w:hideMark/>
          </w:tcPr>
          <w:p w14:paraId="155C10D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85</w:t>
            </w:r>
          </w:p>
        </w:tc>
        <w:tc>
          <w:tcPr>
            <w:tcW w:w="1009" w:type="dxa"/>
            <w:noWrap/>
            <w:hideMark/>
          </w:tcPr>
          <w:p w14:paraId="07FF740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1</w:t>
            </w:r>
          </w:p>
        </w:tc>
      </w:tr>
      <w:tr w:rsidR="00BA2EBC" w:rsidRPr="00AC4094" w14:paraId="3B21BA4B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13AC34AE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06DA0C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h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18BE84A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5</w:t>
            </w:r>
          </w:p>
        </w:tc>
        <w:tc>
          <w:tcPr>
            <w:tcW w:w="567" w:type="dxa"/>
            <w:noWrap/>
            <w:hideMark/>
          </w:tcPr>
          <w:p w14:paraId="5FF4E77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3.03</w:t>
            </w:r>
          </w:p>
        </w:tc>
        <w:tc>
          <w:tcPr>
            <w:tcW w:w="794" w:type="dxa"/>
            <w:noWrap/>
            <w:hideMark/>
          </w:tcPr>
          <w:p w14:paraId="5161B64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83</w:t>
            </w:r>
          </w:p>
        </w:tc>
        <w:tc>
          <w:tcPr>
            <w:tcW w:w="1009" w:type="dxa"/>
            <w:noWrap/>
            <w:hideMark/>
          </w:tcPr>
          <w:p w14:paraId="2C9A6BA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36</w:t>
            </w:r>
          </w:p>
        </w:tc>
      </w:tr>
      <w:tr w:rsidR="00BA2EBC" w:rsidRPr="00AC4094" w14:paraId="3FAAD6B2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17F49F0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1E8653F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>Rosa</w:t>
            </w:r>
          </w:p>
        </w:tc>
        <w:tc>
          <w:tcPr>
            <w:tcW w:w="680" w:type="dxa"/>
            <w:noWrap/>
            <w:hideMark/>
          </w:tcPr>
          <w:p w14:paraId="22511FC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1D3DBDDD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3</w:t>
            </w:r>
          </w:p>
        </w:tc>
        <w:tc>
          <w:tcPr>
            <w:tcW w:w="794" w:type="dxa"/>
            <w:noWrap/>
            <w:hideMark/>
          </w:tcPr>
          <w:p w14:paraId="64A9783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632</w:t>
            </w:r>
          </w:p>
        </w:tc>
        <w:tc>
          <w:tcPr>
            <w:tcW w:w="1009" w:type="dxa"/>
            <w:noWrap/>
            <w:hideMark/>
          </w:tcPr>
          <w:p w14:paraId="5475A0E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11</w:t>
            </w:r>
          </w:p>
        </w:tc>
      </w:tr>
      <w:tr w:rsidR="00BA2EBC" w:rsidRPr="00AC4094" w14:paraId="7632E5B9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17FB5284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1F99625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Sinapi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5A5EECB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06ABF00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3</w:t>
            </w:r>
          </w:p>
        </w:tc>
        <w:tc>
          <w:tcPr>
            <w:tcW w:w="794" w:type="dxa"/>
            <w:noWrap/>
            <w:hideMark/>
          </w:tcPr>
          <w:p w14:paraId="0D24750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634</w:t>
            </w:r>
          </w:p>
        </w:tc>
        <w:tc>
          <w:tcPr>
            <w:tcW w:w="1009" w:type="dxa"/>
            <w:noWrap/>
            <w:hideMark/>
          </w:tcPr>
          <w:p w14:paraId="4AA9FBE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2</w:t>
            </w:r>
          </w:p>
        </w:tc>
      </w:tr>
      <w:tr w:rsidR="00BA2EBC" w:rsidRPr="00AC4094" w14:paraId="498981E1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19A3EB9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40928DD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araxac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51579C7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291944C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5.43</w:t>
            </w:r>
          </w:p>
        </w:tc>
        <w:tc>
          <w:tcPr>
            <w:tcW w:w="794" w:type="dxa"/>
            <w:noWrap/>
            <w:hideMark/>
          </w:tcPr>
          <w:p w14:paraId="4970B38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1</w:t>
            </w:r>
          </w:p>
        </w:tc>
        <w:tc>
          <w:tcPr>
            <w:tcW w:w="1009" w:type="dxa"/>
            <w:noWrap/>
            <w:hideMark/>
          </w:tcPr>
          <w:p w14:paraId="03A41A1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9</w:t>
            </w:r>
          </w:p>
        </w:tc>
      </w:tr>
      <w:tr w:rsidR="00BA2EBC" w:rsidRPr="00AC4094" w14:paraId="76A37268" w14:textId="77777777" w:rsidTr="00AC75A3">
        <w:trPr>
          <w:cantSplit/>
          <w:trHeight w:val="227"/>
        </w:trPr>
        <w:tc>
          <w:tcPr>
            <w:tcW w:w="3005" w:type="dxa"/>
            <w:vMerge/>
            <w:noWrap/>
            <w:vAlign w:val="center"/>
          </w:tcPr>
          <w:p w14:paraId="3B485DF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6248D225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pratense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>/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incarnatum</w:t>
            </w:r>
            <w:proofErr w:type="spellEnd"/>
          </w:p>
        </w:tc>
        <w:tc>
          <w:tcPr>
            <w:tcW w:w="680" w:type="dxa"/>
            <w:noWrap/>
            <w:hideMark/>
          </w:tcPr>
          <w:p w14:paraId="1EB2CF5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4CC9777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</w:t>
            </w:r>
          </w:p>
        </w:tc>
        <w:tc>
          <w:tcPr>
            <w:tcW w:w="794" w:type="dxa"/>
            <w:noWrap/>
            <w:hideMark/>
          </w:tcPr>
          <w:p w14:paraId="67F95D9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82</w:t>
            </w:r>
          </w:p>
        </w:tc>
        <w:tc>
          <w:tcPr>
            <w:tcW w:w="1009" w:type="dxa"/>
            <w:noWrap/>
            <w:hideMark/>
          </w:tcPr>
          <w:p w14:paraId="6488FECA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4</w:t>
            </w:r>
          </w:p>
        </w:tc>
      </w:tr>
      <w:tr w:rsidR="00BA2EBC" w:rsidRPr="00AC4094" w14:paraId="714851BA" w14:textId="77777777" w:rsidTr="00AC75A3">
        <w:trPr>
          <w:cantSplit/>
          <w:trHeight w:val="227"/>
        </w:trPr>
        <w:tc>
          <w:tcPr>
            <w:tcW w:w="3005" w:type="dxa"/>
            <w:vMerge/>
            <w:tcBorders>
              <w:bottom w:val="single" w:sz="2" w:space="0" w:color="auto"/>
            </w:tcBorders>
            <w:noWrap/>
            <w:vAlign w:val="center"/>
            <w:hideMark/>
          </w:tcPr>
          <w:p w14:paraId="7768F69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tcBorders>
              <w:bottom w:val="single" w:sz="2" w:space="0" w:color="auto"/>
            </w:tcBorders>
            <w:noWrap/>
            <w:hideMark/>
          </w:tcPr>
          <w:p w14:paraId="10C9E88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repens</w:t>
            </w:r>
            <w:proofErr w:type="spellEnd"/>
          </w:p>
        </w:tc>
        <w:tc>
          <w:tcPr>
            <w:tcW w:w="680" w:type="dxa"/>
            <w:tcBorders>
              <w:bottom w:val="single" w:sz="2" w:space="0" w:color="auto"/>
            </w:tcBorders>
            <w:noWrap/>
            <w:hideMark/>
          </w:tcPr>
          <w:p w14:paraId="2CEAA13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4037A5D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4.68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noWrap/>
            <w:hideMark/>
          </w:tcPr>
          <w:p w14:paraId="31E1909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31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noWrap/>
            <w:hideMark/>
          </w:tcPr>
          <w:p w14:paraId="357554F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40</w:t>
            </w:r>
          </w:p>
        </w:tc>
      </w:tr>
      <w:tr w:rsidR="00BA2EBC" w:rsidRPr="00AC4094" w14:paraId="4A57F48C" w14:textId="77777777" w:rsidTr="00AC75A3">
        <w:trPr>
          <w:cantSplit/>
          <w:trHeight w:val="227"/>
        </w:trPr>
        <w:tc>
          <w:tcPr>
            <w:tcW w:w="3005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7E7444E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eastAsia="Aptos" w:cstheme="minorHAnsi"/>
              </w:rPr>
              <w:t xml:space="preserve">Log </w:t>
            </w:r>
            <w:proofErr w:type="spellStart"/>
            <w:r w:rsidRPr="00AC4094">
              <w:rPr>
                <w:rFonts w:eastAsia="Aptos" w:cstheme="minorHAnsi"/>
              </w:rPr>
              <w:t>Area_pollencrop_medium</w:t>
            </w:r>
            <w:proofErr w:type="spellEnd"/>
          </w:p>
        </w:tc>
        <w:tc>
          <w:tcPr>
            <w:tcW w:w="3005" w:type="dxa"/>
            <w:tcBorders>
              <w:top w:val="single" w:sz="2" w:space="0" w:color="auto"/>
            </w:tcBorders>
            <w:noWrap/>
            <w:hideMark/>
          </w:tcPr>
          <w:p w14:paraId="4D844755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Achillea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66B153A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tcBorders>
              <w:top w:val="single" w:sz="2" w:space="0" w:color="auto"/>
            </w:tcBorders>
            <w:noWrap/>
            <w:hideMark/>
          </w:tcPr>
          <w:p w14:paraId="3BE239D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0</w:t>
            </w:r>
          </w:p>
        </w:tc>
        <w:tc>
          <w:tcPr>
            <w:tcW w:w="794" w:type="dxa"/>
            <w:tcBorders>
              <w:top w:val="single" w:sz="2" w:space="0" w:color="auto"/>
            </w:tcBorders>
            <w:noWrap/>
            <w:hideMark/>
          </w:tcPr>
          <w:p w14:paraId="70D15AE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53</w:t>
            </w:r>
          </w:p>
        </w:tc>
        <w:tc>
          <w:tcPr>
            <w:tcW w:w="1009" w:type="dxa"/>
            <w:tcBorders>
              <w:top w:val="single" w:sz="2" w:space="0" w:color="auto"/>
            </w:tcBorders>
            <w:noWrap/>
            <w:hideMark/>
          </w:tcPr>
          <w:p w14:paraId="2A98FE1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</w:t>
            </w:r>
          </w:p>
        </w:tc>
      </w:tr>
      <w:tr w:rsidR="00BA2EBC" w:rsidRPr="00AC4094" w14:paraId="7A7C634B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2B4D69F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3E5F62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 xml:space="preserve">Aster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Solidago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3821FBF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0ACBB72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4</w:t>
            </w:r>
          </w:p>
        </w:tc>
        <w:tc>
          <w:tcPr>
            <w:tcW w:w="794" w:type="dxa"/>
            <w:noWrap/>
            <w:hideMark/>
          </w:tcPr>
          <w:p w14:paraId="443E222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45</w:t>
            </w:r>
          </w:p>
        </w:tc>
        <w:tc>
          <w:tcPr>
            <w:tcW w:w="1009" w:type="dxa"/>
            <w:noWrap/>
            <w:hideMark/>
          </w:tcPr>
          <w:p w14:paraId="1EB0AA2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06</w:t>
            </w:r>
          </w:p>
        </w:tc>
      </w:tr>
      <w:tr w:rsidR="00BA2EBC" w:rsidRPr="00AC4094" w14:paraId="0D49911C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10FA3F3E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6B58DEE6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Cardu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4B6C124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0C06A11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3</w:t>
            </w:r>
          </w:p>
        </w:tc>
        <w:tc>
          <w:tcPr>
            <w:tcW w:w="794" w:type="dxa"/>
            <w:noWrap/>
            <w:hideMark/>
          </w:tcPr>
          <w:p w14:paraId="755E9AA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628</w:t>
            </w:r>
          </w:p>
        </w:tc>
        <w:tc>
          <w:tcPr>
            <w:tcW w:w="1009" w:type="dxa"/>
            <w:noWrap/>
            <w:hideMark/>
          </w:tcPr>
          <w:p w14:paraId="4960452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5</w:t>
            </w:r>
          </w:p>
        </w:tc>
      </w:tr>
      <w:tr w:rsidR="00BA2EBC" w:rsidRPr="00AC4094" w14:paraId="2EAC358C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5A508B8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5F05A84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Papaver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7714F39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79D2059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2</w:t>
            </w:r>
          </w:p>
        </w:tc>
        <w:tc>
          <w:tcPr>
            <w:tcW w:w="794" w:type="dxa"/>
            <w:noWrap/>
            <w:hideMark/>
          </w:tcPr>
          <w:p w14:paraId="092CE63F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891</w:t>
            </w:r>
          </w:p>
        </w:tc>
        <w:tc>
          <w:tcPr>
            <w:tcW w:w="1009" w:type="dxa"/>
            <w:noWrap/>
            <w:hideMark/>
          </w:tcPr>
          <w:p w14:paraId="1A89AC85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4</w:t>
            </w:r>
          </w:p>
        </w:tc>
      </w:tr>
      <w:tr w:rsidR="00BA2EBC" w:rsidRPr="00AC4094" w14:paraId="262964AF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1F8EFD6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4B9CEF9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aphan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5EA0B8D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noWrap/>
            <w:hideMark/>
          </w:tcPr>
          <w:p w14:paraId="56DFFE66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7</w:t>
            </w:r>
          </w:p>
        </w:tc>
        <w:tc>
          <w:tcPr>
            <w:tcW w:w="794" w:type="dxa"/>
            <w:noWrap/>
            <w:hideMark/>
          </w:tcPr>
          <w:p w14:paraId="6A2F774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96</w:t>
            </w:r>
          </w:p>
        </w:tc>
        <w:tc>
          <w:tcPr>
            <w:tcW w:w="1009" w:type="dxa"/>
            <w:noWrap/>
            <w:hideMark/>
          </w:tcPr>
          <w:p w14:paraId="39FFD20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9</w:t>
            </w:r>
          </w:p>
        </w:tc>
      </w:tr>
      <w:tr w:rsidR="00BA2EBC" w:rsidRPr="00AC4094" w14:paraId="3CFCDFC6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1D085702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63FE9B80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Rhu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39A06B0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4</w:t>
            </w:r>
          </w:p>
        </w:tc>
        <w:tc>
          <w:tcPr>
            <w:tcW w:w="567" w:type="dxa"/>
            <w:noWrap/>
            <w:hideMark/>
          </w:tcPr>
          <w:p w14:paraId="5A37744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7</w:t>
            </w:r>
          </w:p>
        </w:tc>
        <w:tc>
          <w:tcPr>
            <w:tcW w:w="794" w:type="dxa"/>
            <w:noWrap/>
            <w:hideMark/>
          </w:tcPr>
          <w:p w14:paraId="1C74246E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797</w:t>
            </w:r>
          </w:p>
        </w:tc>
        <w:tc>
          <w:tcPr>
            <w:tcW w:w="1009" w:type="dxa"/>
            <w:noWrap/>
            <w:hideMark/>
          </w:tcPr>
          <w:p w14:paraId="2EA64DA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08</w:t>
            </w:r>
          </w:p>
        </w:tc>
      </w:tr>
      <w:tr w:rsidR="00BA2EBC" w:rsidRPr="00AC4094" w14:paraId="00CBC25F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4C2170F1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39F6A85D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r w:rsidRPr="00AC4094">
              <w:rPr>
                <w:rFonts w:eastAsia="Aptos" w:cstheme="minorHAnsi"/>
                <w:i/>
                <w:iCs/>
              </w:rPr>
              <w:t>Rosa</w:t>
            </w:r>
          </w:p>
        </w:tc>
        <w:tc>
          <w:tcPr>
            <w:tcW w:w="680" w:type="dxa"/>
            <w:noWrap/>
            <w:hideMark/>
          </w:tcPr>
          <w:p w14:paraId="46A5D75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63422EF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91</w:t>
            </w:r>
          </w:p>
        </w:tc>
        <w:tc>
          <w:tcPr>
            <w:tcW w:w="794" w:type="dxa"/>
            <w:noWrap/>
            <w:hideMark/>
          </w:tcPr>
          <w:p w14:paraId="7D10B330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40</w:t>
            </w:r>
          </w:p>
        </w:tc>
        <w:tc>
          <w:tcPr>
            <w:tcW w:w="1009" w:type="dxa"/>
            <w:noWrap/>
            <w:hideMark/>
          </w:tcPr>
          <w:p w14:paraId="04B7232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24</w:t>
            </w:r>
          </w:p>
        </w:tc>
      </w:tr>
      <w:tr w:rsidR="00BA2EBC" w:rsidRPr="00AC4094" w14:paraId="71B91EA0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23EC6305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3E9F8C9C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Sinapis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09E2213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43200EC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53</w:t>
            </w:r>
          </w:p>
        </w:tc>
        <w:tc>
          <w:tcPr>
            <w:tcW w:w="794" w:type="dxa"/>
            <w:noWrap/>
            <w:hideMark/>
          </w:tcPr>
          <w:p w14:paraId="3FE4723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17</w:t>
            </w:r>
          </w:p>
        </w:tc>
        <w:tc>
          <w:tcPr>
            <w:tcW w:w="1009" w:type="dxa"/>
            <w:noWrap/>
            <w:hideMark/>
          </w:tcPr>
          <w:p w14:paraId="39FE741C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-0.39</w:t>
            </w:r>
          </w:p>
        </w:tc>
      </w:tr>
      <w:tr w:rsidR="00BA2EBC" w:rsidRPr="00AC4094" w14:paraId="49504432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65D8D2C3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4A1A7FBF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araxac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r w:rsidRPr="00AC4094">
              <w:rPr>
                <w:rFonts w:eastAsia="Aptos" w:cstheme="minorHAnsi"/>
                <w:iCs/>
              </w:rPr>
              <w:t>type</w:t>
            </w:r>
          </w:p>
        </w:tc>
        <w:tc>
          <w:tcPr>
            <w:tcW w:w="680" w:type="dxa"/>
            <w:noWrap/>
            <w:hideMark/>
          </w:tcPr>
          <w:p w14:paraId="75A3945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3</w:t>
            </w:r>
          </w:p>
        </w:tc>
        <w:tc>
          <w:tcPr>
            <w:tcW w:w="567" w:type="dxa"/>
            <w:noWrap/>
            <w:hideMark/>
          </w:tcPr>
          <w:p w14:paraId="1F7F5C53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48</w:t>
            </w:r>
          </w:p>
        </w:tc>
        <w:tc>
          <w:tcPr>
            <w:tcW w:w="794" w:type="dxa"/>
            <w:noWrap/>
            <w:hideMark/>
          </w:tcPr>
          <w:p w14:paraId="740599F7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490</w:t>
            </w:r>
          </w:p>
        </w:tc>
        <w:tc>
          <w:tcPr>
            <w:tcW w:w="1009" w:type="dxa"/>
            <w:noWrap/>
            <w:hideMark/>
          </w:tcPr>
          <w:p w14:paraId="15F0935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2</w:t>
            </w:r>
          </w:p>
        </w:tc>
      </w:tr>
      <w:tr w:rsidR="00BA2EBC" w:rsidRPr="00AC4094" w14:paraId="344447E6" w14:textId="77777777" w:rsidTr="00AC75A3">
        <w:trPr>
          <w:cantSplit/>
          <w:trHeight w:val="227"/>
        </w:trPr>
        <w:tc>
          <w:tcPr>
            <w:tcW w:w="3005" w:type="dxa"/>
            <w:vMerge/>
            <w:noWrap/>
          </w:tcPr>
          <w:p w14:paraId="27550DBA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noWrap/>
            <w:hideMark/>
          </w:tcPr>
          <w:p w14:paraId="04FC7111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pratense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>/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incarnatum</w:t>
            </w:r>
            <w:proofErr w:type="spellEnd"/>
          </w:p>
        </w:tc>
        <w:tc>
          <w:tcPr>
            <w:tcW w:w="680" w:type="dxa"/>
            <w:noWrap/>
            <w:hideMark/>
          </w:tcPr>
          <w:p w14:paraId="638A3A2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noWrap/>
            <w:hideMark/>
          </w:tcPr>
          <w:p w14:paraId="48E5744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25</w:t>
            </w:r>
          </w:p>
        </w:tc>
        <w:tc>
          <w:tcPr>
            <w:tcW w:w="794" w:type="dxa"/>
            <w:noWrap/>
            <w:hideMark/>
          </w:tcPr>
          <w:p w14:paraId="25AADC01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265</w:t>
            </w:r>
          </w:p>
        </w:tc>
        <w:tc>
          <w:tcPr>
            <w:tcW w:w="1009" w:type="dxa"/>
            <w:noWrap/>
            <w:hideMark/>
          </w:tcPr>
          <w:p w14:paraId="26C6D0C8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33</w:t>
            </w:r>
          </w:p>
        </w:tc>
      </w:tr>
      <w:tr w:rsidR="00BA2EBC" w:rsidRPr="00AC4094" w14:paraId="3DB4A71F" w14:textId="77777777" w:rsidTr="00AC75A3">
        <w:trPr>
          <w:cantSplit/>
          <w:trHeight w:val="227"/>
        </w:trPr>
        <w:tc>
          <w:tcPr>
            <w:tcW w:w="3005" w:type="dxa"/>
            <w:vMerge/>
            <w:tcBorders>
              <w:bottom w:val="single" w:sz="2" w:space="0" w:color="auto"/>
            </w:tcBorders>
            <w:noWrap/>
            <w:hideMark/>
          </w:tcPr>
          <w:p w14:paraId="3A8701B8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lang w:eastAsia="da-DK"/>
              </w:rPr>
            </w:pPr>
          </w:p>
        </w:tc>
        <w:tc>
          <w:tcPr>
            <w:tcW w:w="3005" w:type="dxa"/>
            <w:tcBorders>
              <w:bottom w:val="single" w:sz="2" w:space="0" w:color="auto"/>
            </w:tcBorders>
            <w:noWrap/>
            <w:hideMark/>
          </w:tcPr>
          <w:p w14:paraId="6859CE67" w14:textId="77777777" w:rsidR="00BA2EBC" w:rsidRPr="00AC4094" w:rsidRDefault="00BA2EBC" w:rsidP="00AC75A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da-DK"/>
              </w:rPr>
            </w:pPr>
            <w:proofErr w:type="spellStart"/>
            <w:r w:rsidRPr="00AC4094">
              <w:rPr>
                <w:rFonts w:eastAsia="Aptos" w:cstheme="minorHAnsi"/>
                <w:i/>
                <w:iCs/>
              </w:rPr>
              <w:t>Trifolium</w:t>
            </w:r>
            <w:proofErr w:type="spellEnd"/>
            <w:r w:rsidRPr="00AC4094">
              <w:rPr>
                <w:rFonts w:eastAsia="Aptos" w:cstheme="minorHAnsi"/>
                <w:i/>
                <w:iCs/>
              </w:rPr>
              <w:t xml:space="preserve"> </w:t>
            </w:r>
            <w:proofErr w:type="spellStart"/>
            <w:r w:rsidRPr="00AC4094">
              <w:rPr>
                <w:rFonts w:eastAsia="Aptos" w:cstheme="minorHAnsi"/>
                <w:i/>
                <w:iCs/>
              </w:rPr>
              <w:t>repens</w:t>
            </w:r>
            <w:proofErr w:type="spellEnd"/>
          </w:p>
        </w:tc>
        <w:tc>
          <w:tcPr>
            <w:tcW w:w="680" w:type="dxa"/>
            <w:tcBorders>
              <w:bottom w:val="single" w:sz="2" w:space="0" w:color="auto"/>
            </w:tcBorders>
            <w:noWrap/>
            <w:hideMark/>
          </w:tcPr>
          <w:p w14:paraId="58502819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 262</w:t>
            </w:r>
          </w:p>
        </w:tc>
        <w:tc>
          <w:tcPr>
            <w:tcW w:w="567" w:type="dxa"/>
            <w:tcBorders>
              <w:bottom w:val="single" w:sz="2" w:space="0" w:color="auto"/>
            </w:tcBorders>
            <w:noWrap/>
            <w:hideMark/>
          </w:tcPr>
          <w:p w14:paraId="161F2964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1.68</w:t>
            </w:r>
          </w:p>
        </w:tc>
        <w:tc>
          <w:tcPr>
            <w:tcW w:w="794" w:type="dxa"/>
            <w:tcBorders>
              <w:bottom w:val="single" w:sz="2" w:space="0" w:color="auto"/>
            </w:tcBorders>
            <w:noWrap/>
            <w:hideMark/>
          </w:tcPr>
          <w:p w14:paraId="4483A0CB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96</w:t>
            </w:r>
          </w:p>
        </w:tc>
        <w:tc>
          <w:tcPr>
            <w:tcW w:w="1009" w:type="dxa"/>
            <w:tcBorders>
              <w:bottom w:val="single" w:sz="2" w:space="0" w:color="auto"/>
            </w:tcBorders>
            <w:noWrap/>
            <w:hideMark/>
          </w:tcPr>
          <w:p w14:paraId="08BC5FD2" w14:textId="77777777" w:rsidR="00BA2EBC" w:rsidRPr="00AC4094" w:rsidRDefault="00BA2EBC" w:rsidP="00AC75A3">
            <w:pPr>
              <w:spacing w:after="0" w:line="240" w:lineRule="auto"/>
              <w:jc w:val="center"/>
              <w:rPr>
                <w:rFonts w:eastAsia="Times New Roman" w:cstheme="minorHAnsi"/>
                <w:lang w:eastAsia="da-DK"/>
              </w:rPr>
            </w:pPr>
            <w:r w:rsidRPr="00AC4094">
              <w:rPr>
                <w:rFonts w:cstheme="minorHAnsi"/>
              </w:rPr>
              <w:t>0.18</w:t>
            </w:r>
          </w:p>
        </w:tc>
      </w:tr>
      <w:bookmarkEnd w:id="0"/>
      <w:bookmarkEnd w:id="1"/>
    </w:tbl>
    <w:p w14:paraId="224E55AC" w14:textId="019D9DDE" w:rsidR="001502E4" w:rsidRDefault="001502E4" w:rsidP="004008E2">
      <w:pPr>
        <w:spacing w:line="360" w:lineRule="auto"/>
        <w:rPr>
          <w:lang w:val="en-US"/>
        </w:rPr>
      </w:pPr>
    </w:p>
    <w:sectPr w:rsidR="001502E4" w:rsidSect="002D4EB8">
      <w:headerReference w:type="default" r:id="rId44"/>
      <w:footerReference w:type="default" r:id="rId4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DBCABE" w14:textId="77777777" w:rsidR="008075BB" w:rsidRDefault="008075BB" w:rsidP="00096753">
      <w:pPr>
        <w:spacing w:after="0" w:line="240" w:lineRule="auto"/>
      </w:pPr>
      <w:r>
        <w:separator/>
      </w:r>
    </w:p>
  </w:endnote>
  <w:endnote w:type="continuationSeparator" w:id="0">
    <w:p w14:paraId="7F4FE821" w14:textId="77777777" w:rsidR="008075BB" w:rsidRDefault="008075BB" w:rsidP="00096753">
      <w:pPr>
        <w:spacing w:after="0" w:line="240" w:lineRule="auto"/>
      </w:pPr>
      <w:r>
        <w:continuationSeparator/>
      </w:r>
    </w:p>
  </w:endnote>
  <w:endnote w:type="continuationNotice" w:id="1">
    <w:p w14:paraId="25148C5D" w14:textId="77777777" w:rsidR="008075BB" w:rsidRDefault="008075B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2229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8246F5" w14:textId="3DA6E564" w:rsidR="00F22E8D" w:rsidRDefault="00F22E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189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963C6C2" w14:textId="77777777" w:rsidR="00F22E8D" w:rsidRDefault="00F22E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EB0486" w14:textId="77777777" w:rsidR="008075BB" w:rsidRDefault="008075BB" w:rsidP="00096753">
      <w:pPr>
        <w:spacing w:after="0" w:line="240" w:lineRule="auto"/>
      </w:pPr>
      <w:r>
        <w:separator/>
      </w:r>
    </w:p>
  </w:footnote>
  <w:footnote w:type="continuationSeparator" w:id="0">
    <w:p w14:paraId="5FDCE5E2" w14:textId="77777777" w:rsidR="008075BB" w:rsidRDefault="008075BB" w:rsidP="00096753">
      <w:pPr>
        <w:spacing w:after="0" w:line="240" w:lineRule="auto"/>
      </w:pPr>
      <w:r>
        <w:continuationSeparator/>
      </w:r>
    </w:p>
  </w:footnote>
  <w:footnote w:type="continuationNotice" w:id="1">
    <w:p w14:paraId="23D63D8C" w14:textId="77777777" w:rsidR="008075BB" w:rsidRDefault="008075B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0BE324" w14:textId="29F300F8" w:rsidR="00F22E8D" w:rsidRDefault="00F22E8D">
    <w:pPr>
      <w:pStyle w:val="Header"/>
    </w:pPr>
    <w:r>
      <w:t>CSI Pollen 2014-2015</w:t>
    </w:r>
  </w:p>
  <w:p w14:paraId="64CBB1B8" w14:textId="77777777" w:rsidR="00F22E8D" w:rsidRPr="00096753" w:rsidRDefault="00F22E8D">
    <w:pPr>
      <w:pStyle w:val="Header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32A68"/>
    <w:multiLevelType w:val="hybridMultilevel"/>
    <w:tmpl w:val="5030AF6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C70CA"/>
    <w:multiLevelType w:val="hybridMultilevel"/>
    <w:tmpl w:val="B5F652D2"/>
    <w:lvl w:ilvl="0" w:tplc="ABB022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45C2B"/>
    <w:multiLevelType w:val="hybridMultilevel"/>
    <w:tmpl w:val="4D4CBC6E"/>
    <w:lvl w:ilvl="0" w:tplc="070005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086659"/>
    <w:multiLevelType w:val="hybridMultilevel"/>
    <w:tmpl w:val="5BC05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632D31"/>
    <w:multiLevelType w:val="hybridMultilevel"/>
    <w:tmpl w:val="D57CB868"/>
    <w:lvl w:ilvl="0" w:tplc="DFA2D0A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D75373"/>
    <w:multiLevelType w:val="hybridMultilevel"/>
    <w:tmpl w:val="B71EA71C"/>
    <w:lvl w:ilvl="0" w:tplc="5F1040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65287"/>
    <w:multiLevelType w:val="hybridMultilevel"/>
    <w:tmpl w:val="996069BC"/>
    <w:lvl w:ilvl="0" w:tplc="FA9A8B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815E21"/>
    <w:multiLevelType w:val="hybridMultilevel"/>
    <w:tmpl w:val="2AC64CCE"/>
    <w:lvl w:ilvl="0" w:tplc="4D9600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EF24C4"/>
    <w:multiLevelType w:val="hybridMultilevel"/>
    <w:tmpl w:val="45EE3EC8"/>
    <w:lvl w:ilvl="0" w:tplc="C9BE0C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A25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7214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3C73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189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CB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66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09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52A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5D3B00"/>
    <w:multiLevelType w:val="hybridMultilevel"/>
    <w:tmpl w:val="CD5E2206"/>
    <w:lvl w:ilvl="0" w:tplc="784EB0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00A88"/>
    <w:multiLevelType w:val="hybridMultilevel"/>
    <w:tmpl w:val="532C5090"/>
    <w:lvl w:ilvl="0" w:tplc="F6F4964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B17FAB"/>
    <w:multiLevelType w:val="hybridMultilevel"/>
    <w:tmpl w:val="4A68F7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4E17A6"/>
    <w:multiLevelType w:val="hybridMultilevel"/>
    <w:tmpl w:val="FEE432B0"/>
    <w:lvl w:ilvl="0" w:tplc="F796EA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5A6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A8AF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8F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4C19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ACC9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0068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02EB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7EA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35843FC"/>
    <w:multiLevelType w:val="hybridMultilevel"/>
    <w:tmpl w:val="05DC2810"/>
    <w:lvl w:ilvl="0" w:tplc="DFA2D0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4A0893"/>
    <w:multiLevelType w:val="hybridMultilevel"/>
    <w:tmpl w:val="43E634C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10477"/>
    <w:multiLevelType w:val="multilevel"/>
    <w:tmpl w:val="E0105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BEC6711"/>
    <w:multiLevelType w:val="hybridMultilevel"/>
    <w:tmpl w:val="682256F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F07082B"/>
    <w:multiLevelType w:val="hybridMultilevel"/>
    <w:tmpl w:val="ECA866F6"/>
    <w:lvl w:ilvl="0" w:tplc="EFB471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843831">
    <w:abstractNumId w:val="9"/>
  </w:num>
  <w:num w:numId="2" w16cid:durableId="175077953">
    <w:abstractNumId w:val="2"/>
  </w:num>
  <w:num w:numId="3" w16cid:durableId="11277464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922493387">
    <w:abstractNumId w:val="13"/>
  </w:num>
  <w:num w:numId="5" w16cid:durableId="1416127809">
    <w:abstractNumId w:val="5"/>
  </w:num>
  <w:num w:numId="6" w16cid:durableId="276454648">
    <w:abstractNumId w:val="6"/>
  </w:num>
  <w:num w:numId="7" w16cid:durableId="518467612">
    <w:abstractNumId w:val="11"/>
  </w:num>
  <w:num w:numId="8" w16cid:durableId="1336416354">
    <w:abstractNumId w:val="12"/>
  </w:num>
  <w:num w:numId="9" w16cid:durableId="706490561">
    <w:abstractNumId w:val="8"/>
  </w:num>
  <w:num w:numId="10" w16cid:durableId="1384207296">
    <w:abstractNumId w:val="16"/>
  </w:num>
  <w:num w:numId="11" w16cid:durableId="1239560911">
    <w:abstractNumId w:val="4"/>
  </w:num>
  <w:num w:numId="12" w16cid:durableId="1009605209">
    <w:abstractNumId w:val="3"/>
  </w:num>
  <w:num w:numId="13" w16cid:durableId="894926496">
    <w:abstractNumId w:val="10"/>
  </w:num>
  <w:num w:numId="14" w16cid:durableId="1518737129">
    <w:abstractNumId w:val="0"/>
  </w:num>
  <w:num w:numId="15" w16cid:durableId="1819877971">
    <w:abstractNumId w:val="7"/>
  </w:num>
  <w:num w:numId="16" w16cid:durableId="1994749681">
    <w:abstractNumId w:val="1"/>
  </w:num>
  <w:num w:numId="17" w16cid:durableId="1226066630">
    <w:abstractNumId w:val="17"/>
  </w:num>
  <w:num w:numId="18" w16cid:durableId="871178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r2vdekpat2beaz0r59eairva0s2wrs2e0&quot;&gt;Yokos bibliotek&lt;record-ids&gt;&lt;item&gt;936&lt;/item&gt;&lt;item&gt;2365&lt;/item&gt;&lt;item&gt;2488&lt;/item&gt;&lt;item&gt;2975&lt;/item&gt;&lt;item&gt;2998&lt;/item&gt;&lt;item&gt;3001&lt;/item&gt;&lt;item&gt;3023&lt;/item&gt;&lt;item&gt;3054&lt;/item&gt;&lt;item&gt;3061&lt;/item&gt;&lt;item&gt;3068&lt;/item&gt;&lt;item&gt;3074&lt;/item&gt;&lt;item&gt;3075&lt;/item&gt;&lt;item&gt;3090&lt;/item&gt;&lt;item&gt;3141&lt;/item&gt;&lt;item&gt;3152&lt;/item&gt;&lt;item&gt;3160&lt;/item&gt;&lt;item&gt;3164&lt;/item&gt;&lt;item&gt;3166&lt;/item&gt;&lt;item&gt;3189&lt;/item&gt;&lt;item&gt;3254&lt;/item&gt;&lt;item&gt;3264&lt;/item&gt;&lt;item&gt;3276&lt;/item&gt;&lt;item&gt;3291&lt;/item&gt;&lt;item&gt;3465&lt;/item&gt;&lt;item&gt;3502&lt;/item&gt;&lt;item&gt;3514&lt;/item&gt;&lt;item&gt;3543&lt;/item&gt;&lt;item&gt;3544&lt;/item&gt;&lt;item&gt;3549&lt;/item&gt;&lt;item&gt;3556&lt;/item&gt;&lt;item&gt;3572&lt;/item&gt;&lt;item&gt;3573&lt;/item&gt;&lt;item&gt;3586&lt;/item&gt;&lt;item&gt;3588&lt;/item&gt;&lt;item&gt;3636&lt;/item&gt;&lt;item&gt;3637&lt;/item&gt;&lt;item&gt;3638&lt;/item&gt;&lt;item&gt;3639&lt;/item&gt;&lt;item&gt;3688&lt;/item&gt;&lt;item&gt;3692&lt;/item&gt;&lt;item&gt;3693&lt;/item&gt;&lt;item&gt;3694&lt;/item&gt;&lt;item&gt;3696&lt;/item&gt;&lt;item&gt;3697&lt;/item&gt;&lt;item&gt;3718&lt;/item&gt;&lt;item&gt;3747&lt;/item&gt;&lt;item&gt;3758&lt;/item&gt;&lt;item&gt;3768&lt;/item&gt;&lt;item&gt;3790&lt;/item&gt;&lt;item&gt;3797&lt;/item&gt;&lt;item&gt;3798&lt;/item&gt;&lt;item&gt;3819&lt;/item&gt;&lt;item&gt;3891&lt;/item&gt;&lt;item&gt;3961&lt;/item&gt;&lt;item&gt;3965&lt;/item&gt;&lt;item&gt;3966&lt;/item&gt;&lt;item&gt;3967&lt;/item&gt;&lt;item&gt;3982&lt;/item&gt;&lt;item&gt;4033&lt;/item&gt;&lt;item&gt;4056&lt;/item&gt;&lt;item&gt;4092&lt;/item&gt;&lt;item&gt;4093&lt;/item&gt;&lt;item&gt;4095&lt;/item&gt;&lt;item&gt;4096&lt;/item&gt;&lt;item&gt;4100&lt;/item&gt;&lt;item&gt;4102&lt;/item&gt;&lt;item&gt;4109&lt;/item&gt;&lt;item&gt;4112&lt;/item&gt;&lt;item&gt;4115&lt;/item&gt;&lt;item&gt;4117&lt;/item&gt;&lt;item&gt;4118&lt;/item&gt;&lt;item&gt;4119&lt;/item&gt;&lt;item&gt;4120&lt;/item&gt;&lt;item&gt;4121&lt;/item&gt;&lt;item&gt;4123&lt;/item&gt;&lt;item&gt;4124&lt;/item&gt;&lt;item&gt;4125&lt;/item&gt;&lt;item&gt;4126&lt;/item&gt;&lt;item&gt;4127&lt;/item&gt;&lt;item&gt;4138&lt;/item&gt;&lt;item&gt;4139&lt;/item&gt;&lt;item&gt;4157&lt;/item&gt;&lt;item&gt;4184&lt;/item&gt;&lt;item&gt;4185&lt;/item&gt;&lt;item&gt;4186&lt;/item&gt;&lt;item&gt;4187&lt;/item&gt;&lt;item&gt;4188&lt;/item&gt;&lt;item&gt;4190&lt;/item&gt;&lt;item&gt;4191&lt;/item&gt;&lt;item&gt;4193&lt;/item&gt;&lt;item&gt;4211&lt;/item&gt;&lt;item&gt;4213&lt;/item&gt;&lt;item&gt;4216&lt;/item&gt;&lt;/record-ids&gt;&lt;/item&gt;&lt;/Libraries&gt;"/>
  </w:docVars>
  <w:rsids>
    <w:rsidRoot w:val="005054EA"/>
    <w:rsid w:val="00001091"/>
    <w:rsid w:val="00001A75"/>
    <w:rsid w:val="0000530E"/>
    <w:rsid w:val="00006892"/>
    <w:rsid w:val="00007DA8"/>
    <w:rsid w:val="000132F7"/>
    <w:rsid w:val="0001542F"/>
    <w:rsid w:val="00016057"/>
    <w:rsid w:val="00017C26"/>
    <w:rsid w:val="0002249A"/>
    <w:rsid w:val="00023A64"/>
    <w:rsid w:val="000263F9"/>
    <w:rsid w:val="00026F48"/>
    <w:rsid w:val="00027A20"/>
    <w:rsid w:val="00027F4C"/>
    <w:rsid w:val="0003048F"/>
    <w:rsid w:val="000317BF"/>
    <w:rsid w:val="00031A80"/>
    <w:rsid w:val="00031F47"/>
    <w:rsid w:val="000324E8"/>
    <w:rsid w:val="000356E7"/>
    <w:rsid w:val="000366F3"/>
    <w:rsid w:val="00037C93"/>
    <w:rsid w:val="000401F8"/>
    <w:rsid w:val="000431CA"/>
    <w:rsid w:val="00043330"/>
    <w:rsid w:val="000437E1"/>
    <w:rsid w:val="00044E9E"/>
    <w:rsid w:val="000456FA"/>
    <w:rsid w:val="00047F34"/>
    <w:rsid w:val="00051224"/>
    <w:rsid w:val="000532FC"/>
    <w:rsid w:val="0005349C"/>
    <w:rsid w:val="00053F08"/>
    <w:rsid w:val="00053F90"/>
    <w:rsid w:val="00056508"/>
    <w:rsid w:val="00062060"/>
    <w:rsid w:val="00066875"/>
    <w:rsid w:val="00067C01"/>
    <w:rsid w:val="00071549"/>
    <w:rsid w:val="00071CC0"/>
    <w:rsid w:val="0007513F"/>
    <w:rsid w:val="00075570"/>
    <w:rsid w:val="00076B33"/>
    <w:rsid w:val="00077CEF"/>
    <w:rsid w:val="00077FCD"/>
    <w:rsid w:val="000820EF"/>
    <w:rsid w:val="00090CB8"/>
    <w:rsid w:val="00090D56"/>
    <w:rsid w:val="00091AE0"/>
    <w:rsid w:val="00091C6C"/>
    <w:rsid w:val="000923C3"/>
    <w:rsid w:val="00093156"/>
    <w:rsid w:val="00094461"/>
    <w:rsid w:val="00095C14"/>
    <w:rsid w:val="00096753"/>
    <w:rsid w:val="000A02B2"/>
    <w:rsid w:val="000A1602"/>
    <w:rsid w:val="000A323B"/>
    <w:rsid w:val="000A3404"/>
    <w:rsid w:val="000A3CF5"/>
    <w:rsid w:val="000A4BC2"/>
    <w:rsid w:val="000A5D1F"/>
    <w:rsid w:val="000A6DF4"/>
    <w:rsid w:val="000A74FC"/>
    <w:rsid w:val="000A7770"/>
    <w:rsid w:val="000A7D80"/>
    <w:rsid w:val="000B0390"/>
    <w:rsid w:val="000B0A79"/>
    <w:rsid w:val="000B129B"/>
    <w:rsid w:val="000B1860"/>
    <w:rsid w:val="000B42FF"/>
    <w:rsid w:val="000B47B1"/>
    <w:rsid w:val="000B48C5"/>
    <w:rsid w:val="000B4AA9"/>
    <w:rsid w:val="000B68A8"/>
    <w:rsid w:val="000C0D63"/>
    <w:rsid w:val="000C22CC"/>
    <w:rsid w:val="000C37FF"/>
    <w:rsid w:val="000C6BD1"/>
    <w:rsid w:val="000C7453"/>
    <w:rsid w:val="000C7974"/>
    <w:rsid w:val="000D01CE"/>
    <w:rsid w:val="000D08DB"/>
    <w:rsid w:val="000D1A69"/>
    <w:rsid w:val="000D20C1"/>
    <w:rsid w:val="000D265A"/>
    <w:rsid w:val="000D2E58"/>
    <w:rsid w:val="000D6208"/>
    <w:rsid w:val="000D7B0D"/>
    <w:rsid w:val="000E01F6"/>
    <w:rsid w:val="000E0445"/>
    <w:rsid w:val="000E0E8C"/>
    <w:rsid w:val="000E5041"/>
    <w:rsid w:val="000E5447"/>
    <w:rsid w:val="000E66AF"/>
    <w:rsid w:val="000E7067"/>
    <w:rsid w:val="000F1049"/>
    <w:rsid w:val="000F1139"/>
    <w:rsid w:val="000F13F3"/>
    <w:rsid w:val="000F1778"/>
    <w:rsid w:val="000F3426"/>
    <w:rsid w:val="000F5A1D"/>
    <w:rsid w:val="000F5B17"/>
    <w:rsid w:val="000F60C4"/>
    <w:rsid w:val="000F7450"/>
    <w:rsid w:val="001002CF"/>
    <w:rsid w:val="00100B30"/>
    <w:rsid w:val="00100C9B"/>
    <w:rsid w:val="0010249F"/>
    <w:rsid w:val="001032C9"/>
    <w:rsid w:val="00104D45"/>
    <w:rsid w:val="00105472"/>
    <w:rsid w:val="0010667D"/>
    <w:rsid w:val="00107826"/>
    <w:rsid w:val="00110BED"/>
    <w:rsid w:val="00112610"/>
    <w:rsid w:val="00112640"/>
    <w:rsid w:val="00113209"/>
    <w:rsid w:val="00114DF6"/>
    <w:rsid w:val="00115A88"/>
    <w:rsid w:val="001168A8"/>
    <w:rsid w:val="00121677"/>
    <w:rsid w:val="0012396C"/>
    <w:rsid w:val="00124E82"/>
    <w:rsid w:val="0013085E"/>
    <w:rsid w:val="00131EA5"/>
    <w:rsid w:val="001331D6"/>
    <w:rsid w:val="00134AD7"/>
    <w:rsid w:val="00136566"/>
    <w:rsid w:val="00140AC6"/>
    <w:rsid w:val="00141185"/>
    <w:rsid w:val="001430AA"/>
    <w:rsid w:val="0014421E"/>
    <w:rsid w:val="00147CA2"/>
    <w:rsid w:val="001502E4"/>
    <w:rsid w:val="00151AB1"/>
    <w:rsid w:val="00155204"/>
    <w:rsid w:val="00155888"/>
    <w:rsid w:val="00156D70"/>
    <w:rsid w:val="00157168"/>
    <w:rsid w:val="00160F1B"/>
    <w:rsid w:val="00160FE5"/>
    <w:rsid w:val="0016114C"/>
    <w:rsid w:val="001628B2"/>
    <w:rsid w:val="00162A46"/>
    <w:rsid w:val="00166BCD"/>
    <w:rsid w:val="00166C7A"/>
    <w:rsid w:val="0016737A"/>
    <w:rsid w:val="0017258A"/>
    <w:rsid w:val="00172BCA"/>
    <w:rsid w:val="00172DC0"/>
    <w:rsid w:val="0017612E"/>
    <w:rsid w:val="0017709C"/>
    <w:rsid w:val="00180FD3"/>
    <w:rsid w:val="00182AEA"/>
    <w:rsid w:val="001853DB"/>
    <w:rsid w:val="001854A2"/>
    <w:rsid w:val="001864A6"/>
    <w:rsid w:val="00187648"/>
    <w:rsid w:val="0018767E"/>
    <w:rsid w:val="00190979"/>
    <w:rsid w:val="00191761"/>
    <w:rsid w:val="00195E51"/>
    <w:rsid w:val="001971B3"/>
    <w:rsid w:val="00197B10"/>
    <w:rsid w:val="001A0248"/>
    <w:rsid w:val="001A0364"/>
    <w:rsid w:val="001A11BD"/>
    <w:rsid w:val="001A4A17"/>
    <w:rsid w:val="001A4A53"/>
    <w:rsid w:val="001A68D4"/>
    <w:rsid w:val="001B02EE"/>
    <w:rsid w:val="001B0C36"/>
    <w:rsid w:val="001B21F1"/>
    <w:rsid w:val="001B37DA"/>
    <w:rsid w:val="001B5A38"/>
    <w:rsid w:val="001C071F"/>
    <w:rsid w:val="001C12F1"/>
    <w:rsid w:val="001C18FD"/>
    <w:rsid w:val="001C24C8"/>
    <w:rsid w:val="001C2647"/>
    <w:rsid w:val="001C3F4D"/>
    <w:rsid w:val="001C3FD4"/>
    <w:rsid w:val="001C4897"/>
    <w:rsid w:val="001C51A2"/>
    <w:rsid w:val="001C5658"/>
    <w:rsid w:val="001C5701"/>
    <w:rsid w:val="001C61E8"/>
    <w:rsid w:val="001C6CC0"/>
    <w:rsid w:val="001D0953"/>
    <w:rsid w:val="001D2F9D"/>
    <w:rsid w:val="001D3174"/>
    <w:rsid w:val="001D342F"/>
    <w:rsid w:val="001D56F9"/>
    <w:rsid w:val="001D601B"/>
    <w:rsid w:val="001D6397"/>
    <w:rsid w:val="001D75E6"/>
    <w:rsid w:val="001E0A1D"/>
    <w:rsid w:val="001E0B15"/>
    <w:rsid w:val="001E2BED"/>
    <w:rsid w:val="001E3D89"/>
    <w:rsid w:val="001E732C"/>
    <w:rsid w:val="001E7FC4"/>
    <w:rsid w:val="001F09E1"/>
    <w:rsid w:val="001F33C8"/>
    <w:rsid w:val="001F47F8"/>
    <w:rsid w:val="001F6355"/>
    <w:rsid w:val="001F657B"/>
    <w:rsid w:val="001F7F4A"/>
    <w:rsid w:val="002004ED"/>
    <w:rsid w:val="002018D4"/>
    <w:rsid w:val="00205C77"/>
    <w:rsid w:val="0020723F"/>
    <w:rsid w:val="0021026C"/>
    <w:rsid w:val="00211562"/>
    <w:rsid w:val="002137AE"/>
    <w:rsid w:val="002153E4"/>
    <w:rsid w:val="002159E4"/>
    <w:rsid w:val="00215C10"/>
    <w:rsid w:val="00216271"/>
    <w:rsid w:val="00217C3B"/>
    <w:rsid w:val="002218E8"/>
    <w:rsid w:val="00221BDE"/>
    <w:rsid w:val="00222381"/>
    <w:rsid w:val="002225F9"/>
    <w:rsid w:val="002257BF"/>
    <w:rsid w:val="00225C16"/>
    <w:rsid w:val="00225F68"/>
    <w:rsid w:val="00227503"/>
    <w:rsid w:val="002304F1"/>
    <w:rsid w:val="00230AE3"/>
    <w:rsid w:val="002317DC"/>
    <w:rsid w:val="00234602"/>
    <w:rsid w:val="002355B0"/>
    <w:rsid w:val="0023792B"/>
    <w:rsid w:val="0024377A"/>
    <w:rsid w:val="002450A4"/>
    <w:rsid w:val="00251B6C"/>
    <w:rsid w:val="002522CD"/>
    <w:rsid w:val="0025323B"/>
    <w:rsid w:val="002533EA"/>
    <w:rsid w:val="00253575"/>
    <w:rsid w:val="00255565"/>
    <w:rsid w:val="00256DC5"/>
    <w:rsid w:val="00257883"/>
    <w:rsid w:val="00261A86"/>
    <w:rsid w:val="002633AF"/>
    <w:rsid w:val="00263A53"/>
    <w:rsid w:val="00265AA8"/>
    <w:rsid w:val="00266C93"/>
    <w:rsid w:val="0026765F"/>
    <w:rsid w:val="002677EF"/>
    <w:rsid w:val="00270765"/>
    <w:rsid w:val="0027203D"/>
    <w:rsid w:val="002722CC"/>
    <w:rsid w:val="00273071"/>
    <w:rsid w:val="002746FC"/>
    <w:rsid w:val="00274ADA"/>
    <w:rsid w:val="00274C58"/>
    <w:rsid w:val="0027663E"/>
    <w:rsid w:val="00282317"/>
    <w:rsid w:val="00285FF0"/>
    <w:rsid w:val="0028733A"/>
    <w:rsid w:val="002901D3"/>
    <w:rsid w:val="00290341"/>
    <w:rsid w:val="00292620"/>
    <w:rsid w:val="00292F83"/>
    <w:rsid w:val="00295ED6"/>
    <w:rsid w:val="00296A1E"/>
    <w:rsid w:val="00297F6C"/>
    <w:rsid w:val="00297FB6"/>
    <w:rsid w:val="002A16A9"/>
    <w:rsid w:val="002A308D"/>
    <w:rsid w:val="002A32A5"/>
    <w:rsid w:val="002A5297"/>
    <w:rsid w:val="002A6487"/>
    <w:rsid w:val="002A68EB"/>
    <w:rsid w:val="002B0993"/>
    <w:rsid w:val="002B0A5A"/>
    <w:rsid w:val="002B0ADB"/>
    <w:rsid w:val="002B1F16"/>
    <w:rsid w:val="002B20BC"/>
    <w:rsid w:val="002B34F8"/>
    <w:rsid w:val="002B55DE"/>
    <w:rsid w:val="002C2937"/>
    <w:rsid w:val="002C35E1"/>
    <w:rsid w:val="002C56DA"/>
    <w:rsid w:val="002C78D3"/>
    <w:rsid w:val="002D1734"/>
    <w:rsid w:val="002D1B26"/>
    <w:rsid w:val="002D2BB7"/>
    <w:rsid w:val="002D2C22"/>
    <w:rsid w:val="002D33EA"/>
    <w:rsid w:val="002D3471"/>
    <w:rsid w:val="002D4EB8"/>
    <w:rsid w:val="002D6413"/>
    <w:rsid w:val="002E0304"/>
    <w:rsid w:val="002E09FE"/>
    <w:rsid w:val="002E4559"/>
    <w:rsid w:val="002E458C"/>
    <w:rsid w:val="002E6BF2"/>
    <w:rsid w:val="002F2909"/>
    <w:rsid w:val="002F60B9"/>
    <w:rsid w:val="002F6E3D"/>
    <w:rsid w:val="00300008"/>
    <w:rsid w:val="00300E2B"/>
    <w:rsid w:val="00301269"/>
    <w:rsid w:val="003015F5"/>
    <w:rsid w:val="00302470"/>
    <w:rsid w:val="0030732B"/>
    <w:rsid w:val="00307B6D"/>
    <w:rsid w:val="003104B3"/>
    <w:rsid w:val="00311060"/>
    <w:rsid w:val="0031106C"/>
    <w:rsid w:val="00311C6D"/>
    <w:rsid w:val="00312250"/>
    <w:rsid w:val="00312E32"/>
    <w:rsid w:val="00312EC0"/>
    <w:rsid w:val="00313273"/>
    <w:rsid w:val="0031408A"/>
    <w:rsid w:val="00314428"/>
    <w:rsid w:val="00315BB5"/>
    <w:rsid w:val="0031770E"/>
    <w:rsid w:val="003226EE"/>
    <w:rsid w:val="00323F8C"/>
    <w:rsid w:val="00325ECD"/>
    <w:rsid w:val="00326269"/>
    <w:rsid w:val="00330747"/>
    <w:rsid w:val="00331918"/>
    <w:rsid w:val="00333CE8"/>
    <w:rsid w:val="00334086"/>
    <w:rsid w:val="00334CB4"/>
    <w:rsid w:val="00335A19"/>
    <w:rsid w:val="003403E5"/>
    <w:rsid w:val="003411ED"/>
    <w:rsid w:val="00341716"/>
    <w:rsid w:val="00341804"/>
    <w:rsid w:val="00342A8B"/>
    <w:rsid w:val="003439A8"/>
    <w:rsid w:val="00344BBC"/>
    <w:rsid w:val="003463C9"/>
    <w:rsid w:val="00346509"/>
    <w:rsid w:val="00346B1D"/>
    <w:rsid w:val="00346B6D"/>
    <w:rsid w:val="0034792F"/>
    <w:rsid w:val="003500BB"/>
    <w:rsid w:val="0035040A"/>
    <w:rsid w:val="00351127"/>
    <w:rsid w:val="003518FE"/>
    <w:rsid w:val="00351ECA"/>
    <w:rsid w:val="00352881"/>
    <w:rsid w:val="0035355B"/>
    <w:rsid w:val="00353A64"/>
    <w:rsid w:val="00353C5C"/>
    <w:rsid w:val="00354B47"/>
    <w:rsid w:val="00354D91"/>
    <w:rsid w:val="00355DF8"/>
    <w:rsid w:val="00357664"/>
    <w:rsid w:val="003607BA"/>
    <w:rsid w:val="00360F90"/>
    <w:rsid w:val="00361E86"/>
    <w:rsid w:val="0036438D"/>
    <w:rsid w:val="00364B94"/>
    <w:rsid w:val="0037138B"/>
    <w:rsid w:val="003718BD"/>
    <w:rsid w:val="003751F9"/>
    <w:rsid w:val="003752F8"/>
    <w:rsid w:val="00375846"/>
    <w:rsid w:val="003779A4"/>
    <w:rsid w:val="003809B4"/>
    <w:rsid w:val="003817E7"/>
    <w:rsid w:val="00381BE5"/>
    <w:rsid w:val="00384009"/>
    <w:rsid w:val="003850ED"/>
    <w:rsid w:val="0038603A"/>
    <w:rsid w:val="0039166F"/>
    <w:rsid w:val="00393147"/>
    <w:rsid w:val="00394AEB"/>
    <w:rsid w:val="00395129"/>
    <w:rsid w:val="003978AE"/>
    <w:rsid w:val="003A0C21"/>
    <w:rsid w:val="003A31EC"/>
    <w:rsid w:val="003A44E8"/>
    <w:rsid w:val="003A4598"/>
    <w:rsid w:val="003A64E2"/>
    <w:rsid w:val="003A6AF4"/>
    <w:rsid w:val="003A72C2"/>
    <w:rsid w:val="003A7705"/>
    <w:rsid w:val="003A7C09"/>
    <w:rsid w:val="003B0984"/>
    <w:rsid w:val="003B1F56"/>
    <w:rsid w:val="003B279F"/>
    <w:rsid w:val="003B30CF"/>
    <w:rsid w:val="003B448B"/>
    <w:rsid w:val="003B57A5"/>
    <w:rsid w:val="003B61BD"/>
    <w:rsid w:val="003B64F3"/>
    <w:rsid w:val="003C148D"/>
    <w:rsid w:val="003C159E"/>
    <w:rsid w:val="003C55E0"/>
    <w:rsid w:val="003C60C1"/>
    <w:rsid w:val="003C6482"/>
    <w:rsid w:val="003D02CF"/>
    <w:rsid w:val="003D180D"/>
    <w:rsid w:val="003D27C2"/>
    <w:rsid w:val="003D2B86"/>
    <w:rsid w:val="003D4D3D"/>
    <w:rsid w:val="003D4EA2"/>
    <w:rsid w:val="003D5660"/>
    <w:rsid w:val="003D6C36"/>
    <w:rsid w:val="003D788B"/>
    <w:rsid w:val="003E226A"/>
    <w:rsid w:val="003E3D1B"/>
    <w:rsid w:val="003E51D0"/>
    <w:rsid w:val="003E6876"/>
    <w:rsid w:val="003E6B13"/>
    <w:rsid w:val="003E6D29"/>
    <w:rsid w:val="003F08FD"/>
    <w:rsid w:val="003F0C77"/>
    <w:rsid w:val="003F21CF"/>
    <w:rsid w:val="003F27B8"/>
    <w:rsid w:val="003F463E"/>
    <w:rsid w:val="003F4E8A"/>
    <w:rsid w:val="003F594E"/>
    <w:rsid w:val="003F673D"/>
    <w:rsid w:val="003F6946"/>
    <w:rsid w:val="004008E2"/>
    <w:rsid w:val="00403D6D"/>
    <w:rsid w:val="004043B5"/>
    <w:rsid w:val="00404427"/>
    <w:rsid w:val="00404A3C"/>
    <w:rsid w:val="004131A8"/>
    <w:rsid w:val="0041365C"/>
    <w:rsid w:val="00413AF9"/>
    <w:rsid w:val="00413E7F"/>
    <w:rsid w:val="0041580A"/>
    <w:rsid w:val="00420F83"/>
    <w:rsid w:val="004274AB"/>
    <w:rsid w:val="004276DF"/>
    <w:rsid w:val="004315D9"/>
    <w:rsid w:val="00433548"/>
    <w:rsid w:val="004336BD"/>
    <w:rsid w:val="004336DB"/>
    <w:rsid w:val="0043376F"/>
    <w:rsid w:val="00436115"/>
    <w:rsid w:val="00440D64"/>
    <w:rsid w:val="00442456"/>
    <w:rsid w:val="00442462"/>
    <w:rsid w:val="00442D19"/>
    <w:rsid w:val="004437E6"/>
    <w:rsid w:val="00447B35"/>
    <w:rsid w:val="00451675"/>
    <w:rsid w:val="00452A49"/>
    <w:rsid w:val="00453E37"/>
    <w:rsid w:val="00454013"/>
    <w:rsid w:val="0045593E"/>
    <w:rsid w:val="0046151C"/>
    <w:rsid w:val="00462967"/>
    <w:rsid w:val="00462C34"/>
    <w:rsid w:val="00465E51"/>
    <w:rsid w:val="0046781C"/>
    <w:rsid w:val="004714D4"/>
    <w:rsid w:val="004724ED"/>
    <w:rsid w:val="00473BBD"/>
    <w:rsid w:val="00473CC8"/>
    <w:rsid w:val="00474BE2"/>
    <w:rsid w:val="004754A7"/>
    <w:rsid w:val="004771AE"/>
    <w:rsid w:val="004800B1"/>
    <w:rsid w:val="0048113C"/>
    <w:rsid w:val="0048123F"/>
    <w:rsid w:val="00481E73"/>
    <w:rsid w:val="0048237C"/>
    <w:rsid w:val="004823AA"/>
    <w:rsid w:val="004835BA"/>
    <w:rsid w:val="00483EC0"/>
    <w:rsid w:val="00485303"/>
    <w:rsid w:val="00486295"/>
    <w:rsid w:val="0049389C"/>
    <w:rsid w:val="00495CBF"/>
    <w:rsid w:val="0049655D"/>
    <w:rsid w:val="004966E8"/>
    <w:rsid w:val="00496CE2"/>
    <w:rsid w:val="00497450"/>
    <w:rsid w:val="004A0C6D"/>
    <w:rsid w:val="004A2CE0"/>
    <w:rsid w:val="004A2DC3"/>
    <w:rsid w:val="004A3514"/>
    <w:rsid w:val="004A52ED"/>
    <w:rsid w:val="004A65E0"/>
    <w:rsid w:val="004A7582"/>
    <w:rsid w:val="004B0015"/>
    <w:rsid w:val="004B1C0E"/>
    <w:rsid w:val="004B264E"/>
    <w:rsid w:val="004B2760"/>
    <w:rsid w:val="004B5049"/>
    <w:rsid w:val="004B6F1E"/>
    <w:rsid w:val="004B746D"/>
    <w:rsid w:val="004C0C14"/>
    <w:rsid w:val="004C1C9E"/>
    <w:rsid w:val="004C210B"/>
    <w:rsid w:val="004C2526"/>
    <w:rsid w:val="004C4EF8"/>
    <w:rsid w:val="004C6EC3"/>
    <w:rsid w:val="004D033F"/>
    <w:rsid w:val="004D1128"/>
    <w:rsid w:val="004D23E4"/>
    <w:rsid w:val="004E2C33"/>
    <w:rsid w:val="004F0682"/>
    <w:rsid w:val="004F08F6"/>
    <w:rsid w:val="004F0B41"/>
    <w:rsid w:val="004F0FF5"/>
    <w:rsid w:val="004F1E68"/>
    <w:rsid w:val="004F3EA0"/>
    <w:rsid w:val="004F3F6D"/>
    <w:rsid w:val="004F5AB4"/>
    <w:rsid w:val="004F610C"/>
    <w:rsid w:val="004F71B4"/>
    <w:rsid w:val="00500503"/>
    <w:rsid w:val="0050085A"/>
    <w:rsid w:val="00501F06"/>
    <w:rsid w:val="005020B5"/>
    <w:rsid w:val="005023CA"/>
    <w:rsid w:val="00503D13"/>
    <w:rsid w:val="005048BB"/>
    <w:rsid w:val="00505324"/>
    <w:rsid w:val="005054EA"/>
    <w:rsid w:val="00506D15"/>
    <w:rsid w:val="005109C8"/>
    <w:rsid w:val="00510E11"/>
    <w:rsid w:val="005110EC"/>
    <w:rsid w:val="005159B5"/>
    <w:rsid w:val="00521405"/>
    <w:rsid w:val="00522EB6"/>
    <w:rsid w:val="0052421A"/>
    <w:rsid w:val="00526E7F"/>
    <w:rsid w:val="0052708D"/>
    <w:rsid w:val="0052759E"/>
    <w:rsid w:val="005320CA"/>
    <w:rsid w:val="005322D2"/>
    <w:rsid w:val="005323E2"/>
    <w:rsid w:val="00532498"/>
    <w:rsid w:val="00534606"/>
    <w:rsid w:val="00534676"/>
    <w:rsid w:val="00536F2C"/>
    <w:rsid w:val="005378EA"/>
    <w:rsid w:val="00537E3C"/>
    <w:rsid w:val="005400F6"/>
    <w:rsid w:val="0054058F"/>
    <w:rsid w:val="00542751"/>
    <w:rsid w:val="005438A5"/>
    <w:rsid w:val="00544CBE"/>
    <w:rsid w:val="00545963"/>
    <w:rsid w:val="005517DB"/>
    <w:rsid w:val="00551B04"/>
    <w:rsid w:val="0055382A"/>
    <w:rsid w:val="005554AA"/>
    <w:rsid w:val="00555862"/>
    <w:rsid w:val="005571E8"/>
    <w:rsid w:val="00557816"/>
    <w:rsid w:val="005615A2"/>
    <w:rsid w:val="00561D1D"/>
    <w:rsid w:val="005635FB"/>
    <w:rsid w:val="005643F2"/>
    <w:rsid w:val="005651D4"/>
    <w:rsid w:val="005661B2"/>
    <w:rsid w:val="00566861"/>
    <w:rsid w:val="0056692E"/>
    <w:rsid w:val="00566B53"/>
    <w:rsid w:val="00567473"/>
    <w:rsid w:val="005678AA"/>
    <w:rsid w:val="00570891"/>
    <w:rsid w:val="0057470E"/>
    <w:rsid w:val="00574D0C"/>
    <w:rsid w:val="00580A7B"/>
    <w:rsid w:val="0058219D"/>
    <w:rsid w:val="00594528"/>
    <w:rsid w:val="00594998"/>
    <w:rsid w:val="00594ACE"/>
    <w:rsid w:val="00594F50"/>
    <w:rsid w:val="00595188"/>
    <w:rsid w:val="00595FC2"/>
    <w:rsid w:val="005A0E25"/>
    <w:rsid w:val="005A632C"/>
    <w:rsid w:val="005B0DC1"/>
    <w:rsid w:val="005B1146"/>
    <w:rsid w:val="005B1B10"/>
    <w:rsid w:val="005B28BE"/>
    <w:rsid w:val="005B2E62"/>
    <w:rsid w:val="005B3156"/>
    <w:rsid w:val="005B5E3E"/>
    <w:rsid w:val="005B5F6B"/>
    <w:rsid w:val="005B7979"/>
    <w:rsid w:val="005C00A9"/>
    <w:rsid w:val="005C08F4"/>
    <w:rsid w:val="005C3805"/>
    <w:rsid w:val="005C3B0D"/>
    <w:rsid w:val="005C631F"/>
    <w:rsid w:val="005D109D"/>
    <w:rsid w:val="005D1162"/>
    <w:rsid w:val="005D1B64"/>
    <w:rsid w:val="005D2E7B"/>
    <w:rsid w:val="005D3D77"/>
    <w:rsid w:val="005D72D5"/>
    <w:rsid w:val="005D732B"/>
    <w:rsid w:val="005E190F"/>
    <w:rsid w:val="005E3F07"/>
    <w:rsid w:val="005E6402"/>
    <w:rsid w:val="005F01F1"/>
    <w:rsid w:val="005F03F8"/>
    <w:rsid w:val="005F0482"/>
    <w:rsid w:val="005F167B"/>
    <w:rsid w:val="005F24F8"/>
    <w:rsid w:val="005F3287"/>
    <w:rsid w:val="005F4677"/>
    <w:rsid w:val="005F4B2D"/>
    <w:rsid w:val="005F4C22"/>
    <w:rsid w:val="005F59B9"/>
    <w:rsid w:val="005F6893"/>
    <w:rsid w:val="005F7159"/>
    <w:rsid w:val="006018EA"/>
    <w:rsid w:val="006032B7"/>
    <w:rsid w:val="00604624"/>
    <w:rsid w:val="0060642F"/>
    <w:rsid w:val="00607218"/>
    <w:rsid w:val="00612D91"/>
    <w:rsid w:val="00613903"/>
    <w:rsid w:val="00613F1B"/>
    <w:rsid w:val="00613FE0"/>
    <w:rsid w:val="006155E5"/>
    <w:rsid w:val="00615BA5"/>
    <w:rsid w:val="00617B0D"/>
    <w:rsid w:val="00621724"/>
    <w:rsid w:val="00621C34"/>
    <w:rsid w:val="006222A6"/>
    <w:rsid w:val="006224B1"/>
    <w:rsid w:val="006228E6"/>
    <w:rsid w:val="00624B4A"/>
    <w:rsid w:val="00624B56"/>
    <w:rsid w:val="00625762"/>
    <w:rsid w:val="006275FC"/>
    <w:rsid w:val="006318A9"/>
    <w:rsid w:val="00633431"/>
    <w:rsid w:val="0063382A"/>
    <w:rsid w:val="00633EE9"/>
    <w:rsid w:val="00637B48"/>
    <w:rsid w:val="0064004F"/>
    <w:rsid w:val="006418EF"/>
    <w:rsid w:val="006426B5"/>
    <w:rsid w:val="006428C9"/>
    <w:rsid w:val="00644105"/>
    <w:rsid w:val="0064445D"/>
    <w:rsid w:val="00644BE1"/>
    <w:rsid w:val="00645250"/>
    <w:rsid w:val="00646C1D"/>
    <w:rsid w:val="00647037"/>
    <w:rsid w:val="00647111"/>
    <w:rsid w:val="0064767F"/>
    <w:rsid w:val="00651A92"/>
    <w:rsid w:val="00651F5A"/>
    <w:rsid w:val="0065293A"/>
    <w:rsid w:val="0065461B"/>
    <w:rsid w:val="00656C67"/>
    <w:rsid w:val="00660160"/>
    <w:rsid w:val="006607C7"/>
    <w:rsid w:val="006626C7"/>
    <w:rsid w:val="00662CCC"/>
    <w:rsid w:val="0066491D"/>
    <w:rsid w:val="00666803"/>
    <w:rsid w:val="00666CFC"/>
    <w:rsid w:val="006677A0"/>
    <w:rsid w:val="00671229"/>
    <w:rsid w:val="00671A29"/>
    <w:rsid w:val="00672536"/>
    <w:rsid w:val="006731C4"/>
    <w:rsid w:val="006740E5"/>
    <w:rsid w:val="00676C18"/>
    <w:rsid w:val="00681CB2"/>
    <w:rsid w:val="00682ED9"/>
    <w:rsid w:val="006837FD"/>
    <w:rsid w:val="00683F58"/>
    <w:rsid w:val="006846D9"/>
    <w:rsid w:val="00684929"/>
    <w:rsid w:val="00685A59"/>
    <w:rsid w:val="00693A80"/>
    <w:rsid w:val="006968E6"/>
    <w:rsid w:val="00697AC4"/>
    <w:rsid w:val="00697E88"/>
    <w:rsid w:val="00697F99"/>
    <w:rsid w:val="006A1452"/>
    <w:rsid w:val="006A7435"/>
    <w:rsid w:val="006B2A49"/>
    <w:rsid w:val="006B3126"/>
    <w:rsid w:val="006B31BB"/>
    <w:rsid w:val="006B33E9"/>
    <w:rsid w:val="006B4060"/>
    <w:rsid w:val="006B5068"/>
    <w:rsid w:val="006B7933"/>
    <w:rsid w:val="006C163C"/>
    <w:rsid w:val="006C1F04"/>
    <w:rsid w:val="006C3E30"/>
    <w:rsid w:val="006C42F1"/>
    <w:rsid w:val="006C44E0"/>
    <w:rsid w:val="006C4554"/>
    <w:rsid w:val="006C4644"/>
    <w:rsid w:val="006C7698"/>
    <w:rsid w:val="006D02D7"/>
    <w:rsid w:val="006D0440"/>
    <w:rsid w:val="006D2334"/>
    <w:rsid w:val="006D7FE6"/>
    <w:rsid w:val="006E07F0"/>
    <w:rsid w:val="006E237D"/>
    <w:rsid w:val="006E497A"/>
    <w:rsid w:val="006F0360"/>
    <w:rsid w:val="006F12AD"/>
    <w:rsid w:val="006F1363"/>
    <w:rsid w:val="006F2236"/>
    <w:rsid w:val="006F3B51"/>
    <w:rsid w:val="006F40B1"/>
    <w:rsid w:val="006F7E1B"/>
    <w:rsid w:val="00702049"/>
    <w:rsid w:val="00703473"/>
    <w:rsid w:val="00704B05"/>
    <w:rsid w:val="00706D12"/>
    <w:rsid w:val="00707D45"/>
    <w:rsid w:val="00711D04"/>
    <w:rsid w:val="0071276B"/>
    <w:rsid w:val="0071401F"/>
    <w:rsid w:val="00714387"/>
    <w:rsid w:val="007143FA"/>
    <w:rsid w:val="00714BCA"/>
    <w:rsid w:val="00715EC9"/>
    <w:rsid w:val="00715F91"/>
    <w:rsid w:val="00721675"/>
    <w:rsid w:val="007222CD"/>
    <w:rsid w:val="0072329C"/>
    <w:rsid w:val="00727E4D"/>
    <w:rsid w:val="00730512"/>
    <w:rsid w:val="00730F79"/>
    <w:rsid w:val="00732642"/>
    <w:rsid w:val="00732920"/>
    <w:rsid w:val="00732CE6"/>
    <w:rsid w:val="007369DE"/>
    <w:rsid w:val="00736AB6"/>
    <w:rsid w:val="00737F61"/>
    <w:rsid w:val="00740A5A"/>
    <w:rsid w:val="00740E21"/>
    <w:rsid w:val="00742046"/>
    <w:rsid w:val="00745394"/>
    <w:rsid w:val="00745B14"/>
    <w:rsid w:val="00746ADF"/>
    <w:rsid w:val="00751A56"/>
    <w:rsid w:val="0075294F"/>
    <w:rsid w:val="00752A88"/>
    <w:rsid w:val="00754211"/>
    <w:rsid w:val="007545D8"/>
    <w:rsid w:val="0075487E"/>
    <w:rsid w:val="00756C73"/>
    <w:rsid w:val="0076179F"/>
    <w:rsid w:val="00761885"/>
    <w:rsid w:val="00761937"/>
    <w:rsid w:val="0076286F"/>
    <w:rsid w:val="00764B14"/>
    <w:rsid w:val="00765B3E"/>
    <w:rsid w:val="00770480"/>
    <w:rsid w:val="00770683"/>
    <w:rsid w:val="0077114D"/>
    <w:rsid w:val="007721A6"/>
    <w:rsid w:val="007729EC"/>
    <w:rsid w:val="0077329E"/>
    <w:rsid w:val="00773DFA"/>
    <w:rsid w:val="0078052D"/>
    <w:rsid w:val="007809C3"/>
    <w:rsid w:val="00785B5E"/>
    <w:rsid w:val="0078698A"/>
    <w:rsid w:val="00787769"/>
    <w:rsid w:val="00787E92"/>
    <w:rsid w:val="00791E91"/>
    <w:rsid w:val="007922BF"/>
    <w:rsid w:val="007931CA"/>
    <w:rsid w:val="00793DFA"/>
    <w:rsid w:val="00794C3C"/>
    <w:rsid w:val="007963F6"/>
    <w:rsid w:val="0079676B"/>
    <w:rsid w:val="00797A15"/>
    <w:rsid w:val="007A0228"/>
    <w:rsid w:val="007A0961"/>
    <w:rsid w:val="007A09AF"/>
    <w:rsid w:val="007A5CE7"/>
    <w:rsid w:val="007A5FB8"/>
    <w:rsid w:val="007B0FC5"/>
    <w:rsid w:val="007B6DBA"/>
    <w:rsid w:val="007C1040"/>
    <w:rsid w:val="007C2090"/>
    <w:rsid w:val="007C216A"/>
    <w:rsid w:val="007C3B7E"/>
    <w:rsid w:val="007C4279"/>
    <w:rsid w:val="007C6746"/>
    <w:rsid w:val="007C700B"/>
    <w:rsid w:val="007C74E9"/>
    <w:rsid w:val="007D348A"/>
    <w:rsid w:val="007D47B1"/>
    <w:rsid w:val="007D5AE9"/>
    <w:rsid w:val="007E1439"/>
    <w:rsid w:val="007E147B"/>
    <w:rsid w:val="007E1994"/>
    <w:rsid w:val="007E1C27"/>
    <w:rsid w:val="007E2129"/>
    <w:rsid w:val="007E2460"/>
    <w:rsid w:val="007E3105"/>
    <w:rsid w:val="007E42DD"/>
    <w:rsid w:val="007E5DB2"/>
    <w:rsid w:val="007E6A8A"/>
    <w:rsid w:val="007F0C7C"/>
    <w:rsid w:val="007F3C6A"/>
    <w:rsid w:val="007F5763"/>
    <w:rsid w:val="007F673C"/>
    <w:rsid w:val="007F68AA"/>
    <w:rsid w:val="008001A6"/>
    <w:rsid w:val="00800D6C"/>
    <w:rsid w:val="008010B5"/>
    <w:rsid w:val="0080210A"/>
    <w:rsid w:val="0080292C"/>
    <w:rsid w:val="00802D17"/>
    <w:rsid w:val="00804A64"/>
    <w:rsid w:val="00805E93"/>
    <w:rsid w:val="00806C32"/>
    <w:rsid w:val="00806CE1"/>
    <w:rsid w:val="008075BB"/>
    <w:rsid w:val="00810202"/>
    <w:rsid w:val="008102E5"/>
    <w:rsid w:val="00813F91"/>
    <w:rsid w:val="00814669"/>
    <w:rsid w:val="00814B2B"/>
    <w:rsid w:val="00814EDF"/>
    <w:rsid w:val="00815B4C"/>
    <w:rsid w:val="00815F94"/>
    <w:rsid w:val="008162BA"/>
    <w:rsid w:val="00817234"/>
    <w:rsid w:val="00817AEF"/>
    <w:rsid w:val="008202E9"/>
    <w:rsid w:val="008203ED"/>
    <w:rsid w:val="00820787"/>
    <w:rsid w:val="00820CCF"/>
    <w:rsid w:val="00821210"/>
    <w:rsid w:val="008219ED"/>
    <w:rsid w:val="00822B16"/>
    <w:rsid w:val="008240DB"/>
    <w:rsid w:val="008241F1"/>
    <w:rsid w:val="00825FAD"/>
    <w:rsid w:val="00827996"/>
    <w:rsid w:val="008410C7"/>
    <w:rsid w:val="0084200D"/>
    <w:rsid w:val="00842C9B"/>
    <w:rsid w:val="008431A2"/>
    <w:rsid w:val="008438CD"/>
    <w:rsid w:val="00844CC1"/>
    <w:rsid w:val="00845304"/>
    <w:rsid w:val="00845E03"/>
    <w:rsid w:val="0084655C"/>
    <w:rsid w:val="00847FD2"/>
    <w:rsid w:val="0085067C"/>
    <w:rsid w:val="00850BC5"/>
    <w:rsid w:val="00852226"/>
    <w:rsid w:val="00853B74"/>
    <w:rsid w:val="00854357"/>
    <w:rsid w:val="008547A5"/>
    <w:rsid w:val="00854AA8"/>
    <w:rsid w:val="008565C6"/>
    <w:rsid w:val="00856FD3"/>
    <w:rsid w:val="008577D7"/>
    <w:rsid w:val="00860142"/>
    <w:rsid w:val="00862082"/>
    <w:rsid w:val="00862D52"/>
    <w:rsid w:val="00867DDF"/>
    <w:rsid w:val="008761F9"/>
    <w:rsid w:val="00876BAE"/>
    <w:rsid w:val="0087702E"/>
    <w:rsid w:val="00877E66"/>
    <w:rsid w:val="00880B34"/>
    <w:rsid w:val="00882CCC"/>
    <w:rsid w:val="00884B58"/>
    <w:rsid w:val="00885381"/>
    <w:rsid w:val="0088620B"/>
    <w:rsid w:val="00886499"/>
    <w:rsid w:val="008864BF"/>
    <w:rsid w:val="00886EE7"/>
    <w:rsid w:val="008911EB"/>
    <w:rsid w:val="00891B0C"/>
    <w:rsid w:val="00892232"/>
    <w:rsid w:val="00892AE7"/>
    <w:rsid w:val="00896367"/>
    <w:rsid w:val="00896D5E"/>
    <w:rsid w:val="00897145"/>
    <w:rsid w:val="00897663"/>
    <w:rsid w:val="00897690"/>
    <w:rsid w:val="008979AC"/>
    <w:rsid w:val="008A1438"/>
    <w:rsid w:val="008A1A9D"/>
    <w:rsid w:val="008A1F32"/>
    <w:rsid w:val="008A2305"/>
    <w:rsid w:val="008A4B1C"/>
    <w:rsid w:val="008A4D47"/>
    <w:rsid w:val="008A4F50"/>
    <w:rsid w:val="008A6EE9"/>
    <w:rsid w:val="008B03CE"/>
    <w:rsid w:val="008B1237"/>
    <w:rsid w:val="008B2692"/>
    <w:rsid w:val="008B471E"/>
    <w:rsid w:val="008C1E7C"/>
    <w:rsid w:val="008C2037"/>
    <w:rsid w:val="008C31EC"/>
    <w:rsid w:val="008D0081"/>
    <w:rsid w:val="008D2479"/>
    <w:rsid w:val="008D2930"/>
    <w:rsid w:val="008D42B5"/>
    <w:rsid w:val="008D4923"/>
    <w:rsid w:val="008D6050"/>
    <w:rsid w:val="008D6D89"/>
    <w:rsid w:val="008D6E78"/>
    <w:rsid w:val="008D6F95"/>
    <w:rsid w:val="008E01B8"/>
    <w:rsid w:val="008E0C0E"/>
    <w:rsid w:val="008E3173"/>
    <w:rsid w:val="008E4CB6"/>
    <w:rsid w:val="008E652C"/>
    <w:rsid w:val="008E7592"/>
    <w:rsid w:val="008F04E1"/>
    <w:rsid w:val="008F2FE8"/>
    <w:rsid w:val="008F38DD"/>
    <w:rsid w:val="008F6B15"/>
    <w:rsid w:val="008F7F20"/>
    <w:rsid w:val="00900523"/>
    <w:rsid w:val="00902EEB"/>
    <w:rsid w:val="009033A0"/>
    <w:rsid w:val="00903FC6"/>
    <w:rsid w:val="009043B5"/>
    <w:rsid w:val="00905A18"/>
    <w:rsid w:val="00905F8A"/>
    <w:rsid w:val="00906822"/>
    <w:rsid w:val="0091134A"/>
    <w:rsid w:val="00912832"/>
    <w:rsid w:val="0091285F"/>
    <w:rsid w:val="009139DE"/>
    <w:rsid w:val="00915206"/>
    <w:rsid w:val="00915360"/>
    <w:rsid w:val="00915E20"/>
    <w:rsid w:val="0091647F"/>
    <w:rsid w:val="00916D14"/>
    <w:rsid w:val="00917428"/>
    <w:rsid w:val="00917595"/>
    <w:rsid w:val="0092129D"/>
    <w:rsid w:val="00921652"/>
    <w:rsid w:val="00923A94"/>
    <w:rsid w:val="00923E75"/>
    <w:rsid w:val="00924F14"/>
    <w:rsid w:val="00925443"/>
    <w:rsid w:val="00926B6C"/>
    <w:rsid w:val="0093379D"/>
    <w:rsid w:val="00934D8F"/>
    <w:rsid w:val="00936CB8"/>
    <w:rsid w:val="0094054D"/>
    <w:rsid w:val="00941BF1"/>
    <w:rsid w:val="009452BB"/>
    <w:rsid w:val="00951B9A"/>
    <w:rsid w:val="009545B5"/>
    <w:rsid w:val="00954A17"/>
    <w:rsid w:val="0095524F"/>
    <w:rsid w:val="00956551"/>
    <w:rsid w:val="00956A5D"/>
    <w:rsid w:val="00956B28"/>
    <w:rsid w:val="0096035C"/>
    <w:rsid w:val="0096164B"/>
    <w:rsid w:val="00961CCF"/>
    <w:rsid w:val="009653DF"/>
    <w:rsid w:val="00970868"/>
    <w:rsid w:val="00971B91"/>
    <w:rsid w:val="00972D3D"/>
    <w:rsid w:val="00974949"/>
    <w:rsid w:val="00975289"/>
    <w:rsid w:val="00977B17"/>
    <w:rsid w:val="0098099B"/>
    <w:rsid w:val="00982F98"/>
    <w:rsid w:val="0098350D"/>
    <w:rsid w:val="00984F43"/>
    <w:rsid w:val="00987392"/>
    <w:rsid w:val="00990EBB"/>
    <w:rsid w:val="009920A1"/>
    <w:rsid w:val="00992276"/>
    <w:rsid w:val="0099309A"/>
    <w:rsid w:val="00993372"/>
    <w:rsid w:val="009934EC"/>
    <w:rsid w:val="00993EA8"/>
    <w:rsid w:val="009A14F0"/>
    <w:rsid w:val="009A26B2"/>
    <w:rsid w:val="009A32D1"/>
    <w:rsid w:val="009A3870"/>
    <w:rsid w:val="009A42BE"/>
    <w:rsid w:val="009A583E"/>
    <w:rsid w:val="009A67AF"/>
    <w:rsid w:val="009B16A7"/>
    <w:rsid w:val="009B2A9A"/>
    <w:rsid w:val="009B2B71"/>
    <w:rsid w:val="009B353A"/>
    <w:rsid w:val="009B358A"/>
    <w:rsid w:val="009B4CC4"/>
    <w:rsid w:val="009B5519"/>
    <w:rsid w:val="009B6AEC"/>
    <w:rsid w:val="009B76D6"/>
    <w:rsid w:val="009C2175"/>
    <w:rsid w:val="009C689F"/>
    <w:rsid w:val="009D0893"/>
    <w:rsid w:val="009D13A7"/>
    <w:rsid w:val="009D1C3E"/>
    <w:rsid w:val="009D2F7E"/>
    <w:rsid w:val="009D3CDE"/>
    <w:rsid w:val="009D4244"/>
    <w:rsid w:val="009D6919"/>
    <w:rsid w:val="009E343F"/>
    <w:rsid w:val="009E3EF5"/>
    <w:rsid w:val="009E5FE1"/>
    <w:rsid w:val="009F03B3"/>
    <w:rsid w:val="009F52AB"/>
    <w:rsid w:val="009F61B1"/>
    <w:rsid w:val="009F7F87"/>
    <w:rsid w:val="00A01752"/>
    <w:rsid w:val="00A01A73"/>
    <w:rsid w:val="00A02774"/>
    <w:rsid w:val="00A042F2"/>
    <w:rsid w:val="00A04814"/>
    <w:rsid w:val="00A04E5C"/>
    <w:rsid w:val="00A04EA0"/>
    <w:rsid w:val="00A073DA"/>
    <w:rsid w:val="00A1012A"/>
    <w:rsid w:val="00A11641"/>
    <w:rsid w:val="00A11853"/>
    <w:rsid w:val="00A1193A"/>
    <w:rsid w:val="00A12BE8"/>
    <w:rsid w:val="00A15A38"/>
    <w:rsid w:val="00A16203"/>
    <w:rsid w:val="00A167CF"/>
    <w:rsid w:val="00A16DCC"/>
    <w:rsid w:val="00A1774B"/>
    <w:rsid w:val="00A17D7F"/>
    <w:rsid w:val="00A24627"/>
    <w:rsid w:val="00A24BD0"/>
    <w:rsid w:val="00A26974"/>
    <w:rsid w:val="00A318EB"/>
    <w:rsid w:val="00A31A44"/>
    <w:rsid w:val="00A31FAA"/>
    <w:rsid w:val="00A32E9D"/>
    <w:rsid w:val="00A3379D"/>
    <w:rsid w:val="00A34718"/>
    <w:rsid w:val="00A34BCC"/>
    <w:rsid w:val="00A35562"/>
    <w:rsid w:val="00A362CF"/>
    <w:rsid w:val="00A37D52"/>
    <w:rsid w:val="00A43EE7"/>
    <w:rsid w:val="00A47BC9"/>
    <w:rsid w:val="00A507A5"/>
    <w:rsid w:val="00A52277"/>
    <w:rsid w:val="00A52C66"/>
    <w:rsid w:val="00A5589D"/>
    <w:rsid w:val="00A56346"/>
    <w:rsid w:val="00A57580"/>
    <w:rsid w:val="00A57DE9"/>
    <w:rsid w:val="00A60E17"/>
    <w:rsid w:val="00A60F47"/>
    <w:rsid w:val="00A6683D"/>
    <w:rsid w:val="00A70E0E"/>
    <w:rsid w:val="00A71394"/>
    <w:rsid w:val="00A71F86"/>
    <w:rsid w:val="00A741C2"/>
    <w:rsid w:val="00A76EF2"/>
    <w:rsid w:val="00A77601"/>
    <w:rsid w:val="00A807A7"/>
    <w:rsid w:val="00A82770"/>
    <w:rsid w:val="00A82C0C"/>
    <w:rsid w:val="00A82CA1"/>
    <w:rsid w:val="00A83300"/>
    <w:rsid w:val="00A8547C"/>
    <w:rsid w:val="00A90059"/>
    <w:rsid w:val="00A90194"/>
    <w:rsid w:val="00A90E9E"/>
    <w:rsid w:val="00A91C73"/>
    <w:rsid w:val="00A92CCD"/>
    <w:rsid w:val="00A93A33"/>
    <w:rsid w:val="00A93F00"/>
    <w:rsid w:val="00A94B7C"/>
    <w:rsid w:val="00AA0035"/>
    <w:rsid w:val="00AA0CC8"/>
    <w:rsid w:val="00AA24C5"/>
    <w:rsid w:val="00AA3032"/>
    <w:rsid w:val="00AA4A8D"/>
    <w:rsid w:val="00AA5D60"/>
    <w:rsid w:val="00AA5EC7"/>
    <w:rsid w:val="00AA6B3C"/>
    <w:rsid w:val="00AB11E1"/>
    <w:rsid w:val="00AB413E"/>
    <w:rsid w:val="00AC4094"/>
    <w:rsid w:val="00AC552E"/>
    <w:rsid w:val="00AC62B4"/>
    <w:rsid w:val="00AC715C"/>
    <w:rsid w:val="00AD044E"/>
    <w:rsid w:val="00AD0861"/>
    <w:rsid w:val="00AD3A7E"/>
    <w:rsid w:val="00AD4279"/>
    <w:rsid w:val="00AD4F19"/>
    <w:rsid w:val="00AD59AA"/>
    <w:rsid w:val="00AD6B18"/>
    <w:rsid w:val="00AD7308"/>
    <w:rsid w:val="00AD7D32"/>
    <w:rsid w:val="00AE0D73"/>
    <w:rsid w:val="00AE250C"/>
    <w:rsid w:val="00AE2C2C"/>
    <w:rsid w:val="00AE46C4"/>
    <w:rsid w:val="00AE49D6"/>
    <w:rsid w:val="00AE4A8D"/>
    <w:rsid w:val="00AF009C"/>
    <w:rsid w:val="00AF0F0F"/>
    <w:rsid w:val="00AF2A90"/>
    <w:rsid w:val="00AF2B0F"/>
    <w:rsid w:val="00AF2D69"/>
    <w:rsid w:val="00AF3FA3"/>
    <w:rsid w:val="00AF741A"/>
    <w:rsid w:val="00B02869"/>
    <w:rsid w:val="00B03178"/>
    <w:rsid w:val="00B03EB3"/>
    <w:rsid w:val="00B05F81"/>
    <w:rsid w:val="00B06E90"/>
    <w:rsid w:val="00B12760"/>
    <w:rsid w:val="00B1483D"/>
    <w:rsid w:val="00B15BF4"/>
    <w:rsid w:val="00B1636F"/>
    <w:rsid w:val="00B22C25"/>
    <w:rsid w:val="00B27E1C"/>
    <w:rsid w:val="00B30C7E"/>
    <w:rsid w:val="00B32DB8"/>
    <w:rsid w:val="00B3366A"/>
    <w:rsid w:val="00B3548C"/>
    <w:rsid w:val="00B3675D"/>
    <w:rsid w:val="00B40829"/>
    <w:rsid w:val="00B40BDD"/>
    <w:rsid w:val="00B411AD"/>
    <w:rsid w:val="00B42BDC"/>
    <w:rsid w:val="00B43880"/>
    <w:rsid w:val="00B43FEC"/>
    <w:rsid w:val="00B44662"/>
    <w:rsid w:val="00B448DF"/>
    <w:rsid w:val="00B473D6"/>
    <w:rsid w:val="00B47B01"/>
    <w:rsid w:val="00B51145"/>
    <w:rsid w:val="00B54233"/>
    <w:rsid w:val="00B546BE"/>
    <w:rsid w:val="00B56467"/>
    <w:rsid w:val="00B56915"/>
    <w:rsid w:val="00B5747F"/>
    <w:rsid w:val="00B61155"/>
    <w:rsid w:val="00B6131C"/>
    <w:rsid w:val="00B62F78"/>
    <w:rsid w:val="00B637ED"/>
    <w:rsid w:val="00B67C21"/>
    <w:rsid w:val="00B67C63"/>
    <w:rsid w:val="00B712B5"/>
    <w:rsid w:val="00B714DE"/>
    <w:rsid w:val="00B73FB1"/>
    <w:rsid w:val="00B75C5A"/>
    <w:rsid w:val="00B771D4"/>
    <w:rsid w:val="00B804F5"/>
    <w:rsid w:val="00B8133A"/>
    <w:rsid w:val="00B81D8B"/>
    <w:rsid w:val="00B86818"/>
    <w:rsid w:val="00B86B54"/>
    <w:rsid w:val="00B87473"/>
    <w:rsid w:val="00B906F5"/>
    <w:rsid w:val="00B90A14"/>
    <w:rsid w:val="00B925E3"/>
    <w:rsid w:val="00B9265E"/>
    <w:rsid w:val="00B93B32"/>
    <w:rsid w:val="00B95C13"/>
    <w:rsid w:val="00B97417"/>
    <w:rsid w:val="00B978C2"/>
    <w:rsid w:val="00B9794D"/>
    <w:rsid w:val="00BA03AF"/>
    <w:rsid w:val="00BA0455"/>
    <w:rsid w:val="00BA2EBC"/>
    <w:rsid w:val="00BA37BE"/>
    <w:rsid w:val="00BA45CF"/>
    <w:rsid w:val="00BA4C4A"/>
    <w:rsid w:val="00BA527B"/>
    <w:rsid w:val="00BA5D06"/>
    <w:rsid w:val="00BB1279"/>
    <w:rsid w:val="00BB462B"/>
    <w:rsid w:val="00BB51BC"/>
    <w:rsid w:val="00BB58BD"/>
    <w:rsid w:val="00BB5C39"/>
    <w:rsid w:val="00BB5C49"/>
    <w:rsid w:val="00BC0331"/>
    <w:rsid w:val="00BC0C86"/>
    <w:rsid w:val="00BC1AAA"/>
    <w:rsid w:val="00BC22C8"/>
    <w:rsid w:val="00BC3CD8"/>
    <w:rsid w:val="00BC4ABC"/>
    <w:rsid w:val="00BC54B8"/>
    <w:rsid w:val="00BC64AD"/>
    <w:rsid w:val="00BC67E9"/>
    <w:rsid w:val="00BC72F0"/>
    <w:rsid w:val="00BD19E5"/>
    <w:rsid w:val="00BD1F28"/>
    <w:rsid w:val="00BD30C5"/>
    <w:rsid w:val="00BD54CB"/>
    <w:rsid w:val="00BD6049"/>
    <w:rsid w:val="00BE139F"/>
    <w:rsid w:val="00BE3236"/>
    <w:rsid w:val="00BE3899"/>
    <w:rsid w:val="00BE3DC3"/>
    <w:rsid w:val="00BE4D70"/>
    <w:rsid w:val="00BE675C"/>
    <w:rsid w:val="00BE7EA6"/>
    <w:rsid w:val="00BF038B"/>
    <w:rsid w:val="00BF0D8B"/>
    <w:rsid w:val="00BF19C4"/>
    <w:rsid w:val="00BF1E21"/>
    <w:rsid w:val="00BF2C74"/>
    <w:rsid w:val="00BF3794"/>
    <w:rsid w:val="00BF3FB9"/>
    <w:rsid w:val="00BF4303"/>
    <w:rsid w:val="00BF431B"/>
    <w:rsid w:val="00BF438B"/>
    <w:rsid w:val="00BF5051"/>
    <w:rsid w:val="00BF674C"/>
    <w:rsid w:val="00C01475"/>
    <w:rsid w:val="00C018D7"/>
    <w:rsid w:val="00C03350"/>
    <w:rsid w:val="00C03976"/>
    <w:rsid w:val="00C04E1A"/>
    <w:rsid w:val="00C0722B"/>
    <w:rsid w:val="00C07435"/>
    <w:rsid w:val="00C10144"/>
    <w:rsid w:val="00C114BD"/>
    <w:rsid w:val="00C1240C"/>
    <w:rsid w:val="00C12697"/>
    <w:rsid w:val="00C149EC"/>
    <w:rsid w:val="00C15DC4"/>
    <w:rsid w:val="00C16921"/>
    <w:rsid w:val="00C200EB"/>
    <w:rsid w:val="00C20F4B"/>
    <w:rsid w:val="00C22771"/>
    <w:rsid w:val="00C24509"/>
    <w:rsid w:val="00C24826"/>
    <w:rsid w:val="00C25672"/>
    <w:rsid w:val="00C27303"/>
    <w:rsid w:val="00C3046B"/>
    <w:rsid w:val="00C32864"/>
    <w:rsid w:val="00C32B9C"/>
    <w:rsid w:val="00C417EB"/>
    <w:rsid w:val="00C4224E"/>
    <w:rsid w:val="00C43207"/>
    <w:rsid w:val="00C43845"/>
    <w:rsid w:val="00C4467B"/>
    <w:rsid w:val="00C44A18"/>
    <w:rsid w:val="00C45AD0"/>
    <w:rsid w:val="00C45EAC"/>
    <w:rsid w:val="00C46285"/>
    <w:rsid w:val="00C46C15"/>
    <w:rsid w:val="00C47E6B"/>
    <w:rsid w:val="00C50A6B"/>
    <w:rsid w:val="00C50B09"/>
    <w:rsid w:val="00C52EEC"/>
    <w:rsid w:val="00C56583"/>
    <w:rsid w:val="00C5660E"/>
    <w:rsid w:val="00C57AD7"/>
    <w:rsid w:val="00C57E1F"/>
    <w:rsid w:val="00C601B7"/>
    <w:rsid w:val="00C61495"/>
    <w:rsid w:val="00C6372B"/>
    <w:rsid w:val="00C653F4"/>
    <w:rsid w:val="00C667CA"/>
    <w:rsid w:val="00C676D0"/>
    <w:rsid w:val="00C70D8D"/>
    <w:rsid w:val="00C71521"/>
    <w:rsid w:val="00C73B1D"/>
    <w:rsid w:val="00C740E3"/>
    <w:rsid w:val="00C77687"/>
    <w:rsid w:val="00C77693"/>
    <w:rsid w:val="00C77CFC"/>
    <w:rsid w:val="00C805BA"/>
    <w:rsid w:val="00C810AC"/>
    <w:rsid w:val="00C8111E"/>
    <w:rsid w:val="00C823F0"/>
    <w:rsid w:val="00C82F86"/>
    <w:rsid w:val="00C83626"/>
    <w:rsid w:val="00C8370B"/>
    <w:rsid w:val="00C850C1"/>
    <w:rsid w:val="00C85E3F"/>
    <w:rsid w:val="00C86935"/>
    <w:rsid w:val="00C87940"/>
    <w:rsid w:val="00C87FBB"/>
    <w:rsid w:val="00C90DF3"/>
    <w:rsid w:val="00C91A95"/>
    <w:rsid w:val="00C92EB3"/>
    <w:rsid w:val="00C92FD0"/>
    <w:rsid w:val="00C94934"/>
    <w:rsid w:val="00C961CF"/>
    <w:rsid w:val="00C9736B"/>
    <w:rsid w:val="00CA01BD"/>
    <w:rsid w:val="00CA05FE"/>
    <w:rsid w:val="00CA0691"/>
    <w:rsid w:val="00CA1134"/>
    <w:rsid w:val="00CA1E44"/>
    <w:rsid w:val="00CA2EF7"/>
    <w:rsid w:val="00CA325E"/>
    <w:rsid w:val="00CA33A7"/>
    <w:rsid w:val="00CA4823"/>
    <w:rsid w:val="00CA4882"/>
    <w:rsid w:val="00CA4F86"/>
    <w:rsid w:val="00CB0B95"/>
    <w:rsid w:val="00CB0DFB"/>
    <w:rsid w:val="00CB1E69"/>
    <w:rsid w:val="00CB2A7E"/>
    <w:rsid w:val="00CB3573"/>
    <w:rsid w:val="00CB710E"/>
    <w:rsid w:val="00CC0C6E"/>
    <w:rsid w:val="00CC24AE"/>
    <w:rsid w:val="00CC2E4C"/>
    <w:rsid w:val="00CC6404"/>
    <w:rsid w:val="00CD48DA"/>
    <w:rsid w:val="00CD51DF"/>
    <w:rsid w:val="00CD6ED4"/>
    <w:rsid w:val="00CD7D4C"/>
    <w:rsid w:val="00CE0780"/>
    <w:rsid w:val="00CE36BC"/>
    <w:rsid w:val="00CE486C"/>
    <w:rsid w:val="00CE5482"/>
    <w:rsid w:val="00CE6879"/>
    <w:rsid w:val="00CE7E69"/>
    <w:rsid w:val="00CF04B2"/>
    <w:rsid w:val="00CF0A39"/>
    <w:rsid w:val="00CF0F48"/>
    <w:rsid w:val="00CF2789"/>
    <w:rsid w:val="00CF446E"/>
    <w:rsid w:val="00CF4613"/>
    <w:rsid w:val="00D02589"/>
    <w:rsid w:val="00D02AAB"/>
    <w:rsid w:val="00D04597"/>
    <w:rsid w:val="00D04F67"/>
    <w:rsid w:val="00D06626"/>
    <w:rsid w:val="00D06683"/>
    <w:rsid w:val="00D073E2"/>
    <w:rsid w:val="00D1116A"/>
    <w:rsid w:val="00D1189B"/>
    <w:rsid w:val="00D13467"/>
    <w:rsid w:val="00D134FF"/>
    <w:rsid w:val="00D14276"/>
    <w:rsid w:val="00D15DE9"/>
    <w:rsid w:val="00D17DB3"/>
    <w:rsid w:val="00D2084A"/>
    <w:rsid w:val="00D2164C"/>
    <w:rsid w:val="00D22C48"/>
    <w:rsid w:val="00D232D0"/>
    <w:rsid w:val="00D23862"/>
    <w:rsid w:val="00D25715"/>
    <w:rsid w:val="00D33150"/>
    <w:rsid w:val="00D3367B"/>
    <w:rsid w:val="00D36041"/>
    <w:rsid w:val="00D41E41"/>
    <w:rsid w:val="00D42121"/>
    <w:rsid w:val="00D44A8A"/>
    <w:rsid w:val="00D46A7D"/>
    <w:rsid w:val="00D46C8B"/>
    <w:rsid w:val="00D53050"/>
    <w:rsid w:val="00D543AE"/>
    <w:rsid w:val="00D56C1C"/>
    <w:rsid w:val="00D6029A"/>
    <w:rsid w:val="00D60780"/>
    <w:rsid w:val="00D64F47"/>
    <w:rsid w:val="00D67E00"/>
    <w:rsid w:val="00D71E65"/>
    <w:rsid w:val="00D72E3E"/>
    <w:rsid w:val="00D73144"/>
    <w:rsid w:val="00D73A2D"/>
    <w:rsid w:val="00D73DBD"/>
    <w:rsid w:val="00D77778"/>
    <w:rsid w:val="00D777D5"/>
    <w:rsid w:val="00D83111"/>
    <w:rsid w:val="00D83ECB"/>
    <w:rsid w:val="00D86DC0"/>
    <w:rsid w:val="00D94174"/>
    <w:rsid w:val="00D9533A"/>
    <w:rsid w:val="00D96657"/>
    <w:rsid w:val="00DA1041"/>
    <w:rsid w:val="00DA3A9D"/>
    <w:rsid w:val="00DA4B6F"/>
    <w:rsid w:val="00DA5286"/>
    <w:rsid w:val="00DA555C"/>
    <w:rsid w:val="00DA6CD4"/>
    <w:rsid w:val="00DA740A"/>
    <w:rsid w:val="00DB1013"/>
    <w:rsid w:val="00DB4FE1"/>
    <w:rsid w:val="00DB7484"/>
    <w:rsid w:val="00DC2EAD"/>
    <w:rsid w:val="00DC4DFA"/>
    <w:rsid w:val="00DC7565"/>
    <w:rsid w:val="00DD26F9"/>
    <w:rsid w:val="00DD2FA0"/>
    <w:rsid w:val="00DD477B"/>
    <w:rsid w:val="00DD5D7F"/>
    <w:rsid w:val="00DD7035"/>
    <w:rsid w:val="00DE0CBC"/>
    <w:rsid w:val="00DE0FFE"/>
    <w:rsid w:val="00DE1A26"/>
    <w:rsid w:val="00DE1B99"/>
    <w:rsid w:val="00DE3822"/>
    <w:rsid w:val="00DE39FD"/>
    <w:rsid w:val="00DE49B0"/>
    <w:rsid w:val="00DF1297"/>
    <w:rsid w:val="00DF1C06"/>
    <w:rsid w:val="00DF3D97"/>
    <w:rsid w:val="00DF4314"/>
    <w:rsid w:val="00DF4493"/>
    <w:rsid w:val="00DF4AC7"/>
    <w:rsid w:val="00DF74A8"/>
    <w:rsid w:val="00DF7BA1"/>
    <w:rsid w:val="00E00590"/>
    <w:rsid w:val="00E00A64"/>
    <w:rsid w:val="00E02268"/>
    <w:rsid w:val="00E027ED"/>
    <w:rsid w:val="00E02AF0"/>
    <w:rsid w:val="00E041BE"/>
    <w:rsid w:val="00E04299"/>
    <w:rsid w:val="00E04B44"/>
    <w:rsid w:val="00E05454"/>
    <w:rsid w:val="00E06D35"/>
    <w:rsid w:val="00E11CA8"/>
    <w:rsid w:val="00E129DE"/>
    <w:rsid w:val="00E14C0C"/>
    <w:rsid w:val="00E17260"/>
    <w:rsid w:val="00E17F3A"/>
    <w:rsid w:val="00E21451"/>
    <w:rsid w:val="00E21CE4"/>
    <w:rsid w:val="00E221B5"/>
    <w:rsid w:val="00E2374C"/>
    <w:rsid w:val="00E245BD"/>
    <w:rsid w:val="00E251DC"/>
    <w:rsid w:val="00E26C1E"/>
    <w:rsid w:val="00E310D3"/>
    <w:rsid w:val="00E34691"/>
    <w:rsid w:val="00E352A9"/>
    <w:rsid w:val="00E3793C"/>
    <w:rsid w:val="00E41167"/>
    <w:rsid w:val="00E462E6"/>
    <w:rsid w:val="00E475F3"/>
    <w:rsid w:val="00E502AD"/>
    <w:rsid w:val="00E51ACF"/>
    <w:rsid w:val="00E52012"/>
    <w:rsid w:val="00E52629"/>
    <w:rsid w:val="00E52D1D"/>
    <w:rsid w:val="00E532A1"/>
    <w:rsid w:val="00E54037"/>
    <w:rsid w:val="00E57432"/>
    <w:rsid w:val="00E604FB"/>
    <w:rsid w:val="00E6057C"/>
    <w:rsid w:val="00E63ED2"/>
    <w:rsid w:val="00E645B9"/>
    <w:rsid w:val="00E651C2"/>
    <w:rsid w:val="00E657D3"/>
    <w:rsid w:val="00E667F0"/>
    <w:rsid w:val="00E67212"/>
    <w:rsid w:val="00E67372"/>
    <w:rsid w:val="00E72E3A"/>
    <w:rsid w:val="00E74DC9"/>
    <w:rsid w:val="00E7549B"/>
    <w:rsid w:val="00E766B4"/>
    <w:rsid w:val="00E766EE"/>
    <w:rsid w:val="00E80919"/>
    <w:rsid w:val="00E81B7E"/>
    <w:rsid w:val="00E82166"/>
    <w:rsid w:val="00E84D53"/>
    <w:rsid w:val="00E84F9F"/>
    <w:rsid w:val="00E85AD0"/>
    <w:rsid w:val="00E85B79"/>
    <w:rsid w:val="00E86522"/>
    <w:rsid w:val="00E87384"/>
    <w:rsid w:val="00E87453"/>
    <w:rsid w:val="00E87E3B"/>
    <w:rsid w:val="00E90399"/>
    <w:rsid w:val="00E92446"/>
    <w:rsid w:val="00E956B5"/>
    <w:rsid w:val="00E95A4B"/>
    <w:rsid w:val="00E9687C"/>
    <w:rsid w:val="00E971E4"/>
    <w:rsid w:val="00EA12A8"/>
    <w:rsid w:val="00EA4A87"/>
    <w:rsid w:val="00EA4B0C"/>
    <w:rsid w:val="00EA662E"/>
    <w:rsid w:val="00EA7E11"/>
    <w:rsid w:val="00EB0D76"/>
    <w:rsid w:val="00EB28A0"/>
    <w:rsid w:val="00EB2BCB"/>
    <w:rsid w:val="00EB3DA5"/>
    <w:rsid w:val="00EB5411"/>
    <w:rsid w:val="00EB6DEA"/>
    <w:rsid w:val="00EB712F"/>
    <w:rsid w:val="00EC10BF"/>
    <w:rsid w:val="00EC2CAB"/>
    <w:rsid w:val="00EC3484"/>
    <w:rsid w:val="00EC52A4"/>
    <w:rsid w:val="00ED12B4"/>
    <w:rsid w:val="00ED2A82"/>
    <w:rsid w:val="00ED3093"/>
    <w:rsid w:val="00ED360C"/>
    <w:rsid w:val="00ED5A13"/>
    <w:rsid w:val="00ED7105"/>
    <w:rsid w:val="00EE0A38"/>
    <w:rsid w:val="00EE1C39"/>
    <w:rsid w:val="00EE35EF"/>
    <w:rsid w:val="00EE40B6"/>
    <w:rsid w:val="00EE45B6"/>
    <w:rsid w:val="00EE5866"/>
    <w:rsid w:val="00EE5A7A"/>
    <w:rsid w:val="00EE6139"/>
    <w:rsid w:val="00EE693D"/>
    <w:rsid w:val="00EF1AE7"/>
    <w:rsid w:val="00EF38E3"/>
    <w:rsid w:val="00EF5565"/>
    <w:rsid w:val="00EF75FA"/>
    <w:rsid w:val="00F03BDE"/>
    <w:rsid w:val="00F04732"/>
    <w:rsid w:val="00F059A1"/>
    <w:rsid w:val="00F10E78"/>
    <w:rsid w:val="00F112F7"/>
    <w:rsid w:val="00F13B63"/>
    <w:rsid w:val="00F14728"/>
    <w:rsid w:val="00F15A1D"/>
    <w:rsid w:val="00F175E0"/>
    <w:rsid w:val="00F17A99"/>
    <w:rsid w:val="00F17AFF"/>
    <w:rsid w:val="00F22E8D"/>
    <w:rsid w:val="00F23982"/>
    <w:rsid w:val="00F23A97"/>
    <w:rsid w:val="00F23CF8"/>
    <w:rsid w:val="00F25F71"/>
    <w:rsid w:val="00F33516"/>
    <w:rsid w:val="00F34EC5"/>
    <w:rsid w:val="00F361EC"/>
    <w:rsid w:val="00F367D0"/>
    <w:rsid w:val="00F36AA9"/>
    <w:rsid w:val="00F408AD"/>
    <w:rsid w:val="00F44977"/>
    <w:rsid w:val="00F44C54"/>
    <w:rsid w:val="00F44E6B"/>
    <w:rsid w:val="00F45C42"/>
    <w:rsid w:val="00F4735D"/>
    <w:rsid w:val="00F479C0"/>
    <w:rsid w:val="00F51F7F"/>
    <w:rsid w:val="00F52C32"/>
    <w:rsid w:val="00F538CE"/>
    <w:rsid w:val="00F54C9B"/>
    <w:rsid w:val="00F55F9F"/>
    <w:rsid w:val="00F60886"/>
    <w:rsid w:val="00F63AD0"/>
    <w:rsid w:val="00F642CA"/>
    <w:rsid w:val="00F72E32"/>
    <w:rsid w:val="00F74C1A"/>
    <w:rsid w:val="00F75BD6"/>
    <w:rsid w:val="00F75DEC"/>
    <w:rsid w:val="00F805DA"/>
    <w:rsid w:val="00F809B8"/>
    <w:rsid w:val="00F80D6B"/>
    <w:rsid w:val="00F82843"/>
    <w:rsid w:val="00F854CB"/>
    <w:rsid w:val="00F8621D"/>
    <w:rsid w:val="00F920F9"/>
    <w:rsid w:val="00F92942"/>
    <w:rsid w:val="00F94F8B"/>
    <w:rsid w:val="00F9614C"/>
    <w:rsid w:val="00F9624F"/>
    <w:rsid w:val="00F96840"/>
    <w:rsid w:val="00FA0C04"/>
    <w:rsid w:val="00FA3A20"/>
    <w:rsid w:val="00FA7151"/>
    <w:rsid w:val="00FA7500"/>
    <w:rsid w:val="00FB1757"/>
    <w:rsid w:val="00FB1880"/>
    <w:rsid w:val="00FB1C06"/>
    <w:rsid w:val="00FB2E7C"/>
    <w:rsid w:val="00FB364C"/>
    <w:rsid w:val="00FB636A"/>
    <w:rsid w:val="00FC057B"/>
    <w:rsid w:val="00FC0A07"/>
    <w:rsid w:val="00FC36E0"/>
    <w:rsid w:val="00FC5FDD"/>
    <w:rsid w:val="00FC7BC5"/>
    <w:rsid w:val="00FD4005"/>
    <w:rsid w:val="00FD50F9"/>
    <w:rsid w:val="00FD5634"/>
    <w:rsid w:val="00FD7190"/>
    <w:rsid w:val="00FE0B6C"/>
    <w:rsid w:val="00FE11B4"/>
    <w:rsid w:val="00FE11DF"/>
    <w:rsid w:val="00FE46E8"/>
    <w:rsid w:val="00FE7F3B"/>
    <w:rsid w:val="00FF03BD"/>
    <w:rsid w:val="00FF1372"/>
    <w:rsid w:val="00FF1AF1"/>
    <w:rsid w:val="00FF2491"/>
    <w:rsid w:val="00FF4A92"/>
    <w:rsid w:val="00FF558C"/>
    <w:rsid w:val="00FF5F3C"/>
    <w:rsid w:val="00FF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B2C19"/>
  <w15:chartTrackingRefBased/>
  <w15:docId w15:val="{25C65C94-A666-4EFB-8A92-48D300A5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4EA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54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4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54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4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54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54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054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5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4EA"/>
    <w:rPr>
      <w:sz w:val="20"/>
      <w:szCs w:val="20"/>
    </w:rPr>
  </w:style>
  <w:style w:type="paragraph" w:customStyle="1" w:styleId="xmsonormal">
    <w:name w:val="x_msonormal"/>
    <w:basedOn w:val="Normal"/>
    <w:rsid w:val="005054EA"/>
    <w:pPr>
      <w:spacing w:after="0" w:line="240" w:lineRule="auto"/>
    </w:pPr>
    <w:rPr>
      <w:rFonts w:ascii="Calibri" w:hAnsi="Calibri" w:cs="Calibri"/>
      <w:lang w:eastAsia="da-DK"/>
    </w:rPr>
  </w:style>
  <w:style w:type="character" w:styleId="Hyperlink">
    <w:name w:val="Hyperlink"/>
    <w:basedOn w:val="DefaultParagraphFont"/>
    <w:uiPriority w:val="99"/>
    <w:unhideWhenUsed/>
    <w:rsid w:val="005054E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4E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0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0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4B5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7C6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96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6753"/>
  </w:style>
  <w:style w:type="paragraph" w:styleId="Footer">
    <w:name w:val="footer"/>
    <w:basedOn w:val="Normal"/>
    <w:link w:val="FooterChar"/>
    <w:uiPriority w:val="99"/>
    <w:unhideWhenUsed/>
    <w:rsid w:val="000967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6753"/>
  </w:style>
  <w:style w:type="character" w:customStyle="1" w:styleId="apple-converted-space">
    <w:name w:val="apple-converted-space"/>
    <w:basedOn w:val="DefaultParagraphFont"/>
    <w:rsid w:val="0099337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3F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56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0A1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5578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cf01">
    <w:name w:val="cf01"/>
    <w:basedOn w:val="DefaultParagraphFont"/>
    <w:rsid w:val="00557816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557816"/>
    <w:rPr>
      <w:rFonts w:ascii="Segoe UI" w:hAnsi="Segoe UI" w:cs="Segoe UI" w:hint="default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334086"/>
    <w:rPr>
      <w:i/>
      <w:iCs/>
    </w:rPr>
  </w:style>
  <w:style w:type="paragraph" w:customStyle="1" w:styleId="dx-doi">
    <w:name w:val="dx-doi"/>
    <w:basedOn w:val="Normal"/>
    <w:rsid w:val="00534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23A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23A94"/>
    <w:rPr>
      <w:color w:val="954F72" w:themeColor="followedHyperlink"/>
      <w:u w:val="single"/>
    </w:rPr>
  </w:style>
  <w:style w:type="paragraph" w:customStyle="1" w:styleId="Default">
    <w:name w:val="Default"/>
    <w:rsid w:val="005023CA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367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3675D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67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B3675D"/>
    <w:rPr>
      <w:rFonts w:ascii="Calibri" w:eastAsiaTheme="majorEastAsia" w:hAnsi="Calibri" w:cs="Calibri"/>
      <w:noProof/>
      <w:color w:val="2E74B5" w:themeColor="accent1" w:themeShade="BF"/>
      <w:sz w:val="32"/>
      <w:szCs w:val="32"/>
      <w:lang w:val="en-US"/>
    </w:rPr>
  </w:style>
  <w:style w:type="character" w:customStyle="1" w:styleId="ui-provider">
    <w:name w:val="ui-provider"/>
    <w:basedOn w:val="DefaultParagraphFont"/>
    <w:rsid w:val="00077CEF"/>
  </w:style>
  <w:style w:type="paragraph" w:customStyle="1" w:styleId="msonormal0">
    <w:name w:val="msonormal"/>
    <w:basedOn w:val="Normal"/>
    <w:rsid w:val="00B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xl63">
    <w:name w:val="xl63"/>
    <w:basedOn w:val="Normal"/>
    <w:rsid w:val="00B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4">
    <w:name w:val="xl64"/>
    <w:basedOn w:val="Normal"/>
    <w:rsid w:val="00B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5B592"/>
      <w:sz w:val="18"/>
      <w:szCs w:val="18"/>
      <w:lang w:eastAsia="da-DK"/>
    </w:rPr>
  </w:style>
  <w:style w:type="paragraph" w:customStyle="1" w:styleId="xl65">
    <w:name w:val="xl65"/>
    <w:basedOn w:val="Normal"/>
    <w:rsid w:val="00BA2E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da-DK"/>
    </w:rPr>
  </w:style>
  <w:style w:type="paragraph" w:customStyle="1" w:styleId="xl66">
    <w:name w:val="xl66"/>
    <w:basedOn w:val="Normal"/>
    <w:rsid w:val="00BA2EBC"/>
    <w:pPr>
      <w:shd w:val="reverseDiagStripe" w:color="809EC2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67">
    <w:name w:val="xl67"/>
    <w:basedOn w:val="Normal"/>
    <w:rsid w:val="00BA2EBC"/>
    <w:pPr>
      <w:shd w:val="reverseDiagStripe" w:color="809EC2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68">
    <w:name w:val="xl68"/>
    <w:basedOn w:val="Normal"/>
    <w:rsid w:val="00BA2EBC"/>
    <w:pPr>
      <w:shd w:val="reverseDiagStripe" w:color="809EC2" w:fill="CBD8E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69">
    <w:name w:val="xl69"/>
    <w:basedOn w:val="Normal"/>
    <w:rsid w:val="00BA2EBC"/>
    <w:pPr>
      <w:shd w:val="reverseDiagStripe" w:color="809EC2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0">
    <w:name w:val="xl70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1">
    <w:name w:val="xl71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2">
    <w:name w:val="xl72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3">
    <w:name w:val="xl73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4">
    <w:name w:val="xl74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5">
    <w:name w:val="xl75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6">
    <w:name w:val="xl76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7">
    <w:name w:val="xl77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8">
    <w:name w:val="xl78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79">
    <w:name w:val="xl79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0">
    <w:name w:val="xl80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1">
    <w:name w:val="xl81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2">
    <w:name w:val="xl82"/>
    <w:basedOn w:val="Normal"/>
    <w:rsid w:val="00BA2EBC"/>
    <w:pPr>
      <w:shd w:val="clear" w:color="000000" w:fill="E6EB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3">
    <w:name w:val="xl83"/>
    <w:basedOn w:val="Normal"/>
    <w:rsid w:val="00BA2EBC"/>
    <w:pPr>
      <w:shd w:val="clear" w:color="000000" w:fill="CBD8E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4">
    <w:name w:val="xl84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5">
    <w:name w:val="xl85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86">
    <w:name w:val="xl86"/>
    <w:basedOn w:val="Normal"/>
    <w:rsid w:val="00BA2EBC"/>
    <w:pPr>
      <w:shd w:val="clear" w:color="000000" w:fill="E6EB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87">
    <w:name w:val="xl87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88">
    <w:name w:val="xl88"/>
    <w:basedOn w:val="Normal"/>
    <w:rsid w:val="00BA2EBC"/>
    <w:pPr>
      <w:shd w:val="clear" w:color="000000" w:fill="CBD8E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89">
    <w:name w:val="xl89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90">
    <w:name w:val="xl90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1">
    <w:name w:val="xl91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2">
    <w:name w:val="xl92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3">
    <w:name w:val="xl93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4">
    <w:name w:val="xl94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5">
    <w:name w:val="xl95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6">
    <w:name w:val="xl96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7">
    <w:name w:val="xl97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8">
    <w:name w:val="xl98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99">
    <w:name w:val="xl99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0">
    <w:name w:val="xl100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01">
    <w:name w:val="xl101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02">
    <w:name w:val="xl102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03">
    <w:name w:val="xl103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04">
    <w:name w:val="xl104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5">
    <w:name w:val="xl105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6">
    <w:name w:val="xl106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7">
    <w:name w:val="xl107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8">
    <w:name w:val="xl108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09">
    <w:name w:val="xl109"/>
    <w:basedOn w:val="Normal"/>
    <w:rsid w:val="00BA2EBC"/>
    <w:pPr>
      <w:shd w:val="clear" w:color="000000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0">
    <w:name w:val="xl110"/>
    <w:basedOn w:val="Normal"/>
    <w:rsid w:val="00BA2EBC"/>
    <w:pP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1">
    <w:name w:val="xl111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2">
    <w:name w:val="xl112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3">
    <w:name w:val="xl113"/>
    <w:basedOn w:val="Normal"/>
    <w:rsid w:val="00BA2EBC"/>
    <w:pPr>
      <w:shd w:val="clear" w:color="000000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4">
    <w:name w:val="xl114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5">
    <w:name w:val="xl115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16">
    <w:name w:val="xl116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17">
    <w:name w:val="xl117"/>
    <w:basedOn w:val="Normal"/>
    <w:rsid w:val="00BA2EBC"/>
    <w:pPr>
      <w:shd w:val="reverseDiagStripe" w:color="98AA82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8">
    <w:name w:val="xl118"/>
    <w:basedOn w:val="Normal"/>
    <w:rsid w:val="00BA2EBC"/>
    <w:pPr>
      <w:shd w:val="reverseDiagStripe" w:color="98AA82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19">
    <w:name w:val="xl119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20">
    <w:name w:val="xl120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21">
    <w:name w:val="xl121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22">
    <w:name w:val="xl122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23">
    <w:name w:val="xl123"/>
    <w:basedOn w:val="Normal"/>
    <w:rsid w:val="00BA2EBC"/>
    <w:pPr>
      <w:shd w:val="clear" w:color="000000" w:fill="CBD8E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24">
    <w:name w:val="xl124"/>
    <w:basedOn w:val="Normal"/>
    <w:rsid w:val="00BA2EBC"/>
    <w:pPr>
      <w:shd w:val="reverseDiagStripe" w:color="809EC2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25">
    <w:name w:val="xl125"/>
    <w:basedOn w:val="Normal"/>
    <w:rsid w:val="00BA2EBC"/>
    <w:pPr>
      <w:shd w:val="reverseDiagStripe" w:color="809EC2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26">
    <w:name w:val="xl126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27">
    <w:name w:val="xl127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28">
    <w:name w:val="xl128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29">
    <w:name w:val="xl129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30">
    <w:name w:val="xl130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31">
    <w:name w:val="xl131"/>
    <w:basedOn w:val="Normal"/>
    <w:rsid w:val="00BA2EBC"/>
    <w:pPr>
      <w:shd w:val="clear" w:color="000000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32">
    <w:name w:val="xl132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33">
    <w:name w:val="xl133"/>
    <w:basedOn w:val="Normal"/>
    <w:rsid w:val="00BA2EBC"/>
    <w:pP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4">
    <w:name w:val="xl134"/>
    <w:basedOn w:val="Normal"/>
    <w:rsid w:val="00BA2EBC"/>
    <w:pP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5">
    <w:name w:val="xl135"/>
    <w:basedOn w:val="Normal"/>
    <w:rsid w:val="00BA2EBC"/>
    <w:pP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6">
    <w:name w:val="xl136"/>
    <w:basedOn w:val="Normal"/>
    <w:rsid w:val="00BA2EBC"/>
    <w:pP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7">
    <w:name w:val="xl137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8">
    <w:name w:val="xl138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39">
    <w:name w:val="xl139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40">
    <w:name w:val="xl140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41">
    <w:name w:val="xl141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42">
    <w:name w:val="xl142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43">
    <w:name w:val="xl143"/>
    <w:basedOn w:val="Normal"/>
    <w:rsid w:val="00BA2EBC"/>
    <w:pP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44">
    <w:name w:val="xl144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45">
    <w:name w:val="xl145"/>
    <w:basedOn w:val="Normal"/>
    <w:rsid w:val="00BA2EBC"/>
    <w:pPr>
      <w:shd w:val="clear" w:color="000000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46">
    <w:name w:val="xl146"/>
    <w:basedOn w:val="Normal"/>
    <w:rsid w:val="00BA2EBC"/>
    <w:pP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47">
    <w:name w:val="xl147"/>
    <w:basedOn w:val="Normal"/>
    <w:rsid w:val="00BA2EBC"/>
    <w:pPr>
      <w:shd w:val="clear" w:color="000000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48">
    <w:name w:val="xl148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49">
    <w:name w:val="xl149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50">
    <w:name w:val="xl150"/>
    <w:basedOn w:val="Normal"/>
    <w:rsid w:val="00BA2EBC"/>
    <w:pP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51">
    <w:name w:val="xl151"/>
    <w:basedOn w:val="Normal"/>
    <w:rsid w:val="00BA2EBC"/>
    <w:pP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2">
    <w:name w:val="xl152"/>
    <w:basedOn w:val="Normal"/>
    <w:rsid w:val="00BA2EBC"/>
    <w:pP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3">
    <w:name w:val="xl153"/>
    <w:basedOn w:val="Normal"/>
    <w:rsid w:val="00BA2EBC"/>
    <w:pP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54">
    <w:name w:val="xl154"/>
    <w:basedOn w:val="Normal"/>
    <w:rsid w:val="00BA2EBC"/>
    <w:pPr>
      <w:shd w:val="clear" w:color="000000" w:fill="E6EB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5">
    <w:name w:val="xl155"/>
    <w:basedOn w:val="Normal"/>
    <w:rsid w:val="00BA2EBC"/>
    <w:pPr>
      <w:shd w:val="clear" w:color="000000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6">
    <w:name w:val="xl156"/>
    <w:basedOn w:val="Normal"/>
    <w:rsid w:val="00BA2EBC"/>
    <w:pPr>
      <w:shd w:val="clear" w:color="000000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57">
    <w:name w:val="xl157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8">
    <w:name w:val="xl158"/>
    <w:basedOn w:val="Normal"/>
    <w:rsid w:val="00BA2EBC"/>
    <w:pPr>
      <w:shd w:val="reverseDiagStripe" w:color="F3A447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59">
    <w:name w:val="xl159"/>
    <w:basedOn w:val="Normal"/>
    <w:rsid w:val="00BA2EBC"/>
    <w:pPr>
      <w:shd w:val="reverseDiagStripe" w:color="F3A447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60">
    <w:name w:val="xl160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61">
    <w:name w:val="xl161"/>
    <w:basedOn w:val="Normal"/>
    <w:rsid w:val="00BA2EBC"/>
    <w:pP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62">
    <w:name w:val="xl162"/>
    <w:basedOn w:val="Normal"/>
    <w:rsid w:val="00BA2EBC"/>
    <w:pPr>
      <w:shd w:val="reverseDiagStripe" w:color="98AA82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63">
    <w:name w:val="xl163"/>
    <w:basedOn w:val="Normal"/>
    <w:rsid w:val="00BA2EBC"/>
    <w:pPr>
      <w:shd w:val="reverseDiagStripe" w:color="98AA82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64">
    <w:name w:val="xl164"/>
    <w:basedOn w:val="Normal"/>
    <w:rsid w:val="00BA2EBC"/>
    <w:pPr>
      <w:shd w:val="reverseDiagStripe" w:color="98AA82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65">
    <w:name w:val="xl165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00"/>
      <w:sz w:val="16"/>
      <w:szCs w:val="16"/>
      <w:lang w:eastAsia="da-DK"/>
    </w:rPr>
  </w:style>
  <w:style w:type="paragraph" w:customStyle="1" w:styleId="xl166">
    <w:name w:val="xl166"/>
    <w:basedOn w:val="Normal"/>
    <w:rsid w:val="00BA2EBC"/>
    <w:pPr>
      <w:shd w:val="clear" w:color="000000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67">
    <w:name w:val="xl167"/>
    <w:basedOn w:val="Normal"/>
    <w:rsid w:val="00BA2EBC"/>
    <w:pPr>
      <w:shd w:val="reverseDiagStripe" w:color="98AA82" w:fill="DBE1D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68">
    <w:name w:val="xl168"/>
    <w:basedOn w:val="Normal"/>
    <w:rsid w:val="00BA2EBC"/>
    <w:pPr>
      <w:pBdr>
        <w:bottom w:val="single" w:sz="4" w:space="0" w:color="auto"/>
      </w:pBd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69">
    <w:name w:val="xl169"/>
    <w:basedOn w:val="Normal"/>
    <w:rsid w:val="00BA2EBC"/>
    <w:pPr>
      <w:pBdr>
        <w:bottom w:val="single" w:sz="4" w:space="0" w:color="auto"/>
      </w:pBdr>
      <w:shd w:val="clear" w:color="000000" w:fill="E6EB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0">
    <w:name w:val="xl170"/>
    <w:basedOn w:val="Normal"/>
    <w:rsid w:val="00BA2EBC"/>
    <w:pPr>
      <w:pBdr>
        <w:bottom w:val="single" w:sz="4" w:space="0" w:color="auto"/>
      </w:pBdr>
      <w:shd w:val="clear" w:color="000000" w:fill="CBD8E7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1">
    <w:name w:val="xl171"/>
    <w:basedOn w:val="Normal"/>
    <w:rsid w:val="00BA2EBC"/>
    <w:pPr>
      <w:pBdr>
        <w:bottom w:val="single" w:sz="4" w:space="0" w:color="auto"/>
      </w:pBd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2">
    <w:name w:val="xl172"/>
    <w:basedOn w:val="Normal"/>
    <w:rsid w:val="00BA2EBC"/>
    <w:pPr>
      <w:pBdr>
        <w:bottom w:val="single" w:sz="4" w:space="0" w:color="auto"/>
      </w:pBdr>
      <w:shd w:val="clear" w:color="000000" w:fill="CBD8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3">
    <w:name w:val="xl173"/>
    <w:basedOn w:val="Normal"/>
    <w:rsid w:val="00BA2EBC"/>
    <w:pPr>
      <w:pBdr>
        <w:bottom w:val="single" w:sz="4" w:space="0" w:color="auto"/>
      </w:pBdr>
      <w:shd w:val="clear" w:color="000000" w:fill="E6EBF2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4">
    <w:name w:val="xl174"/>
    <w:basedOn w:val="Normal"/>
    <w:rsid w:val="00BA2EBC"/>
    <w:pPr>
      <w:pBdr>
        <w:bottom w:val="single" w:sz="4" w:space="0" w:color="auto"/>
      </w:pBdr>
      <w:shd w:val="clear" w:color="000000" w:fill="FDED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5">
    <w:name w:val="xl175"/>
    <w:basedOn w:val="Normal"/>
    <w:rsid w:val="00BA2EBC"/>
    <w:pPr>
      <w:pBdr>
        <w:bottom w:val="single" w:sz="4" w:space="0" w:color="auto"/>
      </w:pBd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6">
    <w:name w:val="xl176"/>
    <w:basedOn w:val="Normal"/>
    <w:rsid w:val="00BA2EBC"/>
    <w:pPr>
      <w:pBdr>
        <w:bottom w:val="single" w:sz="4" w:space="0" w:color="auto"/>
      </w:pBdr>
      <w:shd w:val="clear" w:color="000000" w:fill="FBDBB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7">
    <w:name w:val="xl177"/>
    <w:basedOn w:val="Normal"/>
    <w:rsid w:val="00BA2EBC"/>
    <w:pPr>
      <w:pBdr>
        <w:bottom w:val="single" w:sz="4" w:space="0" w:color="auto"/>
      </w:pBd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8">
    <w:name w:val="xl178"/>
    <w:basedOn w:val="Normal"/>
    <w:rsid w:val="00BA2EBC"/>
    <w:pPr>
      <w:pBdr>
        <w:bottom w:val="single" w:sz="4" w:space="0" w:color="auto"/>
      </w:pBdr>
      <w:shd w:val="clear" w:color="000000" w:fill="FDED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79">
    <w:name w:val="xl179"/>
    <w:basedOn w:val="Normal"/>
    <w:rsid w:val="00BA2EBC"/>
    <w:pPr>
      <w:pBdr>
        <w:bottom w:val="single" w:sz="4" w:space="0" w:color="auto"/>
      </w:pBd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0">
    <w:name w:val="xl180"/>
    <w:basedOn w:val="Normal"/>
    <w:rsid w:val="00BA2EBC"/>
    <w:pPr>
      <w:pBdr>
        <w:bottom w:val="single" w:sz="4" w:space="0" w:color="auto"/>
      </w:pBd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1">
    <w:name w:val="xl181"/>
    <w:basedOn w:val="Normal"/>
    <w:rsid w:val="00BA2EBC"/>
    <w:pPr>
      <w:pBdr>
        <w:bottom w:val="single" w:sz="4" w:space="0" w:color="auto"/>
      </w:pBd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2">
    <w:name w:val="xl182"/>
    <w:basedOn w:val="Normal"/>
    <w:rsid w:val="00BA2EBC"/>
    <w:pPr>
      <w:pBdr>
        <w:bottom w:val="single" w:sz="4" w:space="0" w:color="auto"/>
      </w:pBd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3">
    <w:name w:val="xl183"/>
    <w:basedOn w:val="Normal"/>
    <w:rsid w:val="00BA2EBC"/>
    <w:pPr>
      <w:pBdr>
        <w:bottom w:val="single" w:sz="4" w:space="0" w:color="auto"/>
      </w:pBd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4">
    <w:name w:val="xl184"/>
    <w:basedOn w:val="Normal"/>
    <w:rsid w:val="00BA2EBC"/>
    <w:pPr>
      <w:pBdr>
        <w:bottom w:val="single" w:sz="4" w:space="0" w:color="auto"/>
      </w:pBdr>
      <w:shd w:val="clear" w:color="000000" w:fill="ECEFE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5">
    <w:name w:val="xl185"/>
    <w:basedOn w:val="Normal"/>
    <w:rsid w:val="00BA2E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6">
    <w:name w:val="xl186"/>
    <w:basedOn w:val="Normal"/>
    <w:rsid w:val="00BA2EB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7">
    <w:name w:val="xl187"/>
    <w:basedOn w:val="Normal"/>
    <w:rsid w:val="00BA2EB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a-DK"/>
    </w:rPr>
  </w:style>
  <w:style w:type="paragraph" w:customStyle="1" w:styleId="xl188">
    <w:name w:val="xl188"/>
    <w:basedOn w:val="Normal"/>
    <w:rsid w:val="00BA2EBC"/>
    <w:pPr>
      <w:pBdr>
        <w:bottom w:val="single" w:sz="4" w:space="0" w:color="auto"/>
      </w:pBd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89">
    <w:name w:val="xl189"/>
    <w:basedOn w:val="Normal"/>
    <w:rsid w:val="00BA2EBC"/>
    <w:pPr>
      <w:pBdr>
        <w:bottom w:val="single" w:sz="4" w:space="0" w:color="auto"/>
      </w:pBdr>
      <w:shd w:val="clear" w:color="000000" w:fill="FBDBB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90">
    <w:name w:val="xl190"/>
    <w:basedOn w:val="Normal"/>
    <w:rsid w:val="00BA2EBC"/>
    <w:pPr>
      <w:pBdr>
        <w:bottom w:val="single" w:sz="4" w:space="0" w:color="auto"/>
      </w:pBd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91">
    <w:name w:val="xl191"/>
    <w:basedOn w:val="Normal"/>
    <w:rsid w:val="00BA2EBC"/>
    <w:pPr>
      <w:pBdr>
        <w:bottom w:val="single" w:sz="4" w:space="0" w:color="auto"/>
      </w:pBdr>
      <w:shd w:val="clear" w:color="000000" w:fill="ECEFE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92">
    <w:name w:val="xl192"/>
    <w:basedOn w:val="Normal"/>
    <w:rsid w:val="00BA2EBC"/>
    <w:pPr>
      <w:pBdr>
        <w:bottom w:val="single" w:sz="4" w:space="0" w:color="auto"/>
      </w:pBd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93">
    <w:name w:val="xl193"/>
    <w:basedOn w:val="Normal"/>
    <w:rsid w:val="00BA2EBC"/>
    <w:pPr>
      <w:pBdr>
        <w:bottom w:val="single" w:sz="4" w:space="0" w:color="auto"/>
      </w:pBdr>
      <w:shd w:val="clear" w:color="000000" w:fill="DBE1D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DE810E"/>
      <w:sz w:val="16"/>
      <w:szCs w:val="16"/>
      <w:lang w:eastAsia="da-DK"/>
    </w:rPr>
  </w:style>
  <w:style w:type="paragraph" w:customStyle="1" w:styleId="xl194">
    <w:name w:val="xl194"/>
    <w:basedOn w:val="Normal"/>
    <w:rsid w:val="00BA2EB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a-DK"/>
    </w:rPr>
  </w:style>
  <w:style w:type="paragraph" w:customStyle="1" w:styleId="xl195">
    <w:name w:val="xl195"/>
    <w:basedOn w:val="Normal"/>
    <w:rsid w:val="00BA2EB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da-DK"/>
    </w:rPr>
  </w:style>
  <w:style w:type="paragraph" w:customStyle="1" w:styleId="xl196">
    <w:name w:val="xl196"/>
    <w:basedOn w:val="Normal"/>
    <w:rsid w:val="00BA2EB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a-DK"/>
    </w:rPr>
  </w:style>
  <w:style w:type="paragraph" w:customStyle="1" w:styleId="xl197">
    <w:name w:val="xl197"/>
    <w:basedOn w:val="Normal"/>
    <w:rsid w:val="00BA2EBC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0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03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5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8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791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95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91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27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80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sv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svg"/><Relationship Id="rId21" Type="http://schemas.openxmlformats.org/officeDocument/2006/relationships/image" Target="media/image12.sv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theme" Target="theme/theme1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9" Type="http://schemas.openxmlformats.org/officeDocument/2006/relationships/image" Target="media/image20.sv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svg"/><Relationship Id="rId40" Type="http://schemas.openxmlformats.org/officeDocument/2006/relationships/image" Target="media/image31.png"/><Relationship Id="rId45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image" Target="media/image6.svg"/><Relationship Id="rId23" Type="http://schemas.openxmlformats.org/officeDocument/2006/relationships/image" Target="media/image14.sv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1.png"/><Relationship Id="rId19" Type="http://schemas.openxmlformats.org/officeDocument/2006/relationships/image" Target="media/image10.svg"/><Relationship Id="rId31" Type="http://schemas.openxmlformats.org/officeDocument/2006/relationships/image" Target="media/image22.svg"/><Relationship Id="rId44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svg"/><Relationship Id="rId30" Type="http://schemas.openxmlformats.org/officeDocument/2006/relationships/image" Target="media/image21.png"/><Relationship Id="rId35" Type="http://schemas.openxmlformats.org/officeDocument/2006/relationships/image" Target="media/image26.svg"/><Relationship Id="rId43" Type="http://schemas.openxmlformats.org/officeDocument/2006/relationships/image" Target="media/image34.svg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image" Target="media/image3.png"/><Relationship Id="rId17" Type="http://schemas.openxmlformats.org/officeDocument/2006/relationships/image" Target="media/image8.svg"/><Relationship Id="rId25" Type="http://schemas.openxmlformats.org/officeDocument/2006/relationships/image" Target="media/image16.svg"/><Relationship Id="rId33" Type="http://schemas.openxmlformats.org/officeDocument/2006/relationships/image" Target="media/image24.svg"/><Relationship Id="rId38" Type="http://schemas.openxmlformats.org/officeDocument/2006/relationships/image" Target="media/image29.png"/><Relationship Id="rId46" Type="http://schemas.openxmlformats.org/officeDocument/2006/relationships/fontTable" Target="fontTable.xml"/><Relationship Id="rId20" Type="http://schemas.openxmlformats.org/officeDocument/2006/relationships/image" Target="media/image11.png"/><Relationship Id="rId41" Type="http://schemas.openxmlformats.org/officeDocument/2006/relationships/image" Target="media/image3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2" ma:contentTypeDescription="Opret et nyt dokument." ma:contentTypeScope="" ma:versionID="c9c2fdb6cb4267e4c0219c3d782e1f8e">
  <xsd:schema xmlns:xsd="http://www.w3.org/2001/XMLSchema" xmlns:xs="http://www.w3.org/2001/XMLSchema" xmlns:p="http://schemas.microsoft.com/office/2006/metadata/properties" xmlns:ns3="3cc92b9e-27fb-46b5-a01e-e1235025896f" targetNamespace="http://schemas.microsoft.com/office/2006/metadata/properties" ma:root="true" ma:fieldsID="49fc1b9ccc5bdcae5a772be52b32bec6" ns3:_="">
    <xsd:import namespace="3cc92b9e-27fb-46b5-a01e-e123502589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D52EB2-3B3B-427D-ABD9-4FF2EBC476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742253-8D05-4061-938D-C0D02C539F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4DDF99-1DFE-4FCF-A26D-F28E7FDD24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544</Words>
  <Characters>3322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SI Pollen data (2014-2015)</vt:lpstr>
      <vt:lpstr>CSI Pollen data (2014-2015)</vt:lpstr>
    </vt:vector>
  </TitlesOfParts>
  <Company>Aarhus University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SI Pollen data (2014-2015)</dc:title>
  <dc:subject/>
  <dc:creator>Yoko Luise Dupont</dc:creator>
  <cp:keywords/>
  <dc:description/>
  <cp:lastModifiedBy>Yoko Luise Dupont</cp:lastModifiedBy>
  <cp:revision>21</cp:revision>
  <cp:lastPrinted>2023-12-15T08:06:00Z</cp:lastPrinted>
  <dcterms:created xsi:type="dcterms:W3CDTF">2024-06-28T13:34:00Z</dcterms:created>
  <dcterms:modified xsi:type="dcterms:W3CDTF">2024-07-04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